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25"/>
        <w:gridCol w:w="2880"/>
        <w:gridCol w:w="2970"/>
        <w:gridCol w:w="1260"/>
      </w:tblGrid>
      <w:tr w:rsidR="009F71D4" w:rsidRPr="00802F70" w14:paraId="2F23CD22" w14:textId="77777777" w:rsidTr="00D10716">
        <w:trPr>
          <w:trHeight w:hRule="exact" w:val="288"/>
          <w:jc w:val="center"/>
        </w:trPr>
        <w:tc>
          <w:tcPr>
            <w:tcW w:w="12235" w:type="dxa"/>
            <w:gridSpan w:val="4"/>
          </w:tcPr>
          <w:p w14:paraId="1EB20984" w14:textId="19F92086" w:rsidR="009F71D4" w:rsidRPr="003B367A" w:rsidRDefault="009F71D4" w:rsidP="00D10716">
            <w:pPr>
              <w:rPr>
                <w:rFonts w:ascii="Arial" w:hAnsi="Arial" w:cs="Arial"/>
              </w:rPr>
            </w:pPr>
            <w:r w:rsidRPr="003B367A">
              <w:rPr>
                <w:rFonts w:ascii="Arial" w:hAnsi="Arial" w:cs="Arial"/>
                <w:b/>
              </w:rPr>
              <w:t xml:space="preserve">Supplemental Table 1: </w:t>
            </w:r>
            <w:r w:rsidRPr="003B367A">
              <w:rPr>
                <w:rFonts w:ascii="Arial" w:hAnsi="Arial" w:cs="Arial"/>
              </w:rPr>
              <w:t>Characteristics of the study cohort by HIV</w:t>
            </w:r>
            <w:r w:rsidR="00AA1DC2">
              <w:rPr>
                <w:rFonts w:ascii="Arial" w:hAnsi="Arial" w:cs="Arial"/>
              </w:rPr>
              <w:t>-</w:t>
            </w:r>
            <w:r w:rsidRPr="003B367A">
              <w:rPr>
                <w:rFonts w:ascii="Arial" w:hAnsi="Arial" w:cs="Arial"/>
              </w:rPr>
              <w:t>serostatus</w:t>
            </w:r>
          </w:p>
        </w:tc>
      </w:tr>
      <w:tr w:rsidR="009F71D4" w:rsidRPr="00802F70" w14:paraId="6BB371E8" w14:textId="77777777" w:rsidTr="00D10716">
        <w:trPr>
          <w:trHeight w:hRule="exact" w:val="288"/>
          <w:jc w:val="center"/>
        </w:trPr>
        <w:tc>
          <w:tcPr>
            <w:tcW w:w="5125" w:type="dxa"/>
          </w:tcPr>
          <w:p w14:paraId="0B815EB8" w14:textId="77777777" w:rsidR="009F71D4" w:rsidRPr="00985876" w:rsidRDefault="009F71D4" w:rsidP="00D10716">
            <w:pPr>
              <w:rPr>
                <w:rFonts w:ascii="Arial" w:hAnsi="Arial" w:cs="Arial"/>
                <w:b/>
                <w:i/>
              </w:rPr>
            </w:pPr>
          </w:p>
        </w:tc>
        <w:tc>
          <w:tcPr>
            <w:tcW w:w="5850" w:type="dxa"/>
            <w:gridSpan w:val="2"/>
          </w:tcPr>
          <w:p w14:paraId="7D1B6E01" w14:textId="77777777" w:rsidR="009F71D4" w:rsidRPr="00802F70" w:rsidRDefault="009F71D4" w:rsidP="00D1071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260" w:type="dxa"/>
          </w:tcPr>
          <w:p w14:paraId="2058048E" w14:textId="77777777" w:rsidR="009F71D4" w:rsidRPr="00802F70" w:rsidRDefault="009F71D4" w:rsidP="00D10716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9F71D4" w:rsidRPr="00802F70" w14:paraId="4B41E4CC" w14:textId="77777777" w:rsidTr="00D10716">
        <w:trPr>
          <w:trHeight w:hRule="exact" w:val="288"/>
          <w:jc w:val="center"/>
        </w:trPr>
        <w:tc>
          <w:tcPr>
            <w:tcW w:w="5125" w:type="dxa"/>
          </w:tcPr>
          <w:p w14:paraId="5E25C592" w14:textId="77777777" w:rsidR="009F71D4" w:rsidRPr="00802F70" w:rsidRDefault="009F71D4" w:rsidP="00D1071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A194847" w14:textId="77777777" w:rsidR="009F71D4" w:rsidRPr="00802F70" w:rsidRDefault="009F71D4" w:rsidP="00D10716">
            <w:pPr>
              <w:jc w:val="center"/>
              <w:rPr>
                <w:rFonts w:ascii="Arial" w:hAnsi="Arial" w:cs="Arial"/>
                <w:b/>
              </w:rPr>
            </w:pPr>
            <w:r w:rsidRPr="00802F70">
              <w:rPr>
                <w:rFonts w:ascii="Arial" w:hAnsi="Arial" w:cs="Arial"/>
                <w:b/>
              </w:rPr>
              <w:t>HIV-uninfected</w:t>
            </w:r>
            <w:r>
              <w:rPr>
                <w:rFonts w:ascii="Arial" w:hAnsi="Arial" w:cs="Arial"/>
                <w:b/>
              </w:rPr>
              <w:t xml:space="preserve"> (n=774)</w:t>
            </w:r>
          </w:p>
          <w:p w14:paraId="66F6CE9E" w14:textId="77777777" w:rsidR="009F71D4" w:rsidRPr="00802F70" w:rsidRDefault="009F71D4" w:rsidP="00D10716">
            <w:pPr>
              <w:jc w:val="center"/>
              <w:rPr>
                <w:rFonts w:ascii="Arial" w:hAnsi="Arial" w:cs="Arial"/>
                <w:b/>
              </w:rPr>
            </w:pPr>
            <w:r w:rsidRPr="00802F70">
              <w:rPr>
                <w:rFonts w:ascii="Arial" w:hAnsi="Arial" w:cs="Arial"/>
                <w:b/>
              </w:rPr>
              <w:t>(N=652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56162C9" w14:textId="77777777" w:rsidR="009F71D4" w:rsidRPr="00802F70" w:rsidRDefault="009F71D4" w:rsidP="00D10716">
            <w:pPr>
              <w:jc w:val="center"/>
              <w:rPr>
                <w:rFonts w:ascii="Arial" w:hAnsi="Arial" w:cs="Arial"/>
                <w:b/>
              </w:rPr>
            </w:pPr>
            <w:r w:rsidRPr="00802F70">
              <w:rPr>
                <w:rFonts w:ascii="Arial" w:hAnsi="Arial" w:cs="Arial"/>
                <w:b/>
              </w:rPr>
              <w:t>HIV-infected</w:t>
            </w:r>
            <w:r>
              <w:rPr>
                <w:rFonts w:ascii="Arial" w:hAnsi="Arial" w:cs="Arial"/>
                <w:b/>
              </w:rPr>
              <w:t xml:space="preserve"> (n=652)</w:t>
            </w:r>
          </w:p>
          <w:p w14:paraId="24177544" w14:textId="77777777" w:rsidR="009F71D4" w:rsidRPr="00802F70" w:rsidRDefault="009F71D4" w:rsidP="00D10716">
            <w:pPr>
              <w:jc w:val="center"/>
              <w:rPr>
                <w:rFonts w:ascii="Arial" w:hAnsi="Arial" w:cs="Arial"/>
                <w:b/>
              </w:rPr>
            </w:pPr>
            <w:r w:rsidRPr="00802F70">
              <w:rPr>
                <w:rFonts w:ascii="Arial" w:hAnsi="Arial" w:cs="Arial"/>
                <w:b/>
              </w:rPr>
              <w:t>(N=77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FA66AE" w14:textId="77777777" w:rsidR="009F71D4" w:rsidRPr="00802F70" w:rsidRDefault="009F71D4" w:rsidP="00D10716">
            <w:pPr>
              <w:jc w:val="center"/>
              <w:rPr>
                <w:rFonts w:ascii="Arial" w:hAnsi="Arial" w:cs="Arial"/>
                <w:b/>
              </w:rPr>
            </w:pPr>
            <w:r w:rsidRPr="00802F70">
              <w:rPr>
                <w:rFonts w:ascii="Arial" w:hAnsi="Arial" w:cs="Arial"/>
                <w:b/>
              </w:rPr>
              <w:t>p-value</w:t>
            </w:r>
          </w:p>
        </w:tc>
      </w:tr>
      <w:tr w:rsidR="009F71D4" w:rsidRPr="00802F70" w14:paraId="6F014CD3" w14:textId="77777777" w:rsidTr="00D10716">
        <w:trPr>
          <w:trHeight w:hRule="exact" w:val="288"/>
          <w:jc w:val="center"/>
        </w:trPr>
        <w:tc>
          <w:tcPr>
            <w:tcW w:w="5125" w:type="dxa"/>
          </w:tcPr>
          <w:p w14:paraId="39F339CE" w14:textId="77777777" w:rsidR="009F71D4" w:rsidRPr="00802F70" w:rsidRDefault="009F71D4" w:rsidP="00D10716">
            <w:pPr>
              <w:rPr>
                <w:rFonts w:ascii="Arial" w:hAnsi="Arial" w:cs="Arial"/>
              </w:rPr>
            </w:pPr>
            <w:r w:rsidRPr="00802F70">
              <w:rPr>
                <w:rFonts w:ascii="Arial" w:hAnsi="Arial" w:cs="Arial"/>
              </w:rPr>
              <w:t>Age in years; median (IQR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2FD698E" w14:textId="77777777" w:rsidR="009F71D4" w:rsidRPr="00C303AD" w:rsidRDefault="009F71D4" w:rsidP="00D1071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61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54.4,67.2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EC73EA3" w14:textId="77777777" w:rsidR="009F71D4" w:rsidRPr="00C303AD" w:rsidRDefault="009F71D4" w:rsidP="00D1071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54.4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46.9,60.6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CBAA2B9" w14:textId="77777777" w:rsidR="009F71D4" w:rsidRPr="006F211A" w:rsidRDefault="004F073A" w:rsidP="00D1071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F211A">
              <w:rPr>
                <w:rFonts w:ascii="Arial" w:eastAsia="Times New Roman" w:hAnsi="Arial" w:cs="Arial"/>
                <w:b/>
                <w:color w:val="000000"/>
              </w:rPr>
              <w:t>&lt;0.0</w:t>
            </w:r>
            <w:r w:rsidR="009F71D4" w:rsidRPr="006F211A">
              <w:rPr>
                <w:rFonts w:ascii="Arial" w:eastAsia="Times New Roman" w:hAnsi="Arial" w:cs="Arial"/>
                <w:b/>
                <w:color w:val="000000"/>
              </w:rPr>
              <w:t>1</w:t>
            </w:r>
          </w:p>
        </w:tc>
      </w:tr>
      <w:tr w:rsidR="009F71D4" w:rsidRPr="00802F70" w14:paraId="3C265758" w14:textId="77777777" w:rsidTr="00D10716">
        <w:trPr>
          <w:trHeight w:hRule="exact" w:val="288"/>
          <w:jc w:val="center"/>
        </w:trPr>
        <w:tc>
          <w:tcPr>
            <w:tcW w:w="5125" w:type="dxa"/>
          </w:tcPr>
          <w:p w14:paraId="1FED2EA5" w14:textId="77777777" w:rsidR="009F71D4" w:rsidRPr="00802F70" w:rsidRDefault="009F71D4" w:rsidP="00D10716">
            <w:pPr>
              <w:rPr>
                <w:rFonts w:ascii="Arial" w:hAnsi="Arial" w:cs="Arial"/>
              </w:rPr>
            </w:pPr>
            <w:r w:rsidRPr="00802F70">
              <w:rPr>
                <w:rFonts w:ascii="Arial" w:hAnsi="Arial" w:cs="Arial"/>
              </w:rPr>
              <w:t>Race (%)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69232A4F" w14:textId="77777777" w:rsidR="009F71D4" w:rsidRPr="00802F70" w:rsidRDefault="009F71D4" w:rsidP="00D1071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051B05A6" w14:textId="77777777" w:rsidR="009F71D4" w:rsidRPr="00802F70" w:rsidRDefault="009F71D4" w:rsidP="00D1071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8B468D3" w14:textId="77777777" w:rsidR="009F71D4" w:rsidRPr="006F211A" w:rsidRDefault="004F073A" w:rsidP="00D1071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F211A">
              <w:rPr>
                <w:rFonts w:ascii="Arial" w:eastAsia="Times New Roman" w:hAnsi="Arial" w:cs="Arial"/>
                <w:b/>
                <w:color w:val="000000"/>
              </w:rPr>
              <w:t>&lt;0.0</w:t>
            </w:r>
            <w:r w:rsidR="009F71D4" w:rsidRPr="006F211A">
              <w:rPr>
                <w:rFonts w:ascii="Arial" w:eastAsia="Times New Roman" w:hAnsi="Arial" w:cs="Arial"/>
                <w:b/>
                <w:color w:val="000000"/>
              </w:rPr>
              <w:t>1</w:t>
            </w:r>
          </w:p>
        </w:tc>
      </w:tr>
      <w:tr w:rsidR="009F71D4" w:rsidRPr="00802F70" w14:paraId="399BE81E" w14:textId="77777777" w:rsidTr="00D10716">
        <w:trPr>
          <w:trHeight w:hRule="exact" w:val="288"/>
          <w:jc w:val="center"/>
        </w:trPr>
        <w:tc>
          <w:tcPr>
            <w:tcW w:w="5125" w:type="dxa"/>
          </w:tcPr>
          <w:p w14:paraId="25F1AC01" w14:textId="77777777" w:rsidR="009F71D4" w:rsidRPr="00802F70" w:rsidRDefault="009F71D4" w:rsidP="00D10716">
            <w:pPr>
              <w:rPr>
                <w:rFonts w:ascii="Arial" w:hAnsi="Arial" w:cs="Arial"/>
              </w:rPr>
            </w:pPr>
            <w:r w:rsidRPr="00802F70">
              <w:rPr>
                <w:rFonts w:ascii="Arial" w:hAnsi="Arial" w:cs="Arial"/>
              </w:rPr>
              <w:t xml:space="preserve">    Caucasian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3605E75" w14:textId="77777777" w:rsidR="009F71D4" w:rsidRPr="00C303AD" w:rsidRDefault="009F71D4" w:rsidP="00D1071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471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72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3147BE7" w14:textId="77777777" w:rsidR="009F71D4" w:rsidRPr="00C303AD" w:rsidRDefault="009F71D4" w:rsidP="00D1071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370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48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E23F1C" w14:textId="77777777" w:rsidR="009F71D4" w:rsidRPr="00C303AD" w:rsidRDefault="009F71D4" w:rsidP="00D1071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F71D4" w:rsidRPr="00802F70" w14:paraId="68886363" w14:textId="77777777" w:rsidTr="00D10716">
        <w:trPr>
          <w:trHeight w:hRule="exact" w:val="288"/>
          <w:jc w:val="center"/>
        </w:trPr>
        <w:tc>
          <w:tcPr>
            <w:tcW w:w="5125" w:type="dxa"/>
          </w:tcPr>
          <w:p w14:paraId="2D24A3A9" w14:textId="77777777" w:rsidR="009F71D4" w:rsidRPr="00802F70" w:rsidRDefault="009F71D4" w:rsidP="00D10716">
            <w:pPr>
              <w:rPr>
                <w:rFonts w:ascii="Arial" w:hAnsi="Arial" w:cs="Arial"/>
              </w:rPr>
            </w:pPr>
            <w:r w:rsidRPr="00802F70">
              <w:rPr>
                <w:rFonts w:ascii="Arial" w:hAnsi="Arial" w:cs="Arial"/>
              </w:rPr>
              <w:t xml:space="preserve">    Black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1A75F49" w14:textId="77777777" w:rsidR="009F71D4" w:rsidRPr="00C303AD" w:rsidRDefault="009F71D4" w:rsidP="00D1071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118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18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CFF6C01" w14:textId="77777777" w:rsidR="009F71D4" w:rsidRPr="00C303AD" w:rsidRDefault="009F71D4" w:rsidP="00D1071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255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33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DDF3F33" w14:textId="77777777" w:rsidR="009F71D4" w:rsidRPr="00C303AD" w:rsidRDefault="009F71D4" w:rsidP="00D1071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F71D4" w:rsidRPr="00802F70" w14:paraId="79CC2FA6" w14:textId="77777777" w:rsidTr="00D10716">
        <w:trPr>
          <w:trHeight w:hRule="exact" w:val="288"/>
          <w:jc w:val="center"/>
        </w:trPr>
        <w:tc>
          <w:tcPr>
            <w:tcW w:w="5125" w:type="dxa"/>
          </w:tcPr>
          <w:p w14:paraId="5359C154" w14:textId="77777777" w:rsidR="009F71D4" w:rsidRPr="00802F70" w:rsidRDefault="009F71D4" w:rsidP="00D10716">
            <w:pPr>
              <w:rPr>
                <w:rFonts w:ascii="Arial" w:hAnsi="Arial" w:cs="Arial"/>
              </w:rPr>
            </w:pPr>
            <w:r w:rsidRPr="00802F70">
              <w:rPr>
                <w:rFonts w:ascii="Arial" w:hAnsi="Arial" w:cs="Arial"/>
              </w:rPr>
              <w:t xml:space="preserve">    Hispanic/Other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55A90BA" w14:textId="77777777" w:rsidR="009F71D4" w:rsidRPr="00C303AD" w:rsidRDefault="009F71D4" w:rsidP="00D1071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63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10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E6F07E9" w14:textId="77777777" w:rsidR="009F71D4" w:rsidRPr="00C303AD" w:rsidRDefault="009F71D4" w:rsidP="00D1071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149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19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8F5567" w14:textId="77777777" w:rsidR="009F71D4" w:rsidRPr="00C303AD" w:rsidRDefault="009F71D4" w:rsidP="00D1071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F71D4" w:rsidRPr="00802F70" w14:paraId="6C9EFDC6" w14:textId="77777777" w:rsidTr="00D10716">
        <w:trPr>
          <w:trHeight w:hRule="exact" w:val="288"/>
          <w:jc w:val="center"/>
        </w:trPr>
        <w:tc>
          <w:tcPr>
            <w:tcW w:w="5125" w:type="dxa"/>
          </w:tcPr>
          <w:p w14:paraId="294CEE57" w14:textId="77777777" w:rsidR="009F71D4" w:rsidRPr="00802F70" w:rsidRDefault="009F71D4" w:rsidP="00D10716">
            <w:pPr>
              <w:rPr>
                <w:rFonts w:ascii="Arial" w:hAnsi="Arial" w:cs="Arial"/>
              </w:rPr>
            </w:pPr>
            <w:r w:rsidRPr="00802F70">
              <w:rPr>
                <w:rFonts w:ascii="Arial" w:hAnsi="Arial" w:cs="Arial"/>
              </w:rPr>
              <w:t xml:space="preserve">MACS site 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07603CFA" w14:textId="77777777" w:rsidR="009F71D4" w:rsidRPr="00802F70" w:rsidRDefault="009F71D4" w:rsidP="00D1071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120FED3C" w14:textId="77777777" w:rsidR="009F71D4" w:rsidRPr="00802F70" w:rsidRDefault="009F71D4" w:rsidP="00D1071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80CC2EF" w14:textId="77777777" w:rsidR="009F71D4" w:rsidRPr="006F211A" w:rsidRDefault="004F073A" w:rsidP="00D1071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F211A">
              <w:rPr>
                <w:rFonts w:ascii="Arial" w:eastAsia="Times New Roman" w:hAnsi="Arial" w:cs="Arial"/>
                <w:b/>
                <w:color w:val="000000"/>
              </w:rPr>
              <w:t>0.01</w:t>
            </w:r>
          </w:p>
        </w:tc>
      </w:tr>
      <w:tr w:rsidR="009F71D4" w:rsidRPr="00802F70" w14:paraId="1D246A26" w14:textId="77777777" w:rsidTr="00D10716">
        <w:trPr>
          <w:trHeight w:hRule="exact" w:val="288"/>
          <w:jc w:val="center"/>
        </w:trPr>
        <w:tc>
          <w:tcPr>
            <w:tcW w:w="5125" w:type="dxa"/>
          </w:tcPr>
          <w:p w14:paraId="2A7A828D" w14:textId="77777777" w:rsidR="009F71D4" w:rsidRPr="00802F70" w:rsidRDefault="009F71D4" w:rsidP="00D10716">
            <w:pPr>
              <w:rPr>
                <w:rFonts w:ascii="Arial" w:hAnsi="Arial" w:cs="Arial"/>
              </w:rPr>
            </w:pPr>
            <w:r w:rsidRPr="00802F70">
              <w:rPr>
                <w:rFonts w:ascii="Arial" w:hAnsi="Arial" w:cs="Arial"/>
              </w:rPr>
              <w:t xml:space="preserve">    Baltimore</w:t>
            </w:r>
            <w:r w:rsidR="00F11A62">
              <w:rPr>
                <w:rFonts w:ascii="Arial" w:hAnsi="Arial" w:cs="Arial"/>
              </w:rPr>
              <w:t>, MD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8EF2B2C" w14:textId="77777777" w:rsidR="009F71D4" w:rsidRPr="00C303AD" w:rsidRDefault="009F71D4" w:rsidP="00D1071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154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24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A58098E" w14:textId="77777777" w:rsidR="009F71D4" w:rsidRPr="00C303AD" w:rsidRDefault="009F71D4" w:rsidP="00D1071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187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2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E736CDF" w14:textId="77777777" w:rsidR="009F71D4" w:rsidRPr="00C303AD" w:rsidRDefault="009F71D4" w:rsidP="00D1071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F71D4" w:rsidRPr="00802F70" w14:paraId="63EA262C" w14:textId="77777777" w:rsidTr="00D10716">
        <w:trPr>
          <w:trHeight w:hRule="exact" w:val="288"/>
          <w:jc w:val="center"/>
        </w:trPr>
        <w:tc>
          <w:tcPr>
            <w:tcW w:w="5125" w:type="dxa"/>
          </w:tcPr>
          <w:p w14:paraId="1909040E" w14:textId="77777777" w:rsidR="009F71D4" w:rsidRPr="00802F70" w:rsidRDefault="009F71D4" w:rsidP="00D10716">
            <w:pPr>
              <w:rPr>
                <w:rFonts w:ascii="Arial" w:hAnsi="Arial" w:cs="Arial"/>
              </w:rPr>
            </w:pPr>
            <w:r w:rsidRPr="00802F70">
              <w:rPr>
                <w:rFonts w:ascii="Arial" w:hAnsi="Arial" w:cs="Arial"/>
              </w:rPr>
              <w:t xml:space="preserve">    Chicago</w:t>
            </w:r>
            <w:r w:rsidR="00F11A62">
              <w:rPr>
                <w:rFonts w:ascii="Arial" w:hAnsi="Arial" w:cs="Arial"/>
              </w:rPr>
              <w:t>, IL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9ED552C" w14:textId="77777777" w:rsidR="009F71D4" w:rsidRPr="00C303AD" w:rsidRDefault="009F71D4" w:rsidP="00D1071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104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16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0E9226B" w14:textId="77777777" w:rsidR="009F71D4" w:rsidRPr="00C303AD" w:rsidRDefault="009F71D4" w:rsidP="00D1071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172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2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DA4DDF" w14:textId="77777777" w:rsidR="009F71D4" w:rsidRPr="00C303AD" w:rsidRDefault="009F71D4" w:rsidP="00D1071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F71D4" w:rsidRPr="00802F70" w14:paraId="6894C4DA" w14:textId="77777777" w:rsidTr="00D10716">
        <w:trPr>
          <w:trHeight w:hRule="exact" w:val="288"/>
          <w:jc w:val="center"/>
        </w:trPr>
        <w:tc>
          <w:tcPr>
            <w:tcW w:w="5125" w:type="dxa"/>
          </w:tcPr>
          <w:p w14:paraId="28C74EBC" w14:textId="77777777" w:rsidR="009F71D4" w:rsidRPr="00802F70" w:rsidRDefault="009F71D4" w:rsidP="00D10716">
            <w:pPr>
              <w:rPr>
                <w:rFonts w:ascii="Arial" w:hAnsi="Arial" w:cs="Arial"/>
              </w:rPr>
            </w:pPr>
            <w:r w:rsidRPr="00802F70">
              <w:rPr>
                <w:rFonts w:ascii="Arial" w:hAnsi="Arial" w:cs="Arial"/>
              </w:rPr>
              <w:t xml:space="preserve">    Pittsburgh</w:t>
            </w:r>
            <w:r w:rsidR="00F11A62">
              <w:rPr>
                <w:rFonts w:ascii="Arial" w:hAnsi="Arial" w:cs="Arial"/>
              </w:rPr>
              <w:t>, PA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1245998" w14:textId="77777777" w:rsidR="009F71D4" w:rsidRPr="00C303AD" w:rsidRDefault="009F71D4" w:rsidP="00D1071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191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29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A8DC0C8" w14:textId="77777777" w:rsidR="009F71D4" w:rsidRPr="00C303AD" w:rsidRDefault="009F71D4" w:rsidP="00D1071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188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2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29AB12" w14:textId="77777777" w:rsidR="009F71D4" w:rsidRPr="00C303AD" w:rsidRDefault="009F71D4" w:rsidP="00D1071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F71D4" w:rsidRPr="00802F70" w14:paraId="2198B5FF" w14:textId="77777777" w:rsidTr="00D10716">
        <w:trPr>
          <w:trHeight w:hRule="exact" w:val="288"/>
          <w:jc w:val="center"/>
        </w:trPr>
        <w:tc>
          <w:tcPr>
            <w:tcW w:w="5125" w:type="dxa"/>
          </w:tcPr>
          <w:p w14:paraId="2E50CDF1" w14:textId="77777777" w:rsidR="009F71D4" w:rsidRPr="00802F70" w:rsidRDefault="009F71D4" w:rsidP="00D10716">
            <w:pPr>
              <w:rPr>
                <w:rFonts w:ascii="Arial" w:hAnsi="Arial" w:cs="Arial"/>
              </w:rPr>
            </w:pPr>
            <w:r w:rsidRPr="00802F70">
              <w:rPr>
                <w:rFonts w:ascii="Arial" w:hAnsi="Arial" w:cs="Arial"/>
              </w:rPr>
              <w:t xml:space="preserve">    Los Angeles</w:t>
            </w:r>
            <w:r w:rsidR="00F11A62">
              <w:rPr>
                <w:rFonts w:ascii="Arial" w:hAnsi="Arial" w:cs="Arial"/>
              </w:rPr>
              <w:t>, CA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CF95BDB" w14:textId="77777777" w:rsidR="009F71D4" w:rsidRPr="00C303AD" w:rsidRDefault="009F71D4" w:rsidP="00D1071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203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31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545E170" w14:textId="77777777" w:rsidR="009F71D4" w:rsidRPr="00C303AD" w:rsidRDefault="009F71D4" w:rsidP="00D1071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227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29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4E64959" w14:textId="77777777" w:rsidR="009F71D4" w:rsidRPr="00C303AD" w:rsidRDefault="009F71D4" w:rsidP="00D1071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F71D4" w:rsidRPr="00802F70" w14:paraId="0914DEB7" w14:textId="77777777" w:rsidTr="00D10716">
        <w:trPr>
          <w:trHeight w:hRule="exact" w:val="288"/>
          <w:jc w:val="center"/>
        </w:trPr>
        <w:tc>
          <w:tcPr>
            <w:tcW w:w="5125" w:type="dxa"/>
          </w:tcPr>
          <w:p w14:paraId="7A8AC93B" w14:textId="77777777" w:rsidR="009F71D4" w:rsidRPr="00802F70" w:rsidRDefault="009F71D4" w:rsidP="00D10716">
            <w:pPr>
              <w:rPr>
                <w:rFonts w:ascii="Arial" w:hAnsi="Arial" w:cs="Arial"/>
              </w:rPr>
            </w:pPr>
            <w:r w:rsidRPr="00802F70">
              <w:rPr>
                <w:rFonts w:ascii="Arial" w:hAnsi="Arial" w:cs="Arial"/>
              </w:rPr>
              <w:t xml:space="preserve">Enrolled after 2001 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956D538" w14:textId="77777777" w:rsidR="009F71D4" w:rsidRPr="00C303AD" w:rsidRDefault="009F71D4" w:rsidP="00D1071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232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36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33E97B0" w14:textId="77777777" w:rsidR="009F71D4" w:rsidRPr="00C303AD" w:rsidRDefault="009F71D4" w:rsidP="00D1071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500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65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4E2CAE" w14:textId="77777777" w:rsidR="009F71D4" w:rsidRPr="006F211A" w:rsidRDefault="004F073A" w:rsidP="00D1071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F211A">
              <w:rPr>
                <w:rFonts w:ascii="Arial" w:eastAsia="Times New Roman" w:hAnsi="Arial" w:cs="Arial"/>
                <w:b/>
                <w:color w:val="000000"/>
              </w:rPr>
              <w:t>&lt;0.0</w:t>
            </w:r>
            <w:r w:rsidR="009F71D4" w:rsidRPr="006F211A">
              <w:rPr>
                <w:rFonts w:ascii="Arial" w:eastAsia="Times New Roman" w:hAnsi="Arial" w:cs="Arial"/>
                <w:b/>
                <w:color w:val="000000"/>
              </w:rPr>
              <w:t>1</w:t>
            </w:r>
          </w:p>
        </w:tc>
      </w:tr>
      <w:tr w:rsidR="009F71D4" w:rsidRPr="00802F70" w14:paraId="4F4C6D23" w14:textId="77777777" w:rsidTr="00D10716">
        <w:trPr>
          <w:trHeight w:hRule="exact" w:val="288"/>
          <w:jc w:val="center"/>
        </w:trPr>
        <w:tc>
          <w:tcPr>
            <w:tcW w:w="5125" w:type="dxa"/>
          </w:tcPr>
          <w:p w14:paraId="00B0BB3F" w14:textId="77777777" w:rsidR="009F71D4" w:rsidRPr="00802F70" w:rsidRDefault="009F71D4" w:rsidP="00D10716">
            <w:pPr>
              <w:rPr>
                <w:rFonts w:ascii="Arial" w:hAnsi="Arial" w:cs="Arial"/>
              </w:rPr>
            </w:pPr>
            <w:r w:rsidRPr="00802F70">
              <w:rPr>
                <w:rFonts w:ascii="Arial" w:hAnsi="Arial" w:cs="Arial"/>
              </w:rPr>
              <w:t>Education level (below 12 years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70C0C2C" w14:textId="77777777" w:rsidR="009F71D4" w:rsidRPr="00C303AD" w:rsidRDefault="009F71D4" w:rsidP="00D1071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91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14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43BB4E0" w14:textId="77777777" w:rsidR="009F71D4" w:rsidRPr="00C303AD" w:rsidRDefault="009F71D4" w:rsidP="00D1071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197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25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96BFE4" w14:textId="77777777" w:rsidR="009F71D4" w:rsidRPr="006F211A" w:rsidRDefault="004F073A" w:rsidP="00D1071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F211A">
              <w:rPr>
                <w:rFonts w:ascii="Arial" w:eastAsia="Times New Roman" w:hAnsi="Arial" w:cs="Arial"/>
                <w:b/>
                <w:color w:val="000000"/>
              </w:rPr>
              <w:t>&lt;0.0</w:t>
            </w:r>
            <w:r w:rsidR="009F71D4" w:rsidRPr="006F211A">
              <w:rPr>
                <w:rFonts w:ascii="Arial" w:eastAsia="Times New Roman" w:hAnsi="Arial" w:cs="Arial"/>
                <w:b/>
                <w:color w:val="000000"/>
              </w:rPr>
              <w:t>1</w:t>
            </w:r>
          </w:p>
        </w:tc>
      </w:tr>
      <w:tr w:rsidR="009F71D4" w:rsidRPr="00802F70" w14:paraId="699C967B" w14:textId="77777777" w:rsidTr="00D10716">
        <w:trPr>
          <w:trHeight w:hRule="exact" w:val="288"/>
          <w:jc w:val="center"/>
        </w:trPr>
        <w:tc>
          <w:tcPr>
            <w:tcW w:w="5125" w:type="dxa"/>
          </w:tcPr>
          <w:p w14:paraId="4203B35A" w14:textId="77777777" w:rsidR="009F71D4" w:rsidRPr="00802F70" w:rsidRDefault="009F71D4" w:rsidP="00D10716">
            <w:pPr>
              <w:rPr>
                <w:rFonts w:ascii="Arial" w:hAnsi="Arial" w:cs="Arial"/>
              </w:rPr>
            </w:pPr>
            <w:r w:rsidRPr="00802F70">
              <w:rPr>
                <w:rFonts w:ascii="Arial" w:hAnsi="Arial" w:cs="Arial"/>
              </w:rPr>
              <w:t xml:space="preserve">Cumulative pack-year of smoking  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3046328" w14:textId="77777777" w:rsidR="009F71D4" w:rsidRPr="00C303AD" w:rsidRDefault="009F71D4" w:rsidP="00D1071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0.2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0,17.4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A5CB8BD" w14:textId="77777777" w:rsidR="009F71D4" w:rsidRPr="00C303AD" w:rsidRDefault="009F71D4" w:rsidP="00D1071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 xml:space="preserve">.0 </w:t>
            </w:r>
            <w:r w:rsidRPr="00C303AD">
              <w:rPr>
                <w:rFonts w:ascii="Arial" w:eastAsia="Times New Roman" w:hAnsi="Arial" w:cs="Arial"/>
                <w:color w:val="000000"/>
              </w:rPr>
              <w:t>(0,19.5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228283D" w14:textId="77777777" w:rsidR="009F71D4" w:rsidRPr="00C303AD" w:rsidRDefault="004F073A" w:rsidP="004F07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5</w:t>
            </w:r>
          </w:p>
        </w:tc>
      </w:tr>
      <w:tr w:rsidR="005257C7" w:rsidRPr="00802F70" w14:paraId="618D827F" w14:textId="77777777" w:rsidTr="00D10716">
        <w:trPr>
          <w:trHeight w:hRule="exact" w:val="288"/>
          <w:jc w:val="center"/>
        </w:trPr>
        <w:tc>
          <w:tcPr>
            <w:tcW w:w="5125" w:type="dxa"/>
          </w:tcPr>
          <w:p w14:paraId="3745E339" w14:textId="77777777" w:rsidR="005257C7" w:rsidRPr="00802F70" w:rsidRDefault="005257C7" w:rsidP="005257C7">
            <w:pPr>
              <w:rPr>
                <w:rFonts w:ascii="Arial" w:hAnsi="Arial" w:cs="Arial"/>
              </w:rPr>
            </w:pPr>
            <w:r w:rsidRPr="00802F70">
              <w:rPr>
                <w:rFonts w:ascii="Arial" w:hAnsi="Arial" w:cs="Arial"/>
              </w:rPr>
              <w:t xml:space="preserve">Alcohol use &gt;13 drinks per week 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0F2AC2D3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63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10)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7680C635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55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7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540C9E0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0.0</w:t>
            </w:r>
            <w:r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5257C7" w:rsidRPr="00802F70" w14:paraId="498F012B" w14:textId="77777777" w:rsidTr="00D10716">
        <w:trPr>
          <w:trHeight w:hRule="exact" w:val="288"/>
          <w:jc w:val="center"/>
        </w:trPr>
        <w:tc>
          <w:tcPr>
            <w:tcW w:w="5125" w:type="dxa"/>
          </w:tcPr>
          <w:p w14:paraId="0CD4201A" w14:textId="77777777" w:rsidR="005257C7" w:rsidRPr="00802F70" w:rsidRDefault="005257C7" w:rsidP="005257C7">
            <w:pPr>
              <w:rPr>
                <w:rFonts w:ascii="Arial" w:hAnsi="Arial" w:cs="Arial"/>
              </w:rPr>
            </w:pPr>
            <w:r w:rsidRPr="00802F70">
              <w:rPr>
                <w:rFonts w:ascii="Arial" w:hAnsi="Arial" w:cs="Arial"/>
              </w:rPr>
              <w:t>Body mass index (kg/m</w:t>
            </w:r>
            <w:r w:rsidRPr="00802F70">
              <w:rPr>
                <w:rFonts w:ascii="Arial" w:hAnsi="Arial" w:cs="Arial"/>
                <w:vertAlign w:val="superscript"/>
              </w:rPr>
              <w:t>2</w:t>
            </w:r>
            <w:r w:rsidRPr="00802F70">
              <w:rPr>
                <w:rFonts w:ascii="Arial" w:hAnsi="Arial" w:cs="Arial"/>
              </w:rPr>
              <w:t>); median (IQR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0E03061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26.6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23.8,30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3ACD626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25.9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23.2,29.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8A052A3" w14:textId="77777777" w:rsidR="005257C7" w:rsidRPr="006F211A" w:rsidRDefault="005257C7" w:rsidP="005257C7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F211A">
              <w:rPr>
                <w:rFonts w:ascii="Arial" w:eastAsia="Times New Roman" w:hAnsi="Arial" w:cs="Arial"/>
                <w:b/>
                <w:color w:val="000000"/>
              </w:rPr>
              <w:t>&lt;0.01</w:t>
            </w:r>
          </w:p>
        </w:tc>
      </w:tr>
      <w:tr w:rsidR="005257C7" w:rsidRPr="00802F70" w14:paraId="38299ECD" w14:textId="77777777" w:rsidTr="00D10716">
        <w:trPr>
          <w:trHeight w:hRule="exact" w:val="288"/>
          <w:jc w:val="center"/>
        </w:trPr>
        <w:tc>
          <w:tcPr>
            <w:tcW w:w="5125" w:type="dxa"/>
          </w:tcPr>
          <w:p w14:paraId="0E2CB32E" w14:textId="77777777" w:rsidR="005257C7" w:rsidRPr="00802F70" w:rsidRDefault="005257C7" w:rsidP="005257C7">
            <w:pPr>
              <w:rPr>
                <w:rFonts w:ascii="Arial" w:hAnsi="Arial" w:cs="Arial"/>
              </w:rPr>
            </w:pPr>
            <w:r w:rsidRPr="00802F70">
              <w:rPr>
                <w:rFonts w:ascii="Arial" w:hAnsi="Arial" w:cs="Arial"/>
              </w:rPr>
              <w:t>Systolic blood pressure (mmHg); median (IQR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3E2960B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130.5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120,141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6A315E4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128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119,138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8B82E7" w14:textId="77777777" w:rsidR="005257C7" w:rsidRPr="006F211A" w:rsidRDefault="005257C7" w:rsidP="005257C7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F211A">
              <w:rPr>
                <w:rFonts w:ascii="Arial" w:eastAsia="Times New Roman" w:hAnsi="Arial" w:cs="Arial"/>
                <w:b/>
                <w:color w:val="000000"/>
              </w:rPr>
              <w:t>&lt;0.01</w:t>
            </w:r>
          </w:p>
        </w:tc>
      </w:tr>
      <w:tr w:rsidR="005257C7" w:rsidRPr="00802F70" w14:paraId="014BDE48" w14:textId="77777777" w:rsidTr="00D10716">
        <w:trPr>
          <w:trHeight w:hRule="exact" w:val="288"/>
          <w:jc w:val="center"/>
        </w:trPr>
        <w:tc>
          <w:tcPr>
            <w:tcW w:w="5125" w:type="dxa"/>
          </w:tcPr>
          <w:p w14:paraId="2FBDF1DF" w14:textId="77777777" w:rsidR="005257C7" w:rsidRPr="00802F70" w:rsidRDefault="005257C7" w:rsidP="005257C7">
            <w:pPr>
              <w:rPr>
                <w:rFonts w:ascii="Arial" w:hAnsi="Arial" w:cs="Arial"/>
              </w:rPr>
            </w:pPr>
            <w:r w:rsidRPr="00802F70">
              <w:rPr>
                <w:rFonts w:ascii="Arial" w:hAnsi="Arial" w:cs="Arial"/>
              </w:rPr>
              <w:t xml:space="preserve">On hypertension medications 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4F4B1DC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242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38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A580117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255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33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D2EA3B9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9</w:t>
            </w:r>
          </w:p>
        </w:tc>
      </w:tr>
      <w:tr w:rsidR="005257C7" w:rsidRPr="00802F70" w14:paraId="639F837E" w14:textId="77777777" w:rsidTr="00D10716">
        <w:trPr>
          <w:trHeight w:hRule="exact" w:val="288"/>
          <w:jc w:val="center"/>
        </w:trPr>
        <w:tc>
          <w:tcPr>
            <w:tcW w:w="5125" w:type="dxa"/>
          </w:tcPr>
          <w:p w14:paraId="569B1D30" w14:textId="77777777" w:rsidR="005257C7" w:rsidRPr="00802F70" w:rsidRDefault="005257C7" w:rsidP="005257C7">
            <w:pPr>
              <w:rPr>
                <w:rFonts w:ascii="Arial" w:hAnsi="Arial" w:cs="Arial"/>
              </w:rPr>
            </w:pPr>
            <w:r w:rsidRPr="00802F70">
              <w:rPr>
                <w:rFonts w:ascii="Arial" w:hAnsi="Arial" w:cs="Arial"/>
              </w:rPr>
              <w:t>On diabetes medications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7BB9AA6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59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9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32899F0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72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9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7A6588B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</w:tr>
      <w:tr w:rsidR="005257C7" w:rsidRPr="00802F70" w14:paraId="39049321" w14:textId="77777777" w:rsidTr="00D10716">
        <w:trPr>
          <w:trHeight w:hRule="exact" w:val="288"/>
          <w:jc w:val="center"/>
        </w:trPr>
        <w:tc>
          <w:tcPr>
            <w:tcW w:w="5125" w:type="dxa"/>
          </w:tcPr>
          <w:p w14:paraId="79845F0C" w14:textId="77777777" w:rsidR="005257C7" w:rsidRPr="00802F70" w:rsidRDefault="005257C7" w:rsidP="005257C7">
            <w:pPr>
              <w:rPr>
                <w:rFonts w:ascii="Arial" w:hAnsi="Arial" w:cs="Arial"/>
              </w:rPr>
            </w:pPr>
            <w:r w:rsidRPr="00802F70">
              <w:rPr>
                <w:rFonts w:ascii="Arial" w:hAnsi="Arial" w:cs="Arial"/>
              </w:rPr>
              <w:t xml:space="preserve">On cholesterol lowering medications 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63F4D3D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225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35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582FCFF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265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35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D308254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7</w:t>
            </w:r>
          </w:p>
        </w:tc>
      </w:tr>
      <w:tr w:rsidR="005257C7" w:rsidRPr="00802F70" w14:paraId="3B13E425" w14:textId="77777777" w:rsidTr="00D10716">
        <w:trPr>
          <w:trHeight w:hRule="exact" w:val="288"/>
          <w:jc w:val="center"/>
        </w:trPr>
        <w:tc>
          <w:tcPr>
            <w:tcW w:w="5125" w:type="dxa"/>
          </w:tcPr>
          <w:p w14:paraId="7F8D1ED1" w14:textId="77777777" w:rsidR="005257C7" w:rsidRPr="00802F70" w:rsidRDefault="005257C7" w:rsidP="005257C7">
            <w:pPr>
              <w:rPr>
                <w:rFonts w:ascii="Arial" w:hAnsi="Arial" w:cs="Arial"/>
              </w:rPr>
            </w:pPr>
            <w:r w:rsidRPr="00802F70">
              <w:rPr>
                <w:rFonts w:ascii="Arial" w:hAnsi="Arial" w:cs="Arial"/>
              </w:rPr>
              <w:t xml:space="preserve">Opioid use 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3E44337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42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6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6F38898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61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8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7CC137A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0</w:t>
            </w:r>
          </w:p>
        </w:tc>
      </w:tr>
      <w:tr w:rsidR="005257C7" w:rsidRPr="00802F70" w14:paraId="332B702E" w14:textId="77777777" w:rsidTr="00D10716">
        <w:trPr>
          <w:trHeight w:hRule="exact" w:val="288"/>
          <w:jc w:val="center"/>
        </w:trPr>
        <w:tc>
          <w:tcPr>
            <w:tcW w:w="5125" w:type="dxa"/>
          </w:tcPr>
          <w:p w14:paraId="05243B75" w14:textId="77777777" w:rsidR="005257C7" w:rsidRPr="00802F70" w:rsidRDefault="005257C7" w:rsidP="005257C7">
            <w:pPr>
              <w:ind w:left="-12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</w:t>
            </w:r>
            <w:r w:rsidRPr="00802F70">
              <w:rPr>
                <w:rFonts w:ascii="Arial" w:eastAsia="Times New Roman" w:hAnsi="Arial" w:cs="Arial"/>
                <w:color w:val="000000"/>
              </w:rPr>
              <w:t>Cocain</w:t>
            </w:r>
            <w:r>
              <w:rPr>
                <w:rFonts w:ascii="Arial" w:eastAsia="Times New Roman" w:hAnsi="Arial" w:cs="Arial"/>
                <w:color w:val="000000"/>
              </w:rPr>
              <w:t>e</w:t>
            </w:r>
            <w:r w:rsidRPr="00802F70">
              <w:rPr>
                <w:rFonts w:ascii="Arial" w:eastAsia="Times New Roman" w:hAnsi="Arial" w:cs="Arial"/>
                <w:color w:val="000000"/>
              </w:rPr>
              <w:t xml:space="preserve"> use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5A09AD14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42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7)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4041AD3C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90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12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29FAFE3" w14:textId="77777777" w:rsidR="005257C7" w:rsidRPr="006F211A" w:rsidRDefault="005257C7" w:rsidP="005257C7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F211A">
              <w:rPr>
                <w:rFonts w:ascii="Arial" w:eastAsia="Times New Roman" w:hAnsi="Arial" w:cs="Arial"/>
                <w:b/>
                <w:color w:val="000000"/>
              </w:rPr>
              <w:t>&lt;0.01</w:t>
            </w:r>
          </w:p>
        </w:tc>
      </w:tr>
      <w:tr w:rsidR="005257C7" w:rsidRPr="00802F70" w14:paraId="36CF369F" w14:textId="77777777" w:rsidTr="00D10716">
        <w:trPr>
          <w:trHeight w:hRule="exact" w:val="288"/>
          <w:jc w:val="center"/>
        </w:trPr>
        <w:tc>
          <w:tcPr>
            <w:tcW w:w="5125" w:type="dxa"/>
          </w:tcPr>
          <w:p w14:paraId="247B70F3" w14:textId="77777777" w:rsidR="005257C7" w:rsidRPr="00802F70" w:rsidRDefault="005257C7" w:rsidP="005257C7">
            <w:pPr>
              <w:rPr>
                <w:rFonts w:ascii="Arial" w:hAnsi="Arial" w:cs="Arial"/>
              </w:rPr>
            </w:pPr>
            <w:r w:rsidRPr="00802F70">
              <w:rPr>
                <w:rFonts w:ascii="Arial" w:hAnsi="Arial" w:cs="Arial"/>
              </w:rPr>
              <w:t>Fasting glucose (mg/dL); median (IQR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EA8E4C2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94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87,103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05CAF16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94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87,103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EB592D8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9</w:t>
            </w:r>
          </w:p>
        </w:tc>
      </w:tr>
      <w:tr w:rsidR="005257C7" w:rsidRPr="00802F70" w14:paraId="524F96BC" w14:textId="77777777" w:rsidTr="00D10716">
        <w:trPr>
          <w:trHeight w:hRule="exact" w:val="288"/>
          <w:jc w:val="center"/>
        </w:trPr>
        <w:tc>
          <w:tcPr>
            <w:tcW w:w="5125" w:type="dxa"/>
          </w:tcPr>
          <w:p w14:paraId="466F368C" w14:textId="77777777" w:rsidR="005257C7" w:rsidRPr="00802F70" w:rsidRDefault="005257C7" w:rsidP="005257C7">
            <w:pPr>
              <w:rPr>
                <w:rFonts w:ascii="Arial" w:hAnsi="Arial" w:cs="Arial"/>
              </w:rPr>
            </w:pPr>
            <w:r w:rsidRPr="00802F70">
              <w:rPr>
                <w:rFonts w:ascii="Arial" w:hAnsi="Arial" w:cs="Arial"/>
              </w:rPr>
              <w:t>Total cholesterol (ml/dL); median (IQR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38C68F5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179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157,203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CA35F83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176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149,20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93FCA2" w14:textId="77777777" w:rsidR="005257C7" w:rsidRPr="006F211A" w:rsidRDefault="005257C7" w:rsidP="005257C7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F211A">
              <w:rPr>
                <w:rFonts w:ascii="Arial" w:eastAsia="Times New Roman" w:hAnsi="Arial" w:cs="Arial"/>
                <w:b/>
                <w:color w:val="000000"/>
              </w:rPr>
              <w:t>0.03</w:t>
            </w:r>
          </w:p>
        </w:tc>
      </w:tr>
      <w:tr w:rsidR="005257C7" w:rsidRPr="00802F70" w14:paraId="08343D49" w14:textId="77777777" w:rsidTr="00D10716">
        <w:trPr>
          <w:trHeight w:hRule="exact" w:val="288"/>
          <w:jc w:val="center"/>
        </w:trPr>
        <w:tc>
          <w:tcPr>
            <w:tcW w:w="5125" w:type="dxa"/>
          </w:tcPr>
          <w:p w14:paraId="525699DD" w14:textId="77777777" w:rsidR="005257C7" w:rsidRPr="00802F70" w:rsidRDefault="005257C7" w:rsidP="005257C7">
            <w:pPr>
              <w:rPr>
                <w:rFonts w:ascii="Arial" w:hAnsi="Arial" w:cs="Arial"/>
              </w:rPr>
            </w:pPr>
            <w:r w:rsidRPr="00802F70">
              <w:rPr>
                <w:rFonts w:ascii="Arial" w:hAnsi="Arial" w:cs="Arial"/>
              </w:rPr>
              <w:t>HDL cholesterol (ml/dL); median (IQR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F599EE1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50.4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42.9,60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C3117A6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46.4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40,56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2650316" w14:textId="77777777" w:rsidR="005257C7" w:rsidRPr="006F211A" w:rsidRDefault="005257C7" w:rsidP="005257C7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F211A">
              <w:rPr>
                <w:rFonts w:ascii="Arial" w:eastAsia="Times New Roman" w:hAnsi="Arial" w:cs="Arial"/>
                <w:b/>
                <w:color w:val="000000"/>
              </w:rPr>
              <w:t>&lt;0.01</w:t>
            </w:r>
          </w:p>
        </w:tc>
      </w:tr>
      <w:tr w:rsidR="005257C7" w:rsidRPr="00802F70" w14:paraId="72960360" w14:textId="77777777" w:rsidTr="00D10716">
        <w:trPr>
          <w:trHeight w:hRule="exact" w:val="288"/>
          <w:jc w:val="center"/>
        </w:trPr>
        <w:tc>
          <w:tcPr>
            <w:tcW w:w="5125" w:type="dxa"/>
          </w:tcPr>
          <w:p w14:paraId="571FC846" w14:textId="77777777" w:rsidR="005257C7" w:rsidRPr="00802F70" w:rsidRDefault="005257C7" w:rsidP="005257C7">
            <w:pPr>
              <w:rPr>
                <w:rFonts w:ascii="Arial" w:hAnsi="Arial" w:cs="Arial"/>
              </w:rPr>
            </w:pPr>
            <w:r w:rsidRPr="00802F70">
              <w:rPr>
                <w:rFonts w:ascii="Arial" w:hAnsi="Arial" w:cs="Arial"/>
              </w:rPr>
              <w:t>eGFR below 60 ml/min/m</w:t>
            </w:r>
            <w:r w:rsidRPr="00802F70">
              <w:rPr>
                <w:rFonts w:ascii="Arial" w:hAnsi="Arial" w:cs="Arial"/>
                <w:vertAlign w:val="superscript"/>
              </w:rPr>
              <w:t>2</w:t>
            </w:r>
            <w:r w:rsidRPr="00802F7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9530C74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46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7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211B4FB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85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1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58B7F4" w14:textId="77777777" w:rsidR="005257C7" w:rsidRPr="006F211A" w:rsidRDefault="005257C7" w:rsidP="005257C7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F211A">
              <w:rPr>
                <w:rFonts w:ascii="Arial" w:eastAsia="Times New Roman" w:hAnsi="Arial" w:cs="Arial"/>
                <w:b/>
                <w:color w:val="000000"/>
              </w:rPr>
              <w:t>0.01</w:t>
            </w:r>
          </w:p>
        </w:tc>
      </w:tr>
      <w:tr w:rsidR="005257C7" w:rsidRPr="00802F70" w14:paraId="1184599B" w14:textId="77777777" w:rsidTr="00D10716">
        <w:trPr>
          <w:trHeight w:hRule="exact" w:val="288"/>
          <w:jc w:val="center"/>
        </w:trPr>
        <w:tc>
          <w:tcPr>
            <w:tcW w:w="5125" w:type="dxa"/>
          </w:tcPr>
          <w:p w14:paraId="000C74D6" w14:textId="77777777" w:rsidR="005257C7" w:rsidRPr="00802F70" w:rsidRDefault="005257C7" w:rsidP="005257C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hronic </w:t>
            </w:r>
            <w:r w:rsidRPr="00802F70">
              <w:rPr>
                <w:rFonts w:ascii="Arial" w:hAnsi="Arial" w:cs="Arial"/>
              </w:rPr>
              <w:t xml:space="preserve">HCV infection 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8EAEC10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24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4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76F161A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50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7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AFC77A" w14:textId="77777777" w:rsidR="005257C7" w:rsidRPr="006F211A" w:rsidRDefault="005257C7" w:rsidP="005257C7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F211A">
              <w:rPr>
                <w:rFonts w:ascii="Arial" w:eastAsia="Times New Roman" w:hAnsi="Arial" w:cs="Arial"/>
                <w:b/>
                <w:color w:val="000000"/>
              </w:rPr>
              <w:t>0.01</w:t>
            </w:r>
          </w:p>
        </w:tc>
      </w:tr>
      <w:tr w:rsidR="005257C7" w:rsidRPr="00802F70" w14:paraId="1FBAE962" w14:textId="77777777" w:rsidTr="00D10716">
        <w:trPr>
          <w:trHeight w:hRule="exact" w:val="288"/>
          <w:jc w:val="center"/>
        </w:trPr>
        <w:tc>
          <w:tcPr>
            <w:tcW w:w="5125" w:type="dxa"/>
          </w:tcPr>
          <w:p w14:paraId="1D6E5153" w14:textId="77777777" w:rsidR="005257C7" w:rsidRPr="00802F70" w:rsidRDefault="005257C7" w:rsidP="005257C7">
            <w:pPr>
              <w:rPr>
                <w:rFonts w:ascii="Arial" w:hAnsi="Arial" w:cs="Arial"/>
              </w:rPr>
            </w:pPr>
            <w:r w:rsidRPr="00802F70">
              <w:rPr>
                <w:rFonts w:ascii="Arial" w:hAnsi="Arial" w:cs="Arial"/>
              </w:rPr>
              <w:t>QT prolongation drugs (known + possible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C32919B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46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7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B08A07B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93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1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50158DE" w14:textId="77777777" w:rsidR="005257C7" w:rsidRPr="006F211A" w:rsidRDefault="005257C7" w:rsidP="005257C7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F211A">
              <w:rPr>
                <w:rFonts w:ascii="Arial" w:eastAsia="Times New Roman" w:hAnsi="Arial" w:cs="Arial"/>
                <w:b/>
                <w:color w:val="000000"/>
              </w:rPr>
              <w:t>&lt;0.01</w:t>
            </w:r>
          </w:p>
        </w:tc>
      </w:tr>
      <w:tr w:rsidR="005257C7" w:rsidRPr="00802F70" w14:paraId="67903D0C" w14:textId="77777777" w:rsidTr="00D10716">
        <w:trPr>
          <w:trHeight w:hRule="exact" w:val="288"/>
          <w:jc w:val="center"/>
        </w:trPr>
        <w:tc>
          <w:tcPr>
            <w:tcW w:w="5125" w:type="dxa"/>
          </w:tcPr>
          <w:p w14:paraId="609818EF" w14:textId="77777777" w:rsidR="005257C7" w:rsidRDefault="005257C7" w:rsidP="005257C7">
            <w:pPr>
              <w:ind w:left="-12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 xml:space="preserve">  </w:t>
            </w:r>
            <w:r w:rsidRPr="00C25F5D">
              <w:rPr>
                <w:rFonts w:ascii="Arial" w:eastAsia="Times New Roman" w:hAnsi="Arial" w:cs="Arial"/>
                <w:b/>
                <w:color w:val="000000"/>
              </w:rPr>
              <w:t>Biomarkers; median (IQR)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46017BD7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41F8B9FA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E03819C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257C7" w:rsidRPr="00C303AD" w14:paraId="7D33BD47" w14:textId="77777777" w:rsidTr="00D10716">
        <w:trPr>
          <w:cantSplit/>
          <w:trHeight w:hRule="exact" w:val="288"/>
          <w:jc w:val="center"/>
        </w:trPr>
        <w:tc>
          <w:tcPr>
            <w:tcW w:w="5125" w:type="dxa"/>
          </w:tcPr>
          <w:p w14:paraId="2382ED79" w14:textId="77777777" w:rsidR="005257C7" w:rsidRPr="00802F70" w:rsidRDefault="005257C7" w:rsidP="005257C7">
            <w:pPr>
              <w:ind w:left="240"/>
              <w:rPr>
                <w:rFonts w:ascii="Arial" w:hAnsi="Arial" w:cs="Arial"/>
              </w:rPr>
            </w:pPr>
            <w:r w:rsidRPr="00802F70">
              <w:rPr>
                <w:rFonts w:ascii="Arial" w:hAnsi="Arial" w:cs="Arial"/>
              </w:rPr>
              <w:t>IL-6 (pg/mL, N=250 HIV- / 385 HIV+)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70DCF4F3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1.2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0.8,2)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67ADFEBE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1.5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1,2.3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912B197" w14:textId="77777777" w:rsidR="005257C7" w:rsidRPr="006F211A" w:rsidRDefault="005257C7" w:rsidP="005257C7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F211A">
              <w:rPr>
                <w:rFonts w:ascii="Arial" w:eastAsia="Times New Roman" w:hAnsi="Arial" w:cs="Arial"/>
                <w:b/>
                <w:color w:val="000000"/>
              </w:rPr>
              <w:t>&lt;0.01</w:t>
            </w:r>
          </w:p>
        </w:tc>
      </w:tr>
      <w:tr w:rsidR="005257C7" w:rsidRPr="00C303AD" w14:paraId="6DBA48BD" w14:textId="77777777" w:rsidTr="00D10716">
        <w:trPr>
          <w:cantSplit/>
          <w:trHeight w:hRule="exact" w:val="288"/>
          <w:jc w:val="center"/>
        </w:trPr>
        <w:tc>
          <w:tcPr>
            <w:tcW w:w="5125" w:type="dxa"/>
          </w:tcPr>
          <w:p w14:paraId="44F13B50" w14:textId="77777777" w:rsidR="005257C7" w:rsidRPr="00802F70" w:rsidRDefault="005257C7" w:rsidP="005257C7">
            <w:pPr>
              <w:ind w:left="240"/>
              <w:rPr>
                <w:rFonts w:ascii="Arial" w:hAnsi="Arial" w:cs="Arial"/>
              </w:rPr>
            </w:pPr>
            <w:r w:rsidRPr="00802F70">
              <w:rPr>
                <w:rFonts w:ascii="Arial" w:hAnsi="Arial" w:cs="Arial"/>
              </w:rPr>
              <w:t>BAFF (ng/mL, N= 580 HIV- / 637 HIV+)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757D42E7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2.5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2.2,2.9)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617C85C3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2.7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2.2,3.2)</w:t>
            </w:r>
          </w:p>
        </w:tc>
        <w:tc>
          <w:tcPr>
            <w:tcW w:w="1260" w:type="dxa"/>
            <w:shd w:val="clear" w:color="auto" w:fill="auto"/>
            <w:noWrap/>
          </w:tcPr>
          <w:p w14:paraId="01246EC6" w14:textId="77777777" w:rsidR="005257C7" w:rsidRPr="006F211A" w:rsidRDefault="005257C7" w:rsidP="005257C7">
            <w:pPr>
              <w:jc w:val="center"/>
              <w:rPr>
                <w:b/>
              </w:rPr>
            </w:pPr>
            <w:r w:rsidRPr="006F211A">
              <w:rPr>
                <w:rFonts w:ascii="Arial" w:eastAsia="Times New Roman" w:hAnsi="Arial" w:cs="Arial"/>
                <w:b/>
                <w:color w:val="000000"/>
              </w:rPr>
              <w:t>&lt;0.01</w:t>
            </w:r>
          </w:p>
        </w:tc>
      </w:tr>
      <w:tr w:rsidR="005257C7" w:rsidRPr="00C303AD" w14:paraId="71F7E187" w14:textId="77777777" w:rsidTr="00D10716">
        <w:trPr>
          <w:cantSplit/>
          <w:trHeight w:hRule="exact" w:val="288"/>
          <w:jc w:val="center"/>
        </w:trPr>
        <w:tc>
          <w:tcPr>
            <w:tcW w:w="5125" w:type="dxa"/>
          </w:tcPr>
          <w:p w14:paraId="1E857E50" w14:textId="77777777" w:rsidR="005257C7" w:rsidRPr="00802F70" w:rsidRDefault="005257C7" w:rsidP="005257C7">
            <w:pPr>
              <w:ind w:left="240"/>
              <w:rPr>
                <w:rFonts w:ascii="Arial" w:hAnsi="Arial" w:cs="Arial"/>
              </w:rPr>
            </w:pPr>
            <w:r w:rsidRPr="00A94BFB">
              <w:rPr>
                <w:rFonts w:ascii="Arial" w:hAnsi="Arial" w:cs="Arial"/>
              </w:rPr>
              <w:t>ICAM-1 (ng/mL, n=255 HIV–/388 HIV+)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024B87A0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4BFB">
              <w:rPr>
                <w:rFonts w:ascii="Arial" w:eastAsia="Times New Roman" w:hAnsi="Arial" w:cs="Arial"/>
                <w:color w:val="000000"/>
              </w:rPr>
              <w:t>225 (192–265)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269EC052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94BFB">
              <w:rPr>
                <w:rFonts w:ascii="Arial" w:eastAsia="Times New Roman" w:hAnsi="Arial" w:cs="Arial"/>
                <w:color w:val="000000"/>
              </w:rPr>
              <w:t>259 (209–314)</w:t>
            </w:r>
          </w:p>
        </w:tc>
        <w:tc>
          <w:tcPr>
            <w:tcW w:w="1260" w:type="dxa"/>
            <w:shd w:val="clear" w:color="auto" w:fill="auto"/>
            <w:noWrap/>
          </w:tcPr>
          <w:p w14:paraId="3344D04D" w14:textId="77777777" w:rsidR="005257C7" w:rsidRPr="006F211A" w:rsidRDefault="005257C7" w:rsidP="005257C7">
            <w:pPr>
              <w:jc w:val="center"/>
              <w:rPr>
                <w:b/>
              </w:rPr>
            </w:pPr>
            <w:r w:rsidRPr="006F211A">
              <w:rPr>
                <w:rFonts w:ascii="Arial" w:eastAsia="Times New Roman" w:hAnsi="Arial" w:cs="Arial"/>
                <w:b/>
                <w:color w:val="000000"/>
              </w:rPr>
              <w:t>&lt;0.01</w:t>
            </w:r>
          </w:p>
        </w:tc>
      </w:tr>
      <w:tr w:rsidR="005257C7" w:rsidRPr="00802F70" w14:paraId="037647CE" w14:textId="77777777" w:rsidTr="00D10716">
        <w:trPr>
          <w:trHeight w:hRule="exact" w:val="288"/>
          <w:jc w:val="center"/>
        </w:trPr>
        <w:tc>
          <w:tcPr>
            <w:tcW w:w="5125" w:type="dxa"/>
          </w:tcPr>
          <w:p w14:paraId="4D93E3CA" w14:textId="77777777" w:rsidR="005257C7" w:rsidRPr="00802F70" w:rsidRDefault="005257C7" w:rsidP="005257C7">
            <w:pPr>
              <w:jc w:val="both"/>
              <w:rPr>
                <w:rFonts w:ascii="Arial" w:hAnsi="Arial" w:cs="Arial"/>
              </w:rPr>
            </w:pPr>
            <w:r w:rsidRPr="00802F70">
              <w:rPr>
                <w:rFonts w:ascii="Arial" w:eastAsia="Times New Roman" w:hAnsi="Arial" w:cs="Arial"/>
                <w:b/>
                <w:color w:val="000000"/>
              </w:rPr>
              <w:lastRenderedPageBreak/>
              <w:t>HIV factors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D969E04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5638CCEE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C1A9941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257C7" w:rsidRPr="00802F70" w14:paraId="1B9D64E7" w14:textId="77777777" w:rsidTr="00D10716">
        <w:trPr>
          <w:trHeight w:hRule="exact" w:val="288"/>
          <w:jc w:val="center"/>
        </w:trPr>
        <w:tc>
          <w:tcPr>
            <w:tcW w:w="5125" w:type="dxa"/>
          </w:tcPr>
          <w:p w14:paraId="6BAD609B" w14:textId="77777777" w:rsidR="005257C7" w:rsidRPr="00802F70" w:rsidRDefault="005257C7" w:rsidP="005257C7">
            <w:pPr>
              <w:jc w:val="both"/>
              <w:rPr>
                <w:rFonts w:ascii="Arial" w:hAnsi="Arial" w:cs="Arial"/>
              </w:rPr>
            </w:pPr>
            <w:r w:rsidRPr="00802F70">
              <w:rPr>
                <w:rFonts w:ascii="Arial" w:hAnsi="Arial" w:cs="Arial"/>
              </w:rPr>
              <w:t xml:space="preserve">    HIV RNA (viral load), &lt;50 copies/ml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560120B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01A11408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636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83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8A16E7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257C7" w:rsidRPr="00802F70" w14:paraId="29F86D6C" w14:textId="77777777" w:rsidTr="00D10716">
        <w:trPr>
          <w:trHeight w:hRule="exact" w:val="288"/>
          <w:jc w:val="center"/>
        </w:trPr>
        <w:tc>
          <w:tcPr>
            <w:tcW w:w="5125" w:type="dxa"/>
          </w:tcPr>
          <w:p w14:paraId="0034ADC1" w14:textId="77777777" w:rsidR="005257C7" w:rsidRPr="00802F70" w:rsidRDefault="005257C7" w:rsidP="005257C7">
            <w:pPr>
              <w:jc w:val="both"/>
              <w:rPr>
                <w:rFonts w:ascii="Arial" w:hAnsi="Arial" w:cs="Arial"/>
              </w:rPr>
            </w:pPr>
            <w:r w:rsidRPr="00802F70">
              <w:rPr>
                <w:rFonts w:ascii="Arial" w:hAnsi="Arial" w:cs="Arial"/>
              </w:rPr>
              <w:t xml:space="preserve">    HIV RNA copy number per mL if detectable; </w:t>
            </w:r>
          </w:p>
          <w:p w14:paraId="7FFA66F1" w14:textId="77777777" w:rsidR="005257C7" w:rsidRPr="00802F70" w:rsidRDefault="005257C7" w:rsidP="005257C7">
            <w:pPr>
              <w:jc w:val="both"/>
              <w:rPr>
                <w:rFonts w:ascii="Arial" w:hAnsi="Arial" w:cs="Arial"/>
              </w:rPr>
            </w:pPr>
            <w:r w:rsidRPr="00802F70">
              <w:rPr>
                <w:rFonts w:ascii="Arial" w:hAnsi="Arial" w:cs="Arial"/>
              </w:rPr>
              <w:t xml:space="preserve">       median (IQR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44C18FC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36675BAE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318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86,6639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34FDC6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257C7" w:rsidRPr="00802F70" w14:paraId="616E38CF" w14:textId="77777777" w:rsidTr="00D10716">
        <w:trPr>
          <w:trHeight w:hRule="exact" w:val="288"/>
          <w:jc w:val="center"/>
        </w:trPr>
        <w:tc>
          <w:tcPr>
            <w:tcW w:w="5125" w:type="dxa"/>
          </w:tcPr>
          <w:p w14:paraId="3A8A8F91" w14:textId="77777777" w:rsidR="005257C7" w:rsidRPr="00802F70" w:rsidRDefault="005257C7" w:rsidP="005257C7">
            <w:pPr>
              <w:jc w:val="both"/>
              <w:rPr>
                <w:rFonts w:ascii="Arial" w:hAnsi="Arial" w:cs="Arial"/>
              </w:rPr>
            </w:pPr>
            <w:r w:rsidRPr="00802F70">
              <w:rPr>
                <w:rFonts w:ascii="Arial" w:hAnsi="Arial" w:cs="Arial"/>
              </w:rPr>
              <w:t xml:space="preserve">    CD4+ T-cell count (cells/mm</w:t>
            </w:r>
            <w:r w:rsidRPr="00802F70">
              <w:rPr>
                <w:rFonts w:ascii="Arial" w:hAnsi="Arial" w:cs="Arial"/>
                <w:vertAlign w:val="superscript"/>
              </w:rPr>
              <w:t>3</w:t>
            </w:r>
            <w:r w:rsidRPr="00802F70">
              <w:rPr>
                <w:rFonts w:ascii="Arial" w:hAnsi="Arial" w:cs="Arial"/>
              </w:rPr>
              <w:t>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0B28484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0B92A9CD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698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521,88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488DC0A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257C7" w:rsidRPr="00802F70" w14:paraId="0B34470A" w14:textId="77777777" w:rsidTr="00D10716">
        <w:trPr>
          <w:trHeight w:hRule="exact" w:val="288"/>
          <w:jc w:val="center"/>
        </w:trPr>
        <w:tc>
          <w:tcPr>
            <w:tcW w:w="5125" w:type="dxa"/>
          </w:tcPr>
          <w:p w14:paraId="5C863A7C" w14:textId="77777777" w:rsidR="005257C7" w:rsidRPr="00802F70" w:rsidRDefault="005257C7" w:rsidP="005257C7">
            <w:pPr>
              <w:jc w:val="both"/>
              <w:rPr>
                <w:rFonts w:ascii="Arial" w:hAnsi="Arial" w:cs="Arial"/>
              </w:rPr>
            </w:pPr>
            <w:r w:rsidRPr="00802F70">
              <w:rPr>
                <w:rFonts w:ascii="Arial" w:hAnsi="Arial" w:cs="Arial"/>
              </w:rPr>
              <w:t xml:space="preserve">    Nadir CD4+ T-cell count (cells/mm</w:t>
            </w:r>
            <w:r w:rsidRPr="00802F70">
              <w:rPr>
                <w:rFonts w:ascii="Arial" w:hAnsi="Arial" w:cs="Arial"/>
                <w:vertAlign w:val="superscript"/>
              </w:rPr>
              <w:t>3</w:t>
            </w:r>
            <w:r w:rsidRPr="00802F70">
              <w:rPr>
                <w:rFonts w:ascii="Arial" w:hAnsi="Arial" w:cs="Arial"/>
              </w:rPr>
              <w:t>);</w:t>
            </w:r>
          </w:p>
          <w:p w14:paraId="247E865C" w14:textId="77777777" w:rsidR="005257C7" w:rsidRPr="00802F70" w:rsidRDefault="005257C7" w:rsidP="005257C7">
            <w:pPr>
              <w:jc w:val="both"/>
              <w:rPr>
                <w:rFonts w:ascii="Arial" w:hAnsi="Arial" w:cs="Arial"/>
              </w:rPr>
            </w:pPr>
            <w:r w:rsidRPr="00802F70">
              <w:rPr>
                <w:rFonts w:ascii="Arial" w:hAnsi="Arial" w:cs="Arial"/>
              </w:rPr>
              <w:t xml:space="preserve">       median (IQR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4F52CB3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6CC0881F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335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216,467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32F6D6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257C7" w:rsidRPr="00802F70" w14:paraId="4BC50704" w14:textId="77777777" w:rsidTr="00D10716">
        <w:trPr>
          <w:trHeight w:hRule="exact" w:val="288"/>
          <w:jc w:val="center"/>
        </w:trPr>
        <w:tc>
          <w:tcPr>
            <w:tcW w:w="5125" w:type="dxa"/>
          </w:tcPr>
          <w:p w14:paraId="6F95EF32" w14:textId="77777777" w:rsidR="005257C7" w:rsidRPr="00802F70" w:rsidRDefault="005257C7" w:rsidP="005257C7">
            <w:pPr>
              <w:jc w:val="both"/>
              <w:rPr>
                <w:rFonts w:ascii="Arial" w:hAnsi="Arial" w:cs="Arial"/>
              </w:rPr>
            </w:pPr>
            <w:r w:rsidRPr="00802F70">
              <w:rPr>
                <w:rFonts w:ascii="Arial" w:hAnsi="Arial" w:cs="Arial"/>
              </w:rPr>
              <w:t xml:space="preserve">    On HAART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6064394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195B6CB2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698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9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36599AA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257C7" w:rsidRPr="00802F70" w14:paraId="60A3C2AA" w14:textId="77777777" w:rsidTr="00D10716">
        <w:trPr>
          <w:trHeight w:hRule="exact" w:val="288"/>
          <w:jc w:val="center"/>
        </w:trPr>
        <w:tc>
          <w:tcPr>
            <w:tcW w:w="5125" w:type="dxa"/>
          </w:tcPr>
          <w:p w14:paraId="60AB12BF" w14:textId="77777777" w:rsidR="005257C7" w:rsidRPr="00802F70" w:rsidRDefault="005257C7" w:rsidP="005257C7">
            <w:pPr>
              <w:jc w:val="both"/>
              <w:rPr>
                <w:rFonts w:ascii="Arial" w:hAnsi="Arial" w:cs="Arial"/>
              </w:rPr>
            </w:pPr>
            <w:r w:rsidRPr="00802F70">
              <w:rPr>
                <w:rFonts w:ascii="Arial" w:hAnsi="Arial" w:cs="Arial"/>
              </w:rPr>
              <w:t xml:space="preserve">    Duration of HAART (years); median (IQR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DFB119D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43DF80E9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12.1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4.4,16.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061526B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257C7" w:rsidRPr="00802F70" w14:paraId="7E771515" w14:textId="77777777" w:rsidTr="00D10716">
        <w:trPr>
          <w:trHeight w:hRule="exact" w:val="288"/>
          <w:jc w:val="center"/>
        </w:trPr>
        <w:tc>
          <w:tcPr>
            <w:tcW w:w="5125" w:type="dxa"/>
          </w:tcPr>
          <w:p w14:paraId="056FCDE7" w14:textId="77777777" w:rsidR="005257C7" w:rsidRPr="00802F70" w:rsidRDefault="005257C7" w:rsidP="005257C7">
            <w:pPr>
              <w:jc w:val="both"/>
              <w:rPr>
                <w:rFonts w:ascii="Arial" w:hAnsi="Arial" w:cs="Arial"/>
              </w:rPr>
            </w:pPr>
            <w:r w:rsidRPr="00802F70">
              <w:rPr>
                <w:rFonts w:ascii="Arial" w:hAnsi="Arial" w:cs="Arial"/>
              </w:rPr>
              <w:t xml:space="preserve">    On protease inhibitor (PI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D3AB7BD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40A79691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183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2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480865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257C7" w:rsidRPr="00802F70" w14:paraId="6A77E9DB" w14:textId="77777777" w:rsidTr="00D10716">
        <w:trPr>
          <w:trHeight w:hRule="exact" w:val="288"/>
          <w:jc w:val="center"/>
        </w:trPr>
        <w:tc>
          <w:tcPr>
            <w:tcW w:w="5125" w:type="dxa"/>
          </w:tcPr>
          <w:p w14:paraId="3970B35A" w14:textId="77777777" w:rsidR="005257C7" w:rsidRPr="00802F70" w:rsidRDefault="005257C7" w:rsidP="005257C7">
            <w:pPr>
              <w:jc w:val="both"/>
              <w:rPr>
                <w:rFonts w:ascii="Arial" w:hAnsi="Arial" w:cs="Arial"/>
              </w:rPr>
            </w:pPr>
            <w:r w:rsidRPr="00802F70">
              <w:rPr>
                <w:rFonts w:ascii="Arial" w:hAnsi="Arial" w:cs="Arial"/>
              </w:rPr>
              <w:t xml:space="preserve">    Duration of PI use (years); median (IQR)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39D4CC0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34963F69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3.7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0,11.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0B7AF0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257C7" w:rsidRPr="00802F70" w14:paraId="69CA4B1E" w14:textId="77777777" w:rsidTr="00D10716">
        <w:trPr>
          <w:trHeight w:hRule="exact" w:val="288"/>
          <w:jc w:val="center"/>
        </w:trPr>
        <w:tc>
          <w:tcPr>
            <w:tcW w:w="5125" w:type="dxa"/>
          </w:tcPr>
          <w:p w14:paraId="155357E5" w14:textId="77777777" w:rsidR="005257C7" w:rsidRPr="00802F70" w:rsidRDefault="005257C7" w:rsidP="005257C7">
            <w:pPr>
              <w:jc w:val="both"/>
              <w:rPr>
                <w:rFonts w:ascii="Arial" w:hAnsi="Arial" w:cs="Arial"/>
              </w:rPr>
            </w:pPr>
            <w:r w:rsidRPr="00802F70">
              <w:rPr>
                <w:rFonts w:ascii="Arial" w:hAnsi="Arial" w:cs="Arial"/>
              </w:rPr>
              <w:t xml:space="preserve">    On efavirenz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95FB4CC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27A7D053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21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3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EFCE4D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257C7" w:rsidRPr="00802F70" w14:paraId="4CF048B1" w14:textId="77777777" w:rsidTr="00D10716">
        <w:trPr>
          <w:trHeight w:hRule="exact" w:val="288"/>
          <w:jc w:val="center"/>
        </w:trPr>
        <w:tc>
          <w:tcPr>
            <w:tcW w:w="5125" w:type="dxa"/>
          </w:tcPr>
          <w:p w14:paraId="10B0B483" w14:textId="77777777" w:rsidR="005257C7" w:rsidRPr="00802F70" w:rsidRDefault="005257C7" w:rsidP="005257C7">
            <w:pPr>
              <w:jc w:val="both"/>
              <w:rPr>
                <w:rFonts w:ascii="Arial" w:hAnsi="Arial" w:cs="Arial"/>
              </w:rPr>
            </w:pPr>
            <w:r w:rsidRPr="00802F70">
              <w:rPr>
                <w:rFonts w:ascii="Arial" w:hAnsi="Arial" w:cs="Arial"/>
              </w:rPr>
              <w:t xml:space="preserve">    On rilpivirine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609CDAB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21240F49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8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6B2826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257C7" w:rsidRPr="00802F70" w14:paraId="66A331E3" w14:textId="77777777" w:rsidTr="00D10716">
        <w:trPr>
          <w:trHeight w:hRule="exact" w:val="288"/>
          <w:jc w:val="center"/>
        </w:trPr>
        <w:tc>
          <w:tcPr>
            <w:tcW w:w="5125" w:type="dxa"/>
          </w:tcPr>
          <w:p w14:paraId="39219720" w14:textId="77777777" w:rsidR="005257C7" w:rsidRPr="00C25F5D" w:rsidRDefault="005257C7" w:rsidP="005257C7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802F70">
              <w:rPr>
                <w:rFonts w:ascii="Arial" w:hAnsi="Arial" w:cs="Arial"/>
              </w:rPr>
              <w:t xml:space="preserve">    History of AIDS 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58AF84E2" w14:textId="77777777" w:rsidR="005257C7" w:rsidRPr="00802F70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6089BF45" w14:textId="77777777" w:rsidR="005257C7" w:rsidRPr="00C303AD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303AD">
              <w:rPr>
                <w:rFonts w:ascii="Arial" w:eastAsia="Times New Roman" w:hAnsi="Arial" w:cs="Arial"/>
                <w:color w:val="000000"/>
              </w:rPr>
              <w:t>74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303AD">
              <w:rPr>
                <w:rFonts w:ascii="Arial" w:eastAsia="Times New Roman" w:hAnsi="Arial" w:cs="Arial"/>
                <w:color w:val="000000"/>
              </w:rPr>
              <w:t>(10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F7BACDC" w14:textId="77777777" w:rsidR="005257C7" w:rsidRPr="00802F70" w:rsidRDefault="005257C7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86F8D" w:rsidRPr="00802F70" w14:paraId="4CC43ECD" w14:textId="77777777" w:rsidTr="00D10716">
        <w:trPr>
          <w:trHeight w:hRule="exact" w:val="288"/>
          <w:jc w:val="center"/>
        </w:trPr>
        <w:tc>
          <w:tcPr>
            <w:tcW w:w="5125" w:type="dxa"/>
          </w:tcPr>
          <w:p w14:paraId="55637029" w14:textId="21641386" w:rsidR="00786F8D" w:rsidRPr="00786F8D" w:rsidRDefault="00786F8D" w:rsidP="005257C7">
            <w:pPr>
              <w:rPr>
                <w:rFonts w:ascii="Arial" w:hAnsi="Arial" w:cs="Arial"/>
                <w:b/>
              </w:rPr>
            </w:pPr>
            <w:r w:rsidRPr="00786F8D">
              <w:rPr>
                <w:rFonts w:ascii="Arial" w:hAnsi="Arial" w:cs="Arial"/>
                <w:b/>
              </w:rPr>
              <w:t>ECG parameters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62D2B241" w14:textId="77777777" w:rsidR="00786F8D" w:rsidRPr="00802F70" w:rsidRDefault="00786F8D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480D4DE4" w14:textId="77777777" w:rsidR="00786F8D" w:rsidRPr="00C303AD" w:rsidRDefault="00786F8D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171FB58" w14:textId="77777777" w:rsidR="00786F8D" w:rsidRPr="00802F70" w:rsidRDefault="00786F8D" w:rsidP="005257C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86F8D" w:rsidRPr="00786F8D" w14:paraId="64CE46D1" w14:textId="77777777" w:rsidTr="00786F8D">
        <w:trPr>
          <w:trHeight w:hRule="exact" w:val="288"/>
          <w:jc w:val="center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331C0C" w14:textId="7E31E5E1" w:rsidR="00786F8D" w:rsidRPr="00786F8D" w:rsidRDefault="00786F8D" w:rsidP="00786F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786F8D">
              <w:rPr>
                <w:rFonts w:ascii="Arial" w:hAnsi="Arial" w:cs="Arial"/>
              </w:rPr>
              <w:t>Heart rate (bpm); median (IQR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7B7AD" w14:textId="77777777" w:rsidR="00786F8D" w:rsidRPr="00786F8D" w:rsidRDefault="00786F8D" w:rsidP="00786F8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6F8D">
              <w:rPr>
                <w:rFonts w:ascii="Arial" w:eastAsia="Times New Roman" w:hAnsi="Arial" w:cs="Arial"/>
                <w:color w:val="000000"/>
              </w:rPr>
              <w:t>64 (56–72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E2DFC" w14:textId="77777777" w:rsidR="00786F8D" w:rsidRPr="00786F8D" w:rsidRDefault="00786F8D" w:rsidP="00786F8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6F8D">
              <w:rPr>
                <w:rFonts w:ascii="Arial" w:eastAsia="Times New Roman" w:hAnsi="Arial" w:cs="Arial"/>
                <w:color w:val="000000"/>
              </w:rPr>
              <w:t>67 (59–7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6D09F" w14:textId="77777777" w:rsidR="00786F8D" w:rsidRPr="00B1441F" w:rsidRDefault="00786F8D" w:rsidP="00786F8D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1441F">
              <w:rPr>
                <w:rFonts w:ascii="Arial" w:eastAsia="Times New Roman" w:hAnsi="Arial" w:cs="Arial"/>
                <w:b/>
                <w:color w:val="000000"/>
              </w:rPr>
              <w:t>&lt;0.001</w:t>
            </w:r>
          </w:p>
        </w:tc>
      </w:tr>
      <w:tr w:rsidR="00786F8D" w:rsidRPr="00786F8D" w14:paraId="7497E8CD" w14:textId="77777777" w:rsidTr="00786F8D">
        <w:trPr>
          <w:trHeight w:hRule="exact" w:val="288"/>
          <w:jc w:val="center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7F9EDC" w14:textId="77777777" w:rsidR="00786F8D" w:rsidRPr="00786F8D" w:rsidRDefault="00786F8D" w:rsidP="00786F8D">
            <w:pPr>
              <w:rPr>
                <w:rFonts w:ascii="Arial" w:hAnsi="Arial" w:cs="Arial"/>
              </w:rPr>
            </w:pPr>
            <w:r w:rsidRPr="00786F8D">
              <w:rPr>
                <w:rFonts w:ascii="Arial" w:hAnsi="Arial" w:cs="Arial"/>
              </w:rPr>
              <w:t> </w:t>
            </w:r>
            <w:r w:rsidRPr="00786F8D">
              <w:rPr>
                <w:rFonts w:ascii="Arial" w:hAnsi="Arial" w:cs="Arial"/>
              </w:rPr>
              <w:t xml:space="preserve"> QRS duration (ms); median (IQR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E3D15" w14:textId="77777777" w:rsidR="00786F8D" w:rsidRPr="00786F8D" w:rsidRDefault="00786F8D" w:rsidP="00786F8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6F8D">
              <w:rPr>
                <w:rFonts w:ascii="Arial" w:eastAsia="Times New Roman" w:hAnsi="Arial" w:cs="Arial"/>
                <w:color w:val="000000"/>
              </w:rPr>
              <w:t>90 (83.5–96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A1C54" w14:textId="77777777" w:rsidR="00786F8D" w:rsidRPr="00786F8D" w:rsidRDefault="00786F8D" w:rsidP="00786F8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6F8D">
              <w:rPr>
                <w:rFonts w:ascii="Arial" w:eastAsia="Times New Roman" w:hAnsi="Arial" w:cs="Arial"/>
                <w:color w:val="000000"/>
              </w:rPr>
              <w:t>88 (84–9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DAA38" w14:textId="77777777" w:rsidR="00786F8D" w:rsidRPr="00786F8D" w:rsidRDefault="00786F8D" w:rsidP="00786F8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6F8D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</w:tr>
      <w:tr w:rsidR="00786F8D" w:rsidRPr="00786F8D" w14:paraId="4A923269" w14:textId="77777777" w:rsidTr="00786F8D">
        <w:trPr>
          <w:trHeight w:hRule="exact" w:val="288"/>
          <w:jc w:val="center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CB051A" w14:textId="77777777" w:rsidR="00786F8D" w:rsidRPr="00786F8D" w:rsidRDefault="00786F8D" w:rsidP="00786F8D">
            <w:pPr>
              <w:rPr>
                <w:rFonts w:ascii="Arial" w:hAnsi="Arial" w:cs="Arial"/>
              </w:rPr>
            </w:pPr>
            <w:r w:rsidRPr="00786F8D">
              <w:rPr>
                <w:rFonts w:ascii="Arial" w:hAnsi="Arial" w:cs="Arial"/>
              </w:rPr>
              <w:t> </w:t>
            </w:r>
            <w:r w:rsidRPr="00786F8D">
              <w:rPr>
                <w:rFonts w:ascii="Arial" w:hAnsi="Arial" w:cs="Arial"/>
              </w:rPr>
              <w:t xml:space="preserve"> LVH by Cornell voltag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F570A" w14:textId="77777777" w:rsidR="00786F8D" w:rsidRPr="00786F8D" w:rsidRDefault="00786F8D" w:rsidP="00786F8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6F8D">
              <w:rPr>
                <w:rFonts w:ascii="Arial" w:eastAsia="Times New Roman" w:hAnsi="Arial" w:cs="Arial"/>
                <w:color w:val="000000"/>
              </w:rPr>
              <w:t>7 (1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AF500" w14:textId="77777777" w:rsidR="00786F8D" w:rsidRPr="00786F8D" w:rsidRDefault="00786F8D" w:rsidP="00786F8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6F8D">
              <w:rPr>
                <w:rFonts w:ascii="Arial" w:eastAsia="Times New Roman" w:hAnsi="Arial" w:cs="Arial"/>
                <w:color w:val="000000"/>
              </w:rPr>
              <w:t>12 (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5CDBA" w14:textId="77777777" w:rsidR="00786F8D" w:rsidRPr="00786F8D" w:rsidRDefault="00786F8D" w:rsidP="00786F8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6F8D">
              <w:rPr>
                <w:rFonts w:ascii="Arial" w:eastAsia="Times New Roman" w:hAnsi="Arial" w:cs="Arial"/>
                <w:color w:val="000000"/>
              </w:rPr>
              <w:t>0.43</w:t>
            </w:r>
          </w:p>
        </w:tc>
      </w:tr>
      <w:tr w:rsidR="00F02DAC" w:rsidRPr="00786F8D" w14:paraId="7D35DBAD" w14:textId="77777777" w:rsidTr="00786F8D">
        <w:trPr>
          <w:trHeight w:hRule="exact" w:val="288"/>
          <w:jc w:val="center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328F7C" w14:textId="3932D3B5" w:rsidR="00F02DAC" w:rsidRPr="00786F8D" w:rsidRDefault="00F02DAC" w:rsidP="00786F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Major Q-wave abnormality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78136" w14:textId="1043398C" w:rsidR="00F02DAC" w:rsidRPr="00786F8D" w:rsidRDefault="006C0BB5" w:rsidP="00786F8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 (2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49D26" w14:textId="0B605315" w:rsidR="00F02DAC" w:rsidRPr="00786F8D" w:rsidRDefault="006C0BB5" w:rsidP="00786F8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 (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DC546" w14:textId="7C0E50B6" w:rsidR="00F02DAC" w:rsidRPr="00786F8D" w:rsidRDefault="00930A63" w:rsidP="00786F8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6</w:t>
            </w:r>
          </w:p>
        </w:tc>
      </w:tr>
      <w:tr w:rsidR="00F02DAC" w:rsidRPr="00786F8D" w14:paraId="4897C0B2" w14:textId="77777777" w:rsidTr="00786F8D">
        <w:trPr>
          <w:trHeight w:hRule="exact" w:val="288"/>
          <w:jc w:val="center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1D45AD" w14:textId="0C134208" w:rsidR="00F02DAC" w:rsidRDefault="00F02DAC" w:rsidP="00786F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Major ST-T wave abnormality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6BF7C" w14:textId="5033F2BD" w:rsidR="00F02DAC" w:rsidRPr="00786F8D" w:rsidRDefault="006C0BB5" w:rsidP="00786F8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8 (4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CD661" w14:textId="531AA9CA" w:rsidR="00F02DAC" w:rsidRPr="00786F8D" w:rsidRDefault="006C0BB5" w:rsidP="00786F8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5 (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93B62" w14:textId="173E1F39" w:rsidR="00F02DAC" w:rsidRPr="00786F8D" w:rsidRDefault="006C0BB5" w:rsidP="00786F8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9</w:t>
            </w:r>
          </w:p>
        </w:tc>
      </w:tr>
      <w:tr w:rsidR="00786F8D" w:rsidRPr="00786F8D" w14:paraId="3017BC4A" w14:textId="77777777" w:rsidTr="00786F8D">
        <w:trPr>
          <w:trHeight w:hRule="exact" w:val="288"/>
          <w:jc w:val="center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A4B7D0" w14:textId="77777777" w:rsidR="00786F8D" w:rsidRPr="00786F8D" w:rsidRDefault="00786F8D" w:rsidP="00786F8D">
            <w:pPr>
              <w:rPr>
                <w:rFonts w:ascii="Arial" w:hAnsi="Arial" w:cs="Arial"/>
              </w:rPr>
            </w:pPr>
            <w:r w:rsidRPr="00786F8D">
              <w:rPr>
                <w:rFonts w:ascii="Arial" w:hAnsi="Arial" w:cs="Arial"/>
              </w:rPr>
              <w:t> </w:t>
            </w:r>
            <w:r w:rsidRPr="00786F8D">
              <w:rPr>
                <w:rFonts w:ascii="Arial" w:hAnsi="Arial" w:cs="Arial"/>
              </w:rPr>
              <w:t xml:space="preserve"> QTc duration (Framingham) (ms) (SD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CA650" w14:textId="77777777" w:rsidR="00786F8D" w:rsidRPr="00786F8D" w:rsidRDefault="00786F8D" w:rsidP="00786F8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6F8D">
              <w:rPr>
                <w:rFonts w:ascii="Arial" w:eastAsia="Times New Roman" w:hAnsi="Arial" w:cs="Arial"/>
                <w:color w:val="000000"/>
              </w:rPr>
              <w:t>411.3 (20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53FA6" w14:textId="77777777" w:rsidR="00786F8D" w:rsidRPr="00786F8D" w:rsidRDefault="00786F8D" w:rsidP="00786F8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6F8D">
              <w:rPr>
                <w:rFonts w:ascii="Arial" w:eastAsia="Times New Roman" w:hAnsi="Arial" w:cs="Arial"/>
                <w:color w:val="000000"/>
              </w:rPr>
              <w:t>412.1 (19.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7B56C" w14:textId="77777777" w:rsidR="00786F8D" w:rsidRPr="00786F8D" w:rsidRDefault="00786F8D" w:rsidP="00786F8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6F8D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</w:tr>
      <w:tr w:rsidR="00786F8D" w:rsidRPr="00786F8D" w14:paraId="4EC224DE" w14:textId="77777777" w:rsidTr="00786F8D">
        <w:trPr>
          <w:trHeight w:hRule="exact" w:val="288"/>
          <w:jc w:val="center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EB8509" w14:textId="6F6D61CE" w:rsidR="00786F8D" w:rsidRPr="00786F8D" w:rsidRDefault="00583EC6" w:rsidP="00786F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="00786F8D" w:rsidRPr="00786F8D">
              <w:rPr>
                <w:rFonts w:ascii="Arial" w:hAnsi="Arial" w:cs="Arial"/>
              </w:rPr>
              <w:t>QTc duration (Bazett) (ms) (SD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B9797" w14:textId="77777777" w:rsidR="00786F8D" w:rsidRPr="00786F8D" w:rsidRDefault="00786F8D" w:rsidP="00786F8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6F8D">
              <w:rPr>
                <w:rFonts w:ascii="Arial" w:eastAsia="Times New Roman" w:hAnsi="Arial" w:cs="Arial"/>
                <w:color w:val="000000"/>
              </w:rPr>
              <w:t>416.7 (23.9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35638" w14:textId="77777777" w:rsidR="00786F8D" w:rsidRPr="00786F8D" w:rsidRDefault="00786F8D" w:rsidP="00786F8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6F8D">
              <w:rPr>
                <w:rFonts w:ascii="Arial" w:eastAsia="Times New Roman" w:hAnsi="Arial" w:cs="Arial"/>
                <w:color w:val="000000"/>
              </w:rPr>
              <w:t>419.8 (23.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F7E6F" w14:textId="449F0D6E" w:rsidR="00786F8D" w:rsidRPr="000B0761" w:rsidRDefault="004D0FED" w:rsidP="00786F8D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bookmarkStart w:id="0" w:name="_GoBack"/>
            <w:r w:rsidRPr="000B0761">
              <w:rPr>
                <w:rFonts w:ascii="Arial" w:eastAsia="Times New Roman" w:hAnsi="Arial" w:cs="Arial"/>
                <w:b/>
                <w:color w:val="000000"/>
              </w:rPr>
              <w:t>0.02</w:t>
            </w:r>
            <w:bookmarkEnd w:id="0"/>
          </w:p>
        </w:tc>
      </w:tr>
      <w:tr w:rsidR="00583EC6" w:rsidRPr="00583EC6" w14:paraId="14323F7E" w14:textId="77777777" w:rsidTr="00583EC6">
        <w:trPr>
          <w:trHeight w:hRule="exact" w:val="288"/>
          <w:jc w:val="center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40B71C" w14:textId="1FE87AEA" w:rsidR="00583EC6" w:rsidRPr="00583EC6" w:rsidRDefault="00583EC6" w:rsidP="00583E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583EC6">
              <w:rPr>
                <w:rFonts w:ascii="Arial" w:hAnsi="Arial" w:cs="Arial"/>
              </w:rPr>
              <w:t>QTc duration (Hodges) (ms) (SD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D6CB6" w14:textId="77777777" w:rsidR="00583EC6" w:rsidRPr="00583EC6" w:rsidRDefault="00583EC6" w:rsidP="00583EC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3EC6">
              <w:rPr>
                <w:rFonts w:ascii="Arial" w:eastAsia="Times New Roman" w:hAnsi="Arial" w:cs="Arial"/>
                <w:color w:val="000000"/>
              </w:rPr>
              <w:t>412.6 (19.9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05D28" w14:textId="77777777" w:rsidR="00583EC6" w:rsidRPr="00583EC6" w:rsidRDefault="00583EC6" w:rsidP="00583EC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3EC6">
              <w:rPr>
                <w:rFonts w:ascii="Arial" w:eastAsia="Times New Roman" w:hAnsi="Arial" w:cs="Arial"/>
                <w:color w:val="000000"/>
              </w:rPr>
              <w:t>412.4 (19.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2959C" w14:textId="151B90E9" w:rsidR="00583EC6" w:rsidRPr="00583EC6" w:rsidRDefault="00583EC6" w:rsidP="00583EC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3EC6">
              <w:rPr>
                <w:rFonts w:ascii="Arial" w:eastAsia="Times New Roman" w:hAnsi="Arial" w:cs="Arial"/>
                <w:color w:val="000000"/>
              </w:rPr>
              <w:t>0.</w:t>
            </w:r>
            <w:r>
              <w:rPr>
                <w:rFonts w:ascii="Arial" w:eastAsia="Times New Roman" w:hAnsi="Arial" w:cs="Arial"/>
                <w:color w:val="000000"/>
              </w:rPr>
              <w:t>92</w:t>
            </w:r>
          </w:p>
        </w:tc>
      </w:tr>
    </w:tbl>
    <w:p w14:paraId="443717F8" w14:textId="77777777" w:rsidR="006A2946" w:rsidRDefault="006A2946"/>
    <w:p w14:paraId="4F0C5159" w14:textId="77777777" w:rsidR="006A2946" w:rsidRDefault="006A2946">
      <w:r>
        <w:br w:type="page"/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617"/>
        <w:gridCol w:w="3012"/>
        <w:gridCol w:w="2380"/>
        <w:gridCol w:w="2380"/>
      </w:tblGrid>
      <w:tr w:rsidR="006A2946" w:rsidRPr="00892B9F" w14:paraId="734E1FAD" w14:textId="77777777" w:rsidTr="003E4758">
        <w:trPr>
          <w:trHeight w:val="20"/>
          <w:jc w:val="center"/>
        </w:trPr>
        <w:tc>
          <w:tcPr>
            <w:tcW w:w="0" w:type="auto"/>
            <w:gridSpan w:val="4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  <w:vAlign w:val="center"/>
          </w:tcPr>
          <w:p w14:paraId="4941906A" w14:textId="448B1069" w:rsidR="006A2946" w:rsidRPr="00E2265D" w:rsidRDefault="000A2BA8" w:rsidP="000A2BA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</w:rPr>
              <w:lastRenderedPageBreak/>
              <w:t xml:space="preserve">Supplemental </w:t>
            </w:r>
            <w:r w:rsidR="006A2946" w:rsidRPr="00E2265D">
              <w:rPr>
                <w:rFonts w:ascii="Arial" w:eastAsia="Times New Roman" w:hAnsi="Arial" w:cs="Arial"/>
                <w:b/>
              </w:rPr>
              <w:t xml:space="preserve">Table </w:t>
            </w:r>
            <w:r>
              <w:rPr>
                <w:rFonts w:ascii="Arial" w:eastAsia="Times New Roman" w:hAnsi="Arial" w:cs="Arial"/>
                <w:b/>
              </w:rPr>
              <w:t>2</w:t>
            </w:r>
            <w:r w:rsidR="006A2946" w:rsidRPr="00E2265D">
              <w:rPr>
                <w:rFonts w:ascii="Arial" w:eastAsia="Times New Roman" w:hAnsi="Arial" w:cs="Arial"/>
              </w:rPr>
              <w:t xml:space="preserve">: Risk factors for longer </w:t>
            </w:r>
            <w:r w:rsidR="006A2946">
              <w:rPr>
                <w:rFonts w:ascii="Arial" w:eastAsia="Times New Roman" w:hAnsi="Arial" w:cs="Arial"/>
              </w:rPr>
              <w:t>T-</w:t>
            </w:r>
            <w:r w:rsidR="006A2946" w:rsidRPr="00E2265D">
              <w:rPr>
                <w:rFonts w:ascii="Arial" w:eastAsia="Times New Roman" w:hAnsi="Arial" w:cs="Arial"/>
              </w:rPr>
              <w:t xml:space="preserve">onset </w:t>
            </w:r>
            <w:r w:rsidR="006A2946">
              <w:rPr>
                <w:rFonts w:ascii="Arial" w:eastAsia="Times New Roman" w:hAnsi="Arial" w:cs="Arial"/>
              </w:rPr>
              <w:t>to T-</w:t>
            </w:r>
            <w:r w:rsidR="006A2946" w:rsidRPr="00E2265D">
              <w:rPr>
                <w:rFonts w:ascii="Arial" w:eastAsia="Times New Roman" w:hAnsi="Arial" w:cs="Arial"/>
              </w:rPr>
              <w:t>peak among all 1426 participants, in unadjusted, univariate (model 1), partially adjusted (model 2) and fully adjusted (model 3) analyses.</w:t>
            </w:r>
          </w:p>
        </w:tc>
      </w:tr>
      <w:tr w:rsidR="006A2946" w:rsidRPr="00892B9F" w14:paraId="623C2D42" w14:textId="77777777" w:rsidTr="003E4758">
        <w:trPr>
          <w:trHeight w:val="20"/>
          <w:jc w:val="center"/>
        </w:trPr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172222A4" w14:textId="77777777" w:rsidR="006A2946" w:rsidRPr="00E2265D" w:rsidRDefault="006A2946" w:rsidP="00B837F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1397AB8C" w14:textId="77777777" w:rsidR="006A2946" w:rsidRPr="00E2265D" w:rsidRDefault="006A2946" w:rsidP="00B837F5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E2265D">
              <w:rPr>
                <w:rFonts w:ascii="Arial" w:eastAsia="Times New Roman" w:hAnsi="Arial" w:cs="Arial"/>
                <w:b/>
              </w:rPr>
              <w:t>Model 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3C9CD5A7" w14:textId="35EFE7AF" w:rsidR="006A2946" w:rsidRPr="00E2265D" w:rsidRDefault="006A2946" w:rsidP="00B837F5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E2265D">
              <w:rPr>
                <w:rFonts w:ascii="Arial" w:eastAsia="Times New Roman" w:hAnsi="Arial" w:cs="Arial"/>
                <w:b/>
              </w:rPr>
              <w:t>Model 2</w:t>
            </w:r>
            <w:r w:rsidR="000A2BA8" w:rsidRPr="008C41AD">
              <w:rPr>
                <w:rFonts w:ascii="Arial" w:hAnsi="Arial" w:cs="Arial"/>
                <w:b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  <w:vAlign w:val="center"/>
          </w:tcPr>
          <w:p w14:paraId="67BD3F8F" w14:textId="0C3E1FE6" w:rsidR="006A2946" w:rsidRPr="00E2265D" w:rsidRDefault="006A2946" w:rsidP="00B837F5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E2265D">
              <w:rPr>
                <w:rFonts w:ascii="Arial" w:eastAsia="Times New Roman" w:hAnsi="Arial" w:cs="Arial"/>
                <w:b/>
              </w:rPr>
              <w:t>Model 3</w:t>
            </w:r>
            <w:r w:rsidR="000A2BA8" w:rsidRPr="008C41AD">
              <w:rPr>
                <w:rFonts w:ascii="Arial" w:hAnsi="Arial" w:cs="Arial"/>
                <w:b/>
                <w:vertAlign w:val="superscript"/>
              </w:rPr>
              <w:t>§</w:t>
            </w:r>
          </w:p>
        </w:tc>
      </w:tr>
      <w:tr w:rsidR="003B42AF" w:rsidRPr="00892B9F" w14:paraId="62F81206" w14:textId="77777777" w:rsidTr="003E4758">
        <w:trPr>
          <w:trHeight w:val="20"/>
          <w:jc w:val="center"/>
        </w:trPr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39A134CA" w14:textId="77777777" w:rsidR="003B42AF" w:rsidRPr="00E2265D" w:rsidRDefault="003B42AF" w:rsidP="00B837F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bookmarkStart w:id="1" w:name="IDX3"/>
            <w:bookmarkEnd w:id="1"/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872EDDD" w14:textId="77777777" w:rsidR="003B42AF" w:rsidRPr="00E2265D" w:rsidRDefault="003B42AF" w:rsidP="00B837F5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2265D">
              <w:rPr>
                <w:rFonts w:ascii="Arial" w:eastAsia="Times New Roman" w:hAnsi="Arial" w:cs="Arial"/>
              </w:rPr>
              <w:t>Mean difference 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11A646DE" w14:textId="77777777" w:rsidR="003B42AF" w:rsidRPr="00E2265D" w:rsidRDefault="003B42AF" w:rsidP="00B837F5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2265D">
              <w:rPr>
                <w:rFonts w:ascii="Arial" w:eastAsia="Times New Roman" w:hAnsi="Arial" w:cs="Arial"/>
              </w:rPr>
              <w:t>Mean difference</w:t>
            </w:r>
          </w:p>
          <w:p w14:paraId="32F969DF" w14:textId="77777777" w:rsidR="003B42AF" w:rsidRPr="00E2265D" w:rsidRDefault="003B42AF" w:rsidP="00B837F5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E2265D">
              <w:rPr>
                <w:rFonts w:ascii="Arial" w:eastAsia="Times New Roman" w:hAnsi="Arial" w:cs="Arial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8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57AC0A88" w14:textId="77777777" w:rsidR="003B42AF" w:rsidRPr="00E2265D" w:rsidRDefault="003B42AF" w:rsidP="00B837F5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2265D">
              <w:rPr>
                <w:rFonts w:ascii="Arial" w:eastAsia="Times New Roman" w:hAnsi="Arial" w:cs="Arial"/>
              </w:rPr>
              <w:t xml:space="preserve">Mean difference </w:t>
            </w:r>
          </w:p>
          <w:p w14:paraId="7E1CE45C" w14:textId="77777777" w:rsidR="003B42AF" w:rsidRPr="00E2265D" w:rsidRDefault="003B42AF" w:rsidP="00B837F5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E2265D">
              <w:rPr>
                <w:rFonts w:ascii="Arial" w:eastAsia="Times New Roman" w:hAnsi="Arial" w:cs="Arial"/>
              </w:rPr>
              <w:t>(95% CI)</w:t>
            </w:r>
          </w:p>
        </w:tc>
      </w:tr>
      <w:tr w:rsidR="003B42AF" w:rsidRPr="00892B9F" w14:paraId="0752A3EF" w14:textId="77777777" w:rsidTr="003E47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D868F6" w14:textId="77777777" w:rsidR="003B42AF" w:rsidRPr="00E2265D" w:rsidRDefault="003B42AF" w:rsidP="00B837F5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</w:rPr>
            </w:pPr>
            <w:r w:rsidRPr="00E2265D">
              <w:rPr>
                <w:rFonts w:ascii="Arial" w:eastAsia="Times New Roman" w:hAnsi="Arial" w:cs="Arial"/>
              </w:rPr>
              <w:t>Intercept</w:t>
            </w:r>
            <w:r w:rsidRPr="00E2265D">
              <w:rPr>
                <w:rFonts w:ascii="Arial" w:eastAsia="Times New Roman" w:hAnsi="Arial" w:cs="Arial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63F9E14" w14:textId="2479C53A" w:rsidR="003B42AF" w:rsidRPr="003B42AF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3B42AF">
              <w:rPr>
                <w:rFonts w:ascii="Arial" w:eastAsia="Times New Roman" w:hAnsi="Arial" w:cs="Arial"/>
                <w:b/>
              </w:rPr>
              <w:t>96.2 (94.6, 97.7)</w:t>
            </w:r>
            <w:r>
              <w:rPr>
                <w:rFonts w:ascii="Arial" w:eastAsia="Times New Roman" w:hAnsi="Arial" w:cs="Arial"/>
                <w:b/>
              </w:rPr>
              <w:t>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976F971" w14:textId="2829FB3A" w:rsidR="003B42AF" w:rsidRPr="003B42AF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3B42AF">
              <w:rPr>
                <w:rFonts w:ascii="Arial" w:eastAsia="Times New Roman" w:hAnsi="Arial" w:cs="Arial"/>
                <w:b/>
              </w:rPr>
              <w:t>95.3 (92.5, 98.0)</w:t>
            </w:r>
            <w:r>
              <w:rPr>
                <w:rFonts w:ascii="Arial" w:eastAsia="Times New Roman" w:hAnsi="Arial" w:cs="Arial"/>
                <w:b/>
              </w:rPr>
              <w:t>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8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2A5417FF" w14:textId="22B838EE" w:rsidR="003B42AF" w:rsidRPr="003B42AF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3B42AF">
              <w:rPr>
                <w:rFonts w:ascii="Arial" w:eastAsia="Times New Roman" w:hAnsi="Arial" w:cs="Arial"/>
                <w:b/>
              </w:rPr>
              <w:t>94.5 (91.6, 97.5)</w:t>
            </w:r>
            <w:r>
              <w:rPr>
                <w:rFonts w:ascii="Arial" w:eastAsia="Times New Roman" w:hAnsi="Arial" w:cs="Arial"/>
                <w:b/>
              </w:rPr>
              <w:t>**</w:t>
            </w:r>
          </w:p>
        </w:tc>
      </w:tr>
      <w:tr w:rsidR="003B42AF" w:rsidRPr="00892B9F" w14:paraId="6DFE2AFF" w14:textId="77777777" w:rsidTr="003E47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67AE1E" w14:textId="77777777" w:rsidR="003B42AF" w:rsidRPr="00E2265D" w:rsidRDefault="003B42AF" w:rsidP="00B837F5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HIV-</w:t>
            </w:r>
            <w:r w:rsidRPr="00E2265D">
              <w:rPr>
                <w:rFonts w:ascii="Arial" w:eastAsia="Times New Roman" w:hAnsi="Arial" w:cs="Arial"/>
              </w:rPr>
              <w:t>infected  (vs. uninfected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8F6169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65D">
              <w:rPr>
                <w:rFonts w:ascii="Arial" w:eastAsia="Times New Roman" w:hAnsi="Arial" w:cs="Arial"/>
                <w:color w:val="000000"/>
              </w:rPr>
              <w:t>-0.3 (-2.4, 1.8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87E86B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65D">
              <w:rPr>
                <w:rFonts w:ascii="Arial" w:eastAsia="Times New Roman" w:hAnsi="Arial" w:cs="Arial"/>
                <w:color w:val="000000"/>
              </w:rPr>
              <w:t>2.0 (-0.1, 4.2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F8E7C1" w14:textId="106CD21D" w:rsidR="003B42AF" w:rsidRPr="003B42AF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3B42AF">
              <w:rPr>
                <w:rFonts w:ascii="Arial" w:eastAsia="Times New Roman" w:hAnsi="Arial" w:cs="Arial"/>
                <w:b/>
                <w:color w:val="000000"/>
              </w:rPr>
              <w:t>2.3 (0.0, 4.5)</w:t>
            </w:r>
            <w:r>
              <w:rPr>
                <w:rFonts w:ascii="Arial" w:eastAsia="Times New Roman" w:hAnsi="Arial" w:cs="Arial"/>
                <w:b/>
                <w:color w:val="000000"/>
              </w:rPr>
              <w:t>*</w:t>
            </w:r>
          </w:p>
        </w:tc>
      </w:tr>
      <w:tr w:rsidR="003B42AF" w:rsidRPr="00892B9F" w14:paraId="08890048" w14:textId="77777777" w:rsidTr="003E47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C45F37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Times New Roman" w:hAnsi="Arial" w:cs="Arial"/>
                <w:color w:val="000000"/>
              </w:rPr>
            </w:pPr>
            <w:r w:rsidRPr="00E2265D">
              <w:rPr>
                <w:rFonts w:ascii="Arial" w:eastAsia="Times New Roman" w:hAnsi="Arial" w:cs="Arial"/>
                <w:color w:val="000000"/>
              </w:rPr>
              <w:t>Age per 5 year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858E14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F3D457" w14:textId="6C2F2614" w:rsidR="003B42AF" w:rsidRPr="003B42AF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3B42AF">
              <w:rPr>
                <w:rFonts w:ascii="Arial" w:eastAsia="Times New Roman" w:hAnsi="Arial" w:cs="Arial"/>
                <w:b/>
                <w:color w:val="000000"/>
              </w:rPr>
              <w:t>2.4 (1.9, 3.0)</w:t>
            </w:r>
            <w:r>
              <w:rPr>
                <w:rFonts w:ascii="Arial" w:eastAsia="Times New Roman" w:hAnsi="Arial" w:cs="Arial"/>
                <w:b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232D90" w14:textId="62FD1D33" w:rsidR="003B42AF" w:rsidRPr="003B42AF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3B42AF">
              <w:rPr>
                <w:rFonts w:ascii="Arial" w:eastAsia="Times New Roman" w:hAnsi="Arial" w:cs="Arial"/>
                <w:b/>
                <w:color w:val="000000"/>
              </w:rPr>
              <w:t>2.2 (1.6, 2.9)</w:t>
            </w:r>
            <w:r>
              <w:rPr>
                <w:rFonts w:ascii="Arial" w:eastAsia="Times New Roman" w:hAnsi="Arial" w:cs="Arial"/>
                <w:b/>
                <w:color w:val="000000"/>
              </w:rPr>
              <w:t>**</w:t>
            </w:r>
          </w:p>
        </w:tc>
      </w:tr>
      <w:tr w:rsidR="003B42AF" w:rsidRPr="00892B9F" w14:paraId="43EABA4F" w14:textId="77777777" w:rsidTr="003E47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DC7A1D" w14:textId="77777777" w:rsidR="003B42AF" w:rsidRPr="00E2265D" w:rsidRDefault="003B42AF" w:rsidP="00B837F5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</w:rPr>
            </w:pPr>
            <w:r w:rsidRPr="00E2265D">
              <w:rPr>
                <w:rFonts w:ascii="Arial" w:eastAsia="Times New Roman" w:hAnsi="Arial" w:cs="Arial"/>
              </w:rPr>
              <w:t>Race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45679A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25863C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14F362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B42AF" w:rsidRPr="00892B9F" w14:paraId="2ABB23C8" w14:textId="77777777" w:rsidTr="003E47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FA46D0" w14:textId="77777777" w:rsidR="003B42AF" w:rsidRPr="00E2265D" w:rsidRDefault="003B42AF" w:rsidP="00B837F5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</w:rPr>
            </w:pPr>
            <w:r w:rsidRPr="00E2265D">
              <w:rPr>
                <w:rFonts w:ascii="Arial" w:eastAsia="Times New Roman" w:hAnsi="Arial" w:cs="Arial"/>
              </w:rPr>
              <w:t xml:space="preserve">    Black (vs</w:t>
            </w:r>
            <w:r>
              <w:rPr>
                <w:rFonts w:ascii="Arial" w:eastAsia="Times New Roman" w:hAnsi="Arial" w:cs="Arial"/>
              </w:rPr>
              <w:t>.</w:t>
            </w:r>
            <w:r w:rsidRPr="00E2265D">
              <w:rPr>
                <w:rFonts w:ascii="Arial" w:eastAsia="Times New Roman" w:hAnsi="Arial" w:cs="Arial"/>
              </w:rPr>
              <w:t xml:space="preserve"> Caucasian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7B5270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C833DC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65D">
              <w:rPr>
                <w:rFonts w:ascii="Arial" w:eastAsia="Times New Roman" w:hAnsi="Arial" w:cs="Arial"/>
                <w:color w:val="000000"/>
              </w:rPr>
              <w:t>-1.0 (-3.8, 1.8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EC44BA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65D">
              <w:rPr>
                <w:rFonts w:ascii="Arial" w:eastAsia="Times New Roman" w:hAnsi="Arial" w:cs="Arial"/>
                <w:color w:val="000000"/>
              </w:rPr>
              <w:t>-1.6 (-4.5, 1.3)</w:t>
            </w:r>
          </w:p>
        </w:tc>
      </w:tr>
      <w:tr w:rsidR="003B42AF" w:rsidRPr="00892B9F" w14:paraId="6220DBF7" w14:textId="77777777" w:rsidTr="003E47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586C1F" w14:textId="77777777" w:rsidR="003B42AF" w:rsidRPr="00E2265D" w:rsidRDefault="003B42AF" w:rsidP="00B837F5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</w:rPr>
            </w:pPr>
            <w:r w:rsidRPr="00E2265D">
              <w:rPr>
                <w:rFonts w:ascii="Arial" w:eastAsia="Times New Roman" w:hAnsi="Arial" w:cs="Arial"/>
              </w:rPr>
              <w:t xml:space="preserve">    Hispanic/Other (vs</w:t>
            </w:r>
            <w:r>
              <w:rPr>
                <w:rFonts w:ascii="Arial" w:eastAsia="Times New Roman" w:hAnsi="Arial" w:cs="Arial"/>
              </w:rPr>
              <w:t>.</w:t>
            </w:r>
            <w:r w:rsidRPr="00E2265D">
              <w:rPr>
                <w:rFonts w:ascii="Arial" w:eastAsia="Times New Roman" w:hAnsi="Arial" w:cs="Arial"/>
              </w:rPr>
              <w:t xml:space="preserve"> Caucasian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38D182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255399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65D">
              <w:rPr>
                <w:rFonts w:ascii="Arial" w:eastAsia="Times New Roman" w:hAnsi="Arial" w:cs="Arial"/>
                <w:color w:val="000000"/>
              </w:rPr>
              <w:t>-0.1 (-3.5, 3.4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081041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65D">
              <w:rPr>
                <w:rFonts w:ascii="Arial" w:eastAsia="Times New Roman" w:hAnsi="Arial" w:cs="Arial"/>
                <w:color w:val="000000"/>
              </w:rPr>
              <w:t>0.0 (-3.5, 3.5)</w:t>
            </w:r>
          </w:p>
        </w:tc>
      </w:tr>
      <w:tr w:rsidR="003B42AF" w:rsidRPr="00892B9F" w14:paraId="09714AC7" w14:textId="77777777" w:rsidTr="003E47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A3848C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Times New Roman" w:hAnsi="Arial" w:cs="Arial"/>
                <w:color w:val="000000"/>
              </w:rPr>
            </w:pPr>
            <w:r w:rsidRPr="00E2265D">
              <w:rPr>
                <w:rFonts w:ascii="Arial" w:eastAsia="Times New Roman" w:hAnsi="Arial" w:cs="Arial"/>
                <w:color w:val="000000"/>
              </w:rPr>
              <w:t>Enrolled after 200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20C554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EAAB57" w14:textId="6508BA64" w:rsidR="003B42AF" w:rsidRPr="003B42AF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3B42AF">
              <w:rPr>
                <w:rFonts w:ascii="Arial" w:eastAsia="Times New Roman" w:hAnsi="Arial" w:cs="Arial"/>
                <w:b/>
                <w:color w:val="000000"/>
              </w:rPr>
              <w:t>2.9 (0.0, 5.9)</w:t>
            </w:r>
            <w:r>
              <w:rPr>
                <w:rFonts w:ascii="Arial" w:eastAsia="Times New Roman" w:hAnsi="Arial" w:cs="Arial"/>
                <w:b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72523A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65D">
              <w:rPr>
                <w:rFonts w:ascii="Arial" w:eastAsia="Times New Roman" w:hAnsi="Arial" w:cs="Arial"/>
                <w:color w:val="000000"/>
              </w:rPr>
              <w:t>2.4 (-0.5, 5.4)</w:t>
            </w:r>
          </w:p>
        </w:tc>
      </w:tr>
      <w:tr w:rsidR="003B42AF" w:rsidRPr="00892B9F" w14:paraId="4C0ECF44" w14:textId="77777777" w:rsidTr="003E47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4E7B8C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Times New Roman" w:hAnsi="Arial" w:cs="Arial"/>
                <w:color w:val="000000"/>
              </w:rPr>
            </w:pPr>
            <w:r w:rsidRPr="00E2265D">
              <w:rPr>
                <w:rFonts w:ascii="Arial" w:eastAsia="Times New Roman" w:hAnsi="Arial" w:cs="Arial"/>
                <w:color w:val="000000"/>
              </w:rPr>
              <w:t>Heart rate per 5 bpm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E6A019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D8DFFB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B9F">
              <w:rPr>
                <w:rFonts w:ascii="Arial" w:eastAsia="Times New Roman" w:hAnsi="Arial" w:cs="Arial"/>
                <w:color w:val="000000"/>
              </w:rPr>
              <w:t>0.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Pr="00892B9F">
              <w:rPr>
                <w:rFonts w:ascii="Arial" w:eastAsia="Times New Roman" w:hAnsi="Arial" w:cs="Arial"/>
                <w:color w:val="00000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892B9F">
              <w:rPr>
                <w:rFonts w:ascii="Arial" w:eastAsia="Times New Roman" w:hAnsi="Arial" w:cs="Arial"/>
                <w:color w:val="000000"/>
              </w:rPr>
              <w:t>0.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892B9F">
              <w:rPr>
                <w:rFonts w:ascii="Arial" w:eastAsia="Times New Roman" w:hAnsi="Arial" w:cs="Arial"/>
                <w:color w:val="000000"/>
              </w:rPr>
              <w:t>, 0.</w:t>
            </w:r>
            <w:r>
              <w:rPr>
                <w:rFonts w:ascii="Arial" w:eastAsia="Times New Roman" w:hAnsi="Arial" w:cs="Arial"/>
                <w:color w:val="000000"/>
              </w:rPr>
              <w:t>8</w:t>
            </w:r>
            <w:r w:rsidRPr="00892B9F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81B1AF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3262">
              <w:rPr>
                <w:rFonts w:ascii="Arial" w:eastAsia="Times New Roman" w:hAnsi="Arial" w:cs="Arial"/>
                <w:color w:val="000000"/>
              </w:rPr>
              <w:t>0.3 (-0.2, 0.7)</w:t>
            </w:r>
          </w:p>
        </w:tc>
      </w:tr>
      <w:tr w:rsidR="003B42AF" w:rsidRPr="00892B9F" w14:paraId="070A0FAF" w14:textId="77777777" w:rsidTr="003E47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3239F1" w14:textId="77777777" w:rsidR="003B42AF" w:rsidRPr="00E2265D" w:rsidRDefault="003B42AF" w:rsidP="00B837F5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</w:rPr>
            </w:pPr>
            <w:r w:rsidRPr="00E2265D">
              <w:rPr>
                <w:rFonts w:ascii="Arial" w:eastAsia="Times New Roman" w:hAnsi="Arial" w:cs="Arial"/>
              </w:rPr>
              <w:t>BMI per 5 kg/m</w:t>
            </w:r>
            <w:r w:rsidRPr="00E2265D">
              <w:rPr>
                <w:rFonts w:ascii="Arial" w:eastAsia="Times New Roman" w:hAnsi="Arial" w:cs="Arial"/>
                <w:vertAlign w:val="superscript"/>
              </w:rPr>
              <w:t>2</w:t>
            </w:r>
            <w:r w:rsidRPr="00E2265D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E5D55F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84BD66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3D817A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65D">
              <w:rPr>
                <w:rFonts w:ascii="Arial" w:eastAsia="Times New Roman" w:hAnsi="Arial" w:cs="Arial"/>
                <w:color w:val="000000"/>
              </w:rPr>
              <w:t>0.1 (-1.0, 1.2)</w:t>
            </w:r>
          </w:p>
        </w:tc>
      </w:tr>
      <w:tr w:rsidR="003B42AF" w:rsidRPr="00892B9F" w14:paraId="7BF8AE66" w14:textId="77777777" w:rsidTr="003E47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086DC3" w14:textId="77777777" w:rsidR="003B42AF" w:rsidRPr="00E2265D" w:rsidRDefault="003B42AF" w:rsidP="00B837F5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</w:rPr>
            </w:pPr>
            <w:r w:rsidRPr="00E2265D">
              <w:rPr>
                <w:rFonts w:ascii="Arial" w:eastAsia="Times New Roman" w:hAnsi="Arial" w:cs="Arial"/>
              </w:rPr>
              <w:t>Alcohol use &gt;13 drinks per week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67ACBA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A598F6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9640EB" w14:textId="3884BA61" w:rsidR="003B42AF" w:rsidRPr="003B42AF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3B42AF">
              <w:rPr>
                <w:rFonts w:ascii="Arial" w:eastAsia="Times New Roman" w:hAnsi="Arial" w:cs="Arial"/>
                <w:b/>
                <w:color w:val="000000"/>
              </w:rPr>
              <w:t>5.8 (2.0, 9.6)</w:t>
            </w:r>
            <w:r>
              <w:rPr>
                <w:rFonts w:ascii="Arial" w:eastAsia="Times New Roman" w:hAnsi="Arial" w:cs="Arial"/>
                <w:b/>
                <w:color w:val="000000"/>
              </w:rPr>
              <w:t>**</w:t>
            </w:r>
          </w:p>
        </w:tc>
      </w:tr>
      <w:tr w:rsidR="003B42AF" w:rsidRPr="00892B9F" w14:paraId="028A455B" w14:textId="77777777" w:rsidTr="003E47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47699B" w14:textId="13F73E49" w:rsidR="003B42AF" w:rsidRPr="00E2265D" w:rsidRDefault="003B42AF" w:rsidP="00B837F5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</w:rPr>
            </w:pPr>
            <w:r w:rsidRPr="00E2265D">
              <w:rPr>
                <w:rFonts w:ascii="Arial" w:eastAsia="Times New Roman" w:hAnsi="Arial" w:cs="Arial"/>
              </w:rPr>
              <w:t>Smoking (</w:t>
            </w:r>
            <w:r w:rsidR="006265A8">
              <w:rPr>
                <w:rFonts w:ascii="Arial" w:eastAsia="Times New Roman" w:hAnsi="Arial" w:cs="Arial"/>
              </w:rPr>
              <w:t xml:space="preserve">per 10 </w:t>
            </w:r>
            <w:r w:rsidRPr="00E2265D">
              <w:rPr>
                <w:rFonts w:ascii="Arial" w:eastAsia="Times New Roman" w:hAnsi="Arial" w:cs="Arial"/>
              </w:rPr>
              <w:t>cumulative pack-year</w:t>
            </w:r>
            <w:r w:rsidR="006265A8">
              <w:rPr>
                <w:rFonts w:ascii="Arial" w:eastAsia="Times New Roman" w:hAnsi="Arial" w:cs="Arial"/>
              </w:rPr>
              <w:t>s</w:t>
            </w:r>
            <w:r w:rsidRPr="00E2265D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AB1E2C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CA9113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AD63E2" w14:textId="414DE4C1" w:rsidR="003B42AF" w:rsidRPr="00E2265D" w:rsidRDefault="006265A8" w:rsidP="00B837F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 (-0.1, 1.0)</w:t>
            </w:r>
          </w:p>
        </w:tc>
      </w:tr>
      <w:tr w:rsidR="003B42AF" w:rsidRPr="00892B9F" w14:paraId="326EA3D1" w14:textId="77777777" w:rsidTr="003E47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936B49" w14:textId="77777777" w:rsidR="003B42AF" w:rsidRPr="00E2265D" w:rsidRDefault="003B42AF" w:rsidP="00B837F5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</w:rPr>
            </w:pPr>
            <w:r w:rsidRPr="00E2265D">
              <w:rPr>
                <w:rFonts w:ascii="Arial" w:eastAsia="Times New Roman" w:hAnsi="Arial" w:cs="Arial"/>
              </w:rPr>
              <w:t xml:space="preserve">Opioid use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877DFA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366BDD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037E30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65D">
              <w:rPr>
                <w:rFonts w:ascii="Arial" w:eastAsia="Times New Roman" w:hAnsi="Arial" w:cs="Arial"/>
                <w:color w:val="000000"/>
              </w:rPr>
              <w:t>0.2 (-3.7, 4.2)</w:t>
            </w:r>
          </w:p>
        </w:tc>
      </w:tr>
      <w:tr w:rsidR="003B42AF" w:rsidRPr="00892B9F" w14:paraId="0E6BF905" w14:textId="77777777" w:rsidTr="003E47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8F50B5" w14:textId="77777777" w:rsidR="003B42AF" w:rsidRPr="00E2265D" w:rsidRDefault="003B42AF" w:rsidP="00B837F5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</w:rPr>
            </w:pPr>
            <w:r w:rsidRPr="00E2265D">
              <w:rPr>
                <w:rFonts w:ascii="Arial" w:eastAsia="Times New Roman" w:hAnsi="Arial" w:cs="Arial"/>
              </w:rPr>
              <w:t>Systolic blood pressure per 10 mmHg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180A0A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D7C890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955801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65D">
              <w:rPr>
                <w:rFonts w:ascii="Arial" w:eastAsia="Times New Roman" w:hAnsi="Arial" w:cs="Arial"/>
                <w:color w:val="000000"/>
              </w:rPr>
              <w:t>0.7 (0.0, 1.4)</w:t>
            </w:r>
          </w:p>
        </w:tc>
      </w:tr>
      <w:tr w:rsidR="003B42AF" w:rsidRPr="00892B9F" w14:paraId="1B095B1D" w14:textId="77777777" w:rsidTr="003E47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3CEC69" w14:textId="77777777" w:rsidR="003B42AF" w:rsidRPr="00E2265D" w:rsidRDefault="003B42AF" w:rsidP="00B837F5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</w:rPr>
            </w:pPr>
            <w:r w:rsidRPr="00E2265D">
              <w:rPr>
                <w:rFonts w:ascii="Arial" w:eastAsia="Times New Roman" w:hAnsi="Arial" w:cs="Arial"/>
              </w:rPr>
              <w:t>Fasting glucose per 10 mg/dL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466FCE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0E9837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487671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65D">
              <w:rPr>
                <w:rFonts w:ascii="Arial" w:eastAsia="Times New Roman" w:hAnsi="Arial" w:cs="Arial"/>
                <w:color w:val="000000"/>
              </w:rPr>
              <w:t>-0.1 (-0.5, 0.3)</w:t>
            </w:r>
          </w:p>
        </w:tc>
      </w:tr>
      <w:tr w:rsidR="003B42AF" w:rsidRPr="00892B9F" w14:paraId="1C3F2D9B" w14:textId="77777777" w:rsidTr="003E47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F922E1" w14:textId="77777777" w:rsidR="003B42AF" w:rsidRPr="00E2265D" w:rsidRDefault="003B42AF" w:rsidP="00B837F5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</w:rPr>
            </w:pPr>
            <w:r w:rsidRPr="00E2265D">
              <w:rPr>
                <w:rFonts w:ascii="Arial" w:eastAsia="Times New Roman" w:hAnsi="Arial" w:cs="Arial"/>
              </w:rPr>
              <w:t>On hypertension medication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BBE630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EAFFF3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83682D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65D">
              <w:rPr>
                <w:rFonts w:ascii="Arial" w:eastAsia="Times New Roman" w:hAnsi="Arial" w:cs="Arial"/>
                <w:color w:val="000000"/>
              </w:rPr>
              <w:t>1.1 (-1.3, 3.5)</w:t>
            </w:r>
          </w:p>
        </w:tc>
      </w:tr>
      <w:tr w:rsidR="003B42AF" w:rsidRPr="00892B9F" w14:paraId="702DBA46" w14:textId="77777777" w:rsidTr="003E47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C5418A" w14:textId="77777777" w:rsidR="003B42AF" w:rsidRPr="00E2265D" w:rsidRDefault="003B42AF" w:rsidP="00B837F5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</w:rPr>
            </w:pPr>
            <w:r w:rsidRPr="00E2265D">
              <w:rPr>
                <w:rFonts w:ascii="Arial" w:eastAsia="Times New Roman" w:hAnsi="Arial" w:cs="Arial"/>
              </w:rPr>
              <w:t>On diabetes medication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7027BF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21B756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A1CDA3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65D">
              <w:rPr>
                <w:rFonts w:ascii="Arial" w:eastAsia="Times New Roman" w:hAnsi="Arial" w:cs="Arial"/>
                <w:color w:val="000000"/>
              </w:rPr>
              <w:t>0.6 (-3.6, 4.7)</w:t>
            </w:r>
          </w:p>
        </w:tc>
      </w:tr>
      <w:tr w:rsidR="003B42AF" w:rsidRPr="00892B9F" w14:paraId="64774EC3" w14:textId="77777777" w:rsidTr="003E47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500AFD" w14:textId="77777777" w:rsidR="003B42AF" w:rsidRDefault="003B42AF" w:rsidP="00B837F5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</w:rPr>
            </w:pPr>
            <w:r w:rsidRPr="00E2265D">
              <w:rPr>
                <w:rFonts w:ascii="Arial" w:eastAsia="Times New Roman" w:hAnsi="Arial" w:cs="Arial"/>
              </w:rPr>
              <w:t xml:space="preserve">eGFR per </w:t>
            </w:r>
            <w:r>
              <w:rPr>
                <w:rFonts w:ascii="Arial" w:eastAsia="Times New Roman" w:hAnsi="Arial" w:cs="Arial"/>
              </w:rPr>
              <w:t xml:space="preserve">5 </w:t>
            </w:r>
            <w:r w:rsidRPr="00E2265D">
              <w:rPr>
                <w:rFonts w:ascii="Arial" w:eastAsia="Times New Roman" w:hAnsi="Arial" w:cs="Arial"/>
              </w:rPr>
              <w:t>mL/min/1.73 m²</w:t>
            </w:r>
          </w:p>
          <w:p w14:paraId="0AC2539F" w14:textId="77777777" w:rsidR="003B42AF" w:rsidRPr="00E2265D" w:rsidRDefault="003B42AF" w:rsidP="00B837F5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0EA7B8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936748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E1E866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3262">
              <w:rPr>
                <w:rFonts w:ascii="Arial" w:eastAsia="Times New Roman" w:hAnsi="Arial" w:cs="Arial"/>
                <w:color w:val="000000"/>
              </w:rPr>
              <w:t>0.1 (-0.2, 0.5)</w:t>
            </w:r>
          </w:p>
        </w:tc>
      </w:tr>
      <w:tr w:rsidR="003B42AF" w:rsidRPr="00892B9F" w14:paraId="46DBB476" w14:textId="77777777" w:rsidTr="003E47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158719" w14:textId="77777777" w:rsidR="003B42AF" w:rsidRPr="00E2265D" w:rsidRDefault="003B42AF" w:rsidP="00B837F5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</w:rPr>
            </w:pPr>
            <w:r w:rsidRPr="00E2265D">
              <w:rPr>
                <w:rFonts w:ascii="Arial" w:eastAsia="Times New Roman" w:hAnsi="Arial" w:cs="Arial"/>
              </w:rPr>
              <w:t xml:space="preserve">LVH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ECB860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D16952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7FC21B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65D">
              <w:rPr>
                <w:rFonts w:ascii="Arial" w:eastAsia="Times New Roman" w:hAnsi="Arial" w:cs="Arial"/>
                <w:color w:val="000000"/>
              </w:rPr>
              <w:t>-6.1 (-15, 2.9)</w:t>
            </w:r>
          </w:p>
        </w:tc>
      </w:tr>
      <w:tr w:rsidR="003B42AF" w:rsidRPr="00892B9F" w14:paraId="1756CAA3" w14:textId="77777777" w:rsidTr="003E47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A6DBC5" w14:textId="77777777" w:rsidR="003B42AF" w:rsidRPr="00E2265D" w:rsidRDefault="003B42AF" w:rsidP="00B837F5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QT prolongation drugs (known+</w:t>
            </w:r>
            <w:r w:rsidRPr="00E2265D">
              <w:rPr>
                <w:rFonts w:ascii="Arial" w:eastAsia="Times New Roman" w:hAnsi="Arial" w:cs="Arial"/>
              </w:rPr>
              <w:t xml:space="preserve">possible </w:t>
            </w:r>
            <w:r>
              <w:rPr>
                <w:rFonts w:ascii="Arial" w:eastAsia="Times New Roman" w:hAnsi="Arial" w:cs="Arial"/>
              </w:rPr>
              <w:t>vs. conditional+</w:t>
            </w:r>
            <w:r w:rsidRPr="00E2265D">
              <w:rPr>
                <w:rFonts w:ascii="Arial" w:eastAsia="Times New Roman" w:hAnsi="Arial" w:cs="Arial"/>
              </w:rPr>
              <w:t>none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4A0AA8" w14:textId="77777777" w:rsidR="003B42AF" w:rsidRPr="00E2265D" w:rsidRDefault="003B42AF" w:rsidP="00B837F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2D7550" w14:textId="77777777" w:rsidR="003B42AF" w:rsidRPr="00E2265D" w:rsidRDefault="003B42AF" w:rsidP="00B837F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78F3B7" w14:textId="77777777" w:rsidR="003B42AF" w:rsidRPr="00E2265D" w:rsidRDefault="003B42AF" w:rsidP="00B837F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65D">
              <w:rPr>
                <w:rFonts w:ascii="Arial" w:eastAsia="Times New Roman" w:hAnsi="Arial" w:cs="Arial"/>
                <w:color w:val="000000"/>
              </w:rPr>
              <w:t>0.0 (-3.5, 3.5)</w:t>
            </w:r>
          </w:p>
        </w:tc>
      </w:tr>
      <w:tr w:rsidR="003B42AF" w:rsidRPr="00892B9F" w14:paraId="7914B9D8" w14:textId="77777777" w:rsidTr="003E475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A87BF2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Times New Roman" w:hAnsi="Arial" w:cs="Arial"/>
                <w:color w:val="000000"/>
              </w:rPr>
            </w:pPr>
            <w:r w:rsidRPr="00E2265D">
              <w:rPr>
                <w:rFonts w:ascii="Arial" w:eastAsia="Times New Roman" w:hAnsi="Arial" w:cs="Arial"/>
                <w:color w:val="000000"/>
              </w:rPr>
              <w:t>Cocaine use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A7DD9D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A0DECF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B1694A" w14:textId="77777777" w:rsidR="003B42AF" w:rsidRPr="00E2265D" w:rsidRDefault="003B42AF" w:rsidP="00B837F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265D">
              <w:rPr>
                <w:rFonts w:ascii="Arial" w:eastAsia="Times New Roman" w:hAnsi="Arial" w:cs="Arial"/>
                <w:color w:val="000000"/>
              </w:rPr>
              <w:t>3.5 (-0.3, 7.2)</w:t>
            </w:r>
          </w:p>
        </w:tc>
      </w:tr>
      <w:tr w:rsidR="006A2946" w:rsidRPr="003E4758" w14:paraId="19695189" w14:textId="77777777" w:rsidTr="003E4758">
        <w:trPr>
          <w:trHeight w:val="20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D19FE5" w14:textId="77777777" w:rsidR="00242292" w:rsidRPr="003E4758" w:rsidRDefault="000A2BA8" w:rsidP="0024229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E475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§</w:t>
            </w:r>
            <w:r w:rsidR="006A2946" w:rsidRPr="003E4758">
              <w:rPr>
                <w:rFonts w:ascii="Arial" w:eastAsia="Times New Roman" w:hAnsi="Arial" w:cs="Arial"/>
                <w:sz w:val="20"/>
                <w:szCs w:val="20"/>
              </w:rPr>
              <w:t xml:space="preserve">Models 2 and 3 further controlled for MACS enrollment site    </w:t>
            </w:r>
          </w:p>
          <w:p w14:paraId="4048E268" w14:textId="485F1C68" w:rsidR="000A2BA8" w:rsidRPr="003E4758" w:rsidRDefault="000A2BA8" w:rsidP="0024229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E4758">
              <w:rPr>
                <w:rFonts w:ascii="Arial" w:hAnsi="Arial" w:cs="Arial"/>
                <w:sz w:val="20"/>
                <w:szCs w:val="20"/>
                <w:vertAlign w:val="superscript"/>
              </w:rPr>
              <w:t>ϯ</w:t>
            </w:r>
            <w:r w:rsidRPr="003E4758">
              <w:rPr>
                <w:rFonts w:ascii="Arial" w:eastAsia="Times New Roman" w:hAnsi="Arial" w:cs="Arial"/>
                <w:sz w:val="20"/>
                <w:szCs w:val="20"/>
              </w:rPr>
              <w:t>Mean T-wave onset to T-wave peak duration among men at the average and referent values of continuous and categorical covariates, respectively: i.e. white, HIV-uninfected men aged 57 years, with heart rate of 66 bpm, BMI of 27 kg/m</w:t>
            </w:r>
            <w:r w:rsidRPr="003E475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3E4758">
              <w:rPr>
                <w:rFonts w:ascii="Arial" w:eastAsia="Times New Roman" w:hAnsi="Arial" w:cs="Arial"/>
                <w:sz w:val="20"/>
                <w:szCs w:val="20"/>
              </w:rPr>
              <w:t>, SBP of 130 mmHg, fasting glucose level of 100 mg/dL, eGFR of 85 mL/min/1.73 m², who did not use hypertension/diabetes medication, opioids, or cocaine, did not use QT prolongation drugs or only used conditional QT prolongation drugs, had no smoking history, no LVH on ECG, alcohol use ≤13 drinks per week, and enrolled before 2001.</w:t>
            </w:r>
          </w:p>
          <w:p w14:paraId="191A1A22" w14:textId="11E2B615" w:rsidR="006A2946" w:rsidRPr="003E4758" w:rsidRDefault="000A2BA8" w:rsidP="00242292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4758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3E4758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3E4758">
              <w:rPr>
                <w:rFonts w:ascii="Arial" w:hAnsi="Arial" w:cs="Arial"/>
                <w:color w:val="000000"/>
                <w:sz w:val="20"/>
                <w:szCs w:val="20"/>
              </w:rPr>
              <w:t xml:space="preserve"> ≤0.05</w:t>
            </w:r>
            <w:r w:rsidR="00242292" w:rsidRPr="003E4758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3E4758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  <w:r w:rsidRPr="003E4758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 </w:t>
            </w:r>
            <w:r w:rsidRPr="003E475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</w:tbl>
    <w:p w14:paraId="5642341F" w14:textId="3E49C4DC" w:rsidR="001854FD" w:rsidRPr="003E4758" w:rsidRDefault="001854FD" w:rsidP="003E4758">
      <w:pPr>
        <w:rPr>
          <w:sz w:val="20"/>
          <w:szCs w:val="20"/>
        </w:rPr>
        <w:sectPr w:rsidR="001854FD" w:rsidRPr="003E4758" w:rsidSect="003E4758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76"/>
        <w:gridCol w:w="2371"/>
        <w:gridCol w:w="2371"/>
        <w:gridCol w:w="2371"/>
      </w:tblGrid>
      <w:tr w:rsidR="00965275" w:rsidRPr="00965275" w14:paraId="21F4818A" w14:textId="77777777" w:rsidTr="00E31B51">
        <w:trPr>
          <w:cantSplit/>
          <w:trHeight w:val="20"/>
          <w:jc w:val="center"/>
        </w:trPr>
        <w:tc>
          <w:tcPr>
            <w:tcW w:w="0" w:type="auto"/>
            <w:gridSpan w:val="4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  <w:vAlign w:val="center"/>
          </w:tcPr>
          <w:p w14:paraId="63146F08" w14:textId="77777777" w:rsidR="00965275" w:rsidRPr="00965275" w:rsidRDefault="007656CC" w:rsidP="00965275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</w:rPr>
              <w:lastRenderedPageBreak/>
              <w:t>Supplemental Table 3</w:t>
            </w:r>
            <w:r w:rsidR="00965275" w:rsidRPr="00965275">
              <w:rPr>
                <w:rFonts w:ascii="Arial" w:eastAsia="Times New Roman" w:hAnsi="Arial" w:cs="Arial"/>
              </w:rPr>
              <w:t>: Risk factors for T-wave peak to T-wave end duration among all 1426 participants, in univariate (model 1), partially adjusted (model 2) and fully adjusted (model 3) analyses.</w:t>
            </w:r>
          </w:p>
        </w:tc>
      </w:tr>
      <w:tr w:rsidR="00C13168" w:rsidRPr="00965275" w14:paraId="61E2BBA2" w14:textId="77777777" w:rsidTr="00C13168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1A59BC" w14:textId="77777777" w:rsidR="00C13168" w:rsidRPr="00965275" w:rsidRDefault="00C13168" w:rsidP="0096527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F14987" w14:textId="77777777" w:rsidR="00C13168" w:rsidRPr="00965275" w:rsidRDefault="00C13168" w:rsidP="00965275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965275">
              <w:rPr>
                <w:rFonts w:ascii="Arial" w:eastAsia="Times New Roman" w:hAnsi="Arial" w:cs="Arial"/>
                <w:b/>
              </w:rPr>
              <w:t>Model 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66D7BC" w14:textId="77777777" w:rsidR="00C13168" w:rsidRPr="00965275" w:rsidRDefault="00C13168" w:rsidP="00965275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965275">
              <w:rPr>
                <w:rFonts w:ascii="Arial" w:eastAsia="Times New Roman" w:hAnsi="Arial" w:cs="Arial"/>
                <w:b/>
              </w:rPr>
              <w:t>Model 2</w:t>
            </w:r>
            <w:r w:rsidRPr="008C41AD">
              <w:rPr>
                <w:rFonts w:ascii="Arial" w:hAnsi="Arial" w:cs="Arial"/>
                <w:b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817BE0D" w14:textId="59535438" w:rsidR="00C13168" w:rsidRPr="00965275" w:rsidRDefault="00C13168" w:rsidP="00965275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Model 3</w:t>
            </w:r>
            <w:r w:rsidRPr="008C41AD">
              <w:rPr>
                <w:rFonts w:ascii="Arial" w:hAnsi="Arial" w:cs="Arial"/>
                <w:b/>
                <w:vertAlign w:val="superscript"/>
              </w:rPr>
              <w:t>§</w:t>
            </w:r>
          </w:p>
        </w:tc>
      </w:tr>
      <w:tr w:rsidR="00C13168" w:rsidRPr="00965275" w14:paraId="0349A8F9" w14:textId="77777777" w:rsidTr="00C13168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45178F" w14:textId="77777777" w:rsidR="00C13168" w:rsidRPr="00965275" w:rsidRDefault="00C13168" w:rsidP="0096527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A59D65" w14:textId="77777777" w:rsidR="00C13168" w:rsidRPr="00965275" w:rsidRDefault="00C13168" w:rsidP="00965275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65275">
              <w:rPr>
                <w:rFonts w:ascii="Arial" w:eastAsia="Times New Roman" w:hAnsi="Arial" w:cs="Arial"/>
              </w:rPr>
              <w:t>Mean difference</w:t>
            </w:r>
          </w:p>
          <w:p w14:paraId="4F93FA5E" w14:textId="77777777" w:rsidR="00C13168" w:rsidRPr="00965275" w:rsidRDefault="00C13168" w:rsidP="00965275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65275">
              <w:rPr>
                <w:rFonts w:ascii="Arial" w:eastAsia="Times New Roman" w:hAnsi="Arial" w:cs="Arial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9EAAF3" w14:textId="77777777" w:rsidR="00C13168" w:rsidRPr="00965275" w:rsidRDefault="00C13168" w:rsidP="00965275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65275">
              <w:rPr>
                <w:rFonts w:ascii="Arial" w:eastAsia="Times New Roman" w:hAnsi="Arial" w:cs="Arial"/>
              </w:rPr>
              <w:t>Mean difference</w:t>
            </w:r>
          </w:p>
          <w:p w14:paraId="0C10E90C" w14:textId="77777777" w:rsidR="00C13168" w:rsidRPr="00965275" w:rsidRDefault="00C13168" w:rsidP="00965275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965275">
              <w:rPr>
                <w:rFonts w:ascii="Arial" w:eastAsia="Times New Roman" w:hAnsi="Arial" w:cs="Arial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6002D9" w14:textId="77777777" w:rsidR="00C13168" w:rsidRPr="00965275" w:rsidRDefault="00C13168" w:rsidP="00965275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65275">
              <w:rPr>
                <w:rFonts w:ascii="Arial" w:eastAsia="Times New Roman" w:hAnsi="Arial" w:cs="Arial"/>
              </w:rPr>
              <w:t>Mean difference</w:t>
            </w:r>
          </w:p>
          <w:p w14:paraId="525A3B96" w14:textId="77777777" w:rsidR="00C13168" w:rsidRPr="00965275" w:rsidRDefault="00C13168" w:rsidP="00965275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965275">
              <w:rPr>
                <w:rFonts w:ascii="Arial" w:eastAsia="Times New Roman" w:hAnsi="Arial" w:cs="Arial"/>
              </w:rPr>
              <w:t>(95% CI)</w:t>
            </w:r>
          </w:p>
        </w:tc>
      </w:tr>
      <w:tr w:rsidR="00C13168" w:rsidRPr="00965275" w14:paraId="77D58F00" w14:textId="77777777" w:rsidTr="00C13168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E41573" w14:textId="000BC6E7" w:rsidR="00C13168" w:rsidRPr="00965275" w:rsidRDefault="00C13168" w:rsidP="0096527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ntercept</w:t>
            </w:r>
            <w:r w:rsidRPr="00403C21">
              <w:rPr>
                <w:rFonts w:ascii="Arial" w:eastAsia="Times New Roman" w:hAnsi="Arial" w:cs="Arial"/>
                <w:color w:val="000000"/>
                <w:vertAlign w:val="superscript"/>
              </w:rPr>
              <w:t>ϯ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17B113" w14:textId="7DD01299" w:rsidR="00C13168" w:rsidRPr="003B42AF" w:rsidRDefault="00C13168" w:rsidP="00965275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3B42AF">
              <w:rPr>
                <w:rFonts w:ascii="Arial" w:eastAsia="Times New Roman" w:hAnsi="Arial" w:cs="Arial"/>
                <w:b/>
              </w:rPr>
              <w:t>98.3 (97.4, 99.2)</w:t>
            </w:r>
            <w:r>
              <w:rPr>
                <w:rFonts w:ascii="Arial" w:eastAsia="Times New Roman" w:hAnsi="Arial" w:cs="Arial"/>
                <w:b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3F7151" w14:textId="1F50744E" w:rsidR="00C13168" w:rsidRPr="003B42AF" w:rsidRDefault="00C13168" w:rsidP="00965275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3B42AF">
              <w:rPr>
                <w:rFonts w:ascii="Arial" w:eastAsia="Times New Roman" w:hAnsi="Arial" w:cs="Arial"/>
                <w:b/>
              </w:rPr>
              <w:t>97.5 (95.8, 99.1)</w:t>
            </w:r>
            <w:r>
              <w:rPr>
                <w:rFonts w:ascii="Arial" w:eastAsia="Times New Roman" w:hAnsi="Arial" w:cs="Arial"/>
                <w:b/>
              </w:rPr>
              <w:t>**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F5A45F" w14:textId="33BBF53F" w:rsidR="00C13168" w:rsidRPr="003B42AF" w:rsidRDefault="00C13168" w:rsidP="00965275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3B42AF">
              <w:rPr>
                <w:rFonts w:ascii="Arial" w:eastAsia="Times New Roman" w:hAnsi="Arial" w:cs="Arial"/>
                <w:b/>
              </w:rPr>
              <w:t>97.1 (95.4, 98.9)</w:t>
            </w:r>
            <w:r>
              <w:rPr>
                <w:rFonts w:ascii="Arial" w:eastAsia="Times New Roman" w:hAnsi="Arial" w:cs="Arial"/>
                <w:b/>
              </w:rPr>
              <w:t>**</w:t>
            </w:r>
          </w:p>
        </w:tc>
      </w:tr>
      <w:tr w:rsidR="00C13168" w:rsidRPr="00965275" w14:paraId="70835140" w14:textId="77777777" w:rsidTr="00C13168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DBEC15" w14:textId="77777777" w:rsidR="00C13168" w:rsidRPr="00965275" w:rsidRDefault="00C13168" w:rsidP="00965275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</w:rPr>
            </w:pPr>
            <w:r w:rsidRPr="00965275">
              <w:rPr>
                <w:rFonts w:ascii="Arial" w:eastAsia="Times New Roman" w:hAnsi="Arial" w:cs="Arial"/>
              </w:rPr>
              <w:t>HIV infected  (vs. uninfected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FCCFD9" w14:textId="77777777" w:rsidR="00C13168" w:rsidRPr="00965275" w:rsidRDefault="00C13168" w:rsidP="0096527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5275">
              <w:rPr>
                <w:rFonts w:ascii="Arial" w:eastAsia="Times New Roman" w:hAnsi="Arial" w:cs="Arial"/>
                <w:color w:val="000000"/>
              </w:rPr>
              <w:t>0.9 (-0.3, 2.2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03D85B" w14:textId="00C19B27" w:rsidR="00C13168" w:rsidRPr="003B42AF" w:rsidRDefault="00C13168" w:rsidP="0096527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3B42AF">
              <w:rPr>
                <w:rFonts w:ascii="Arial" w:eastAsia="Times New Roman" w:hAnsi="Arial" w:cs="Arial"/>
                <w:b/>
                <w:color w:val="000000"/>
              </w:rPr>
              <w:t>1.4 (0.1, 2.7)</w:t>
            </w:r>
            <w:r>
              <w:rPr>
                <w:rFonts w:ascii="Arial" w:eastAsia="Times New Roman" w:hAnsi="Arial" w:cs="Arial"/>
                <w:b/>
                <w:color w:val="000000"/>
              </w:rPr>
              <w:t>*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FE57E7" w14:textId="4CBC41C3" w:rsidR="00C13168" w:rsidRPr="003B42AF" w:rsidRDefault="00C13168" w:rsidP="0096527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3B42AF">
              <w:rPr>
                <w:rFonts w:ascii="Arial" w:eastAsia="Times New Roman" w:hAnsi="Arial" w:cs="Arial"/>
                <w:b/>
                <w:color w:val="000000"/>
              </w:rPr>
              <w:t>1.6 (0.3, 2.9)</w:t>
            </w:r>
            <w:r>
              <w:rPr>
                <w:rFonts w:ascii="Arial" w:eastAsia="Times New Roman" w:hAnsi="Arial" w:cs="Arial"/>
                <w:b/>
                <w:color w:val="000000"/>
              </w:rPr>
              <w:t>*</w:t>
            </w:r>
          </w:p>
        </w:tc>
      </w:tr>
      <w:tr w:rsidR="00C13168" w:rsidRPr="00965275" w14:paraId="706340E8" w14:textId="77777777" w:rsidTr="00C13168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D10892" w14:textId="77777777" w:rsidR="00C13168" w:rsidRPr="00965275" w:rsidRDefault="00C13168" w:rsidP="0096527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Times New Roman" w:hAnsi="Arial" w:cs="Arial"/>
                <w:color w:val="000000"/>
              </w:rPr>
            </w:pPr>
            <w:r w:rsidRPr="00965275">
              <w:rPr>
                <w:rFonts w:ascii="Arial" w:eastAsia="Times New Roman" w:hAnsi="Arial" w:cs="Arial"/>
                <w:color w:val="000000"/>
              </w:rPr>
              <w:t>Age per 5 year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42C0DA" w14:textId="77777777" w:rsidR="00C13168" w:rsidRPr="00965275" w:rsidRDefault="00C13168" w:rsidP="0096527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4DE0AC" w14:textId="1E69D181" w:rsidR="00C13168" w:rsidRPr="003B42AF" w:rsidRDefault="00C13168" w:rsidP="0096527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3B42AF">
              <w:rPr>
                <w:rFonts w:ascii="Arial" w:eastAsia="Times New Roman" w:hAnsi="Arial" w:cs="Arial"/>
                <w:b/>
                <w:color w:val="000000"/>
              </w:rPr>
              <w:t>0.4 (0.1, 0.8)</w:t>
            </w:r>
            <w:r>
              <w:rPr>
                <w:rFonts w:ascii="Arial" w:eastAsia="Times New Roman" w:hAnsi="Arial" w:cs="Arial"/>
                <w:b/>
                <w:color w:val="000000"/>
              </w:rPr>
              <w:t>*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80A331" w14:textId="6D33A171" w:rsidR="00C13168" w:rsidRPr="003B42AF" w:rsidRDefault="00C13168" w:rsidP="0096527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3B42AF">
              <w:rPr>
                <w:rFonts w:ascii="Arial" w:eastAsia="Times New Roman" w:hAnsi="Arial" w:cs="Arial"/>
                <w:b/>
                <w:color w:val="000000"/>
              </w:rPr>
              <w:t>0.4 (0.1, 0.8)</w:t>
            </w:r>
            <w:r>
              <w:rPr>
                <w:rFonts w:ascii="Arial" w:eastAsia="Times New Roman" w:hAnsi="Arial" w:cs="Arial"/>
                <w:b/>
                <w:color w:val="000000"/>
              </w:rPr>
              <w:t>*</w:t>
            </w:r>
          </w:p>
        </w:tc>
      </w:tr>
      <w:tr w:rsidR="00C13168" w:rsidRPr="00965275" w14:paraId="748F24A5" w14:textId="77777777" w:rsidTr="00C13168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BDEA43" w14:textId="77777777" w:rsidR="00C13168" w:rsidRPr="00965275" w:rsidRDefault="00C13168" w:rsidP="00965275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</w:rPr>
            </w:pPr>
            <w:r w:rsidRPr="00965275">
              <w:rPr>
                <w:rFonts w:ascii="Arial" w:eastAsia="Times New Roman" w:hAnsi="Arial" w:cs="Arial"/>
              </w:rPr>
              <w:t>Race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D0C80F" w14:textId="77777777" w:rsidR="00C13168" w:rsidRPr="00965275" w:rsidRDefault="00C13168" w:rsidP="0096527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88F4F3" w14:textId="77777777" w:rsidR="00C13168" w:rsidRPr="00965275" w:rsidRDefault="00C13168" w:rsidP="0096527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AA89EB" w14:textId="77777777" w:rsidR="00C13168" w:rsidRPr="003B42AF" w:rsidRDefault="00C13168" w:rsidP="0096527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C13168" w:rsidRPr="00965275" w14:paraId="27E40D4E" w14:textId="77777777" w:rsidTr="00C13168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7DB618" w14:textId="77777777" w:rsidR="00C13168" w:rsidRPr="00965275" w:rsidRDefault="00C13168" w:rsidP="00965275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</w:rPr>
            </w:pPr>
            <w:r w:rsidRPr="00965275">
              <w:rPr>
                <w:rFonts w:ascii="Arial" w:eastAsia="Times New Roman" w:hAnsi="Arial" w:cs="Arial"/>
              </w:rPr>
              <w:t xml:space="preserve">    Black (vs Caucasian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BF7CC7" w14:textId="77777777" w:rsidR="00C13168" w:rsidRPr="00965275" w:rsidRDefault="00C13168" w:rsidP="0096527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0A6D03" w14:textId="5C970D64" w:rsidR="00C13168" w:rsidRPr="003B42AF" w:rsidRDefault="00C13168" w:rsidP="0096527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3B42AF">
              <w:rPr>
                <w:rFonts w:ascii="Arial" w:eastAsia="Times New Roman" w:hAnsi="Arial" w:cs="Arial"/>
                <w:b/>
                <w:color w:val="000000"/>
              </w:rPr>
              <w:t>2.0 (0.4, 3.7)</w:t>
            </w:r>
            <w:r>
              <w:rPr>
                <w:rFonts w:ascii="Arial" w:eastAsia="Times New Roman" w:hAnsi="Arial" w:cs="Arial"/>
                <w:b/>
                <w:color w:val="000000"/>
              </w:rPr>
              <w:t>*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64C307" w14:textId="70C55074" w:rsidR="00C13168" w:rsidRPr="003B42AF" w:rsidRDefault="00C13168" w:rsidP="0096527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3B42AF">
              <w:rPr>
                <w:rFonts w:ascii="Arial" w:eastAsia="Times New Roman" w:hAnsi="Arial" w:cs="Arial"/>
                <w:b/>
                <w:color w:val="000000"/>
              </w:rPr>
              <w:t>2.1 (0.4, 3.7)</w:t>
            </w:r>
            <w:r>
              <w:rPr>
                <w:rFonts w:ascii="Arial" w:eastAsia="Times New Roman" w:hAnsi="Arial" w:cs="Arial"/>
                <w:b/>
                <w:color w:val="000000"/>
              </w:rPr>
              <w:t>*</w:t>
            </w:r>
          </w:p>
        </w:tc>
      </w:tr>
      <w:tr w:rsidR="00C13168" w:rsidRPr="00965275" w14:paraId="4B5E596D" w14:textId="77777777" w:rsidTr="00C13168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DF4053" w14:textId="77777777" w:rsidR="00C13168" w:rsidRPr="00965275" w:rsidRDefault="00C13168" w:rsidP="00965275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</w:rPr>
            </w:pPr>
            <w:r w:rsidRPr="00965275">
              <w:rPr>
                <w:rFonts w:ascii="Arial" w:eastAsia="Times New Roman" w:hAnsi="Arial" w:cs="Arial"/>
              </w:rPr>
              <w:t xml:space="preserve">    Hispanic/Other (vs Caucasian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B3ABEE" w14:textId="77777777" w:rsidR="00C13168" w:rsidRPr="00965275" w:rsidRDefault="00C13168" w:rsidP="0096527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C7CBD8" w14:textId="77777777" w:rsidR="00C13168" w:rsidRPr="00965275" w:rsidRDefault="00C13168" w:rsidP="0096527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5275">
              <w:rPr>
                <w:rFonts w:ascii="Arial" w:eastAsia="Times New Roman" w:hAnsi="Arial" w:cs="Arial"/>
                <w:color w:val="000000"/>
              </w:rPr>
              <w:t>1.9 (-0.2, 4.0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138D0E" w14:textId="77777777" w:rsidR="00C13168" w:rsidRPr="00965275" w:rsidRDefault="00C13168" w:rsidP="0096527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5275">
              <w:rPr>
                <w:rFonts w:ascii="Arial" w:eastAsia="Times New Roman" w:hAnsi="Arial" w:cs="Arial"/>
                <w:color w:val="000000"/>
              </w:rPr>
              <w:t>1.9 (-0.1, 3.9)</w:t>
            </w:r>
          </w:p>
        </w:tc>
      </w:tr>
      <w:tr w:rsidR="00C13168" w:rsidRPr="00965275" w14:paraId="7D3AFCE3" w14:textId="77777777" w:rsidTr="00C13168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9993A5" w14:textId="77777777" w:rsidR="00C13168" w:rsidRPr="00965275" w:rsidRDefault="00C13168" w:rsidP="0096527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Times New Roman" w:hAnsi="Arial" w:cs="Arial"/>
                <w:color w:val="000000"/>
              </w:rPr>
            </w:pPr>
            <w:r w:rsidRPr="00965275">
              <w:rPr>
                <w:rFonts w:ascii="Arial" w:eastAsia="Times New Roman" w:hAnsi="Arial" w:cs="Arial"/>
                <w:color w:val="000000"/>
              </w:rPr>
              <w:t>Enrolled after 200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C2141C" w14:textId="77777777" w:rsidR="00C13168" w:rsidRPr="00965275" w:rsidRDefault="00C13168" w:rsidP="0096527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7ACAD2" w14:textId="77777777" w:rsidR="00C13168" w:rsidRPr="00965275" w:rsidRDefault="00C13168" w:rsidP="0096527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5275">
              <w:rPr>
                <w:rFonts w:ascii="Arial" w:eastAsia="Times New Roman" w:hAnsi="Arial" w:cs="Arial"/>
                <w:color w:val="000000"/>
              </w:rPr>
              <w:t>0.3 (-1.5, 2.0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412EE7" w14:textId="77777777" w:rsidR="00C13168" w:rsidRPr="00965275" w:rsidRDefault="00C13168" w:rsidP="0096527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5275">
              <w:rPr>
                <w:rFonts w:ascii="Arial" w:eastAsia="Times New Roman" w:hAnsi="Arial" w:cs="Arial"/>
                <w:color w:val="000000"/>
              </w:rPr>
              <w:t>0.1 (-1.6, 1.9)</w:t>
            </w:r>
          </w:p>
        </w:tc>
      </w:tr>
      <w:tr w:rsidR="00C13168" w:rsidRPr="00965275" w14:paraId="6DBB85C8" w14:textId="77777777" w:rsidTr="00C13168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0487F9" w14:textId="77777777" w:rsidR="00C13168" w:rsidRPr="00965275" w:rsidRDefault="00C13168" w:rsidP="0096527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Times New Roman" w:hAnsi="Arial" w:cs="Arial"/>
                <w:color w:val="000000"/>
              </w:rPr>
            </w:pPr>
            <w:r w:rsidRPr="00965275">
              <w:rPr>
                <w:rFonts w:ascii="Arial" w:eastAsia="Times New Roman" w:hAnsi="Arial" w:cs="Arial"/>
                <w:color w:val="000000"/>
              </w:rPr>
              <w:t>Heart rate</w:t>
            </w:r>
            <w:r>
              <w:rPr>
                <w:rFonts w:ascii="Arial" w:eastAsia="Times New Roman" w:hAnsi="Arial" w:cs="Arial"/>
                <w:color w:val="000000"/>
              </w:rPr>
              <w:t xml:space="preserve"> per 5 bpm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E150DE" w14:textId="77777777" w:rsidR="00C13168" w:rsidRPr="00965275" w:rsidRDefault="00C13168" w:rsidP="0096527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ECB94F" w14:textId="02696C46" w:rsidR="00C13168" w:rsidRPr="003B42AF" w:rsidRDefault="00C13168" w:rsidP="003008D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3B42AF">
              <w:rPr>
                <w:rFonts w:ascii="Arial" w:eastAsia="Times New Roman" w:hAnsi="Arial" w:cs="Arial"/>
                <w:b/>
                <w:color w:val="000000"/>
              </w:rPr>
              <w:t>-1.1 (-1.3, -0.8)</w:t>
            </w:r>
            <w:r>
              <w:rPr>
                <w:rFonts w:ascii="Arial" w:eastAsia="Times New Roman" w:hAnsi="Arial" w:cs="Arial"/>
                <w:b/>
                <w:color w:val="000000"/>
              </w:rPr>
              <w:t>**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5ADD67" w14:textId="5B36138C" w:rsidR="00C13168" w:rsidRPr="003B42AF" w:rsidRDefault="00C13168" w:rsidP="003008D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3B42AF">
              <w:rPr>
                <w:rFonts w:ascii="Arial" w:eastAsia="Times New Roman" w:hAnsi="Arial" w:cs="Arial"/>
                <w:b/>
                <w:color w:val="000000"/>
              </w:rPr>
              <w:t>-1.1 (-1.4, -0.8)</w:t>
            </w:r>
            <w:r>
              <w:rPr>
                <w:rFonts w:ascii="Arial" w:eastAsia="Times New Roman" w:hAnsi="Arial" w:cs="Arial"/>
                <w:b/>
                <w:color w:val="000000"/>
              </w:rPr>
              <w:t>**</w:t>
            </w:r>
          </w:p>
        </w:tc>
      </w:tr>
      <w:tr w:rsidR="00C13168" w:rsidRPr="00965275" w14:paraId="2DFB29FF" w14:textId="77777777" w:rsidTr="00C13168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084B95" w14:textId="77777777" w:rsidR="00C13168" w:rsidRPr="00965275" w:rsidRDefault="00C13168" w:rsidP="00965275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</w:rPr>
            </w:pPr>
            <w:r w:rsidRPr="00723C87">
              <w:rPr>
                <w:rFonts w:ascii="Arial" w:eastAsia="Times New Roman" w:hAnsi="Arial" w:cs="Arial"/>
              </w:rPr>
              <w:t>Body</w:t>
            </w:r>
            <w:r>
              <w:rPr>
                <w:rFonts w:ascii="Arial" w:eastAsia="Times New Roman" w:hAnsi="Arial" w:cs="Arial"/>
              </w:rPr>
              <w:t xml:space="preserve"> mass index per 5 </w:t>
            </w:r>
            <w:r w:rsidRPr="00723C87">
              <w:rPr>
                <w:rFonts w:ascii="Arial" w:eastAsia="Times New Roman" w:hAnsi="Arial" w:cs="Arial"/>
              </w:rPr>
              <w:t>kg/m</w:t>
            </w:r>
            <w:r w:rsidRPr="00723C87">
              <w:rPr>
                <w:rFonts w:ascii="Arial" w:eastAsia="Times New Roman" w:hAnsi="Arial" w:cs="Arial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486BC5" w14:textId="77777777" w:rsidR="00C13168" w:rsidRPr="00965275" w:rsidRDefault="00C13168" w:rsidP="0096527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C69558" w14:textId="77777777" w:rsidR="00C13168" w:rsidRPr="00965275" w:rsidRDefault="00C13168" w:rsidP="0096527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3F9743" w14:textId="33DE22C2" w:rsidR="00C13168" w:rsidRPr="003B42AF" w:rsidRDefault="00C13168" w:rsidP="00965275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3B42AF">
              <w:rPr>
                <w:rFonts w:ascii="Arial" w:eastAsia="Times New Roman" w:hAnsi="Arial" w:cs="Arial"/>
                <w:b/>
                <w:color w:val="000000"/>
              </w:rPr>
              <w:t>1.5 (0.9, 2.1)</w:t>
            </w:r>
            <w:r>
              <w:rPr>
                <w:rFonts w:ascii="Arial" w:eastAsia="Times New Roman" w:hAnsi="Arial" w:cs="Arial"/>
                <w:b/>
                <w:color w:val="000000"/>
              </w:rPr>
              <w:t>**</w:t>
            </w:r>
          </w:p>
        </w:tc>
      </w:tr>
      <w:tr w:rsidR="00C13168" w:rsidRPr="00965275" w14:paraId="5ED9EAA8" w14:textId="77777777" w:rsidTr="00C13168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86D6FC" w14:textId="644DA44A" w:rsidR="00C13168" w:rsidRPr="00965275" w:rsidRDefault="006265A8" w:rsidP="00E52C9E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</w:rPr>
            </w:pPr>
            <w:r w:rsidRPr="00E2265D">
              <w:rPr>
                <w:rFonts w:ascii="Arial" w:eastAsia="Times New Roman" w:hAnsi="Arial" w:cs="Arial"/>
              </w:rPr>
              <w:t>Smoking (</w:t>
            </w:r>
            <w:r>
              <w:rPr>
                <w:rFonts w:ascii="Arial" w:eastAsia="Times New Roman" w:hAnsi="Arial" w:cs="Arial"/>
              </w:rPr>
              <w:t xml:space="preserve">per 10 </w:t>
            </w:r>
            <w:r w:rsidRPr="00E2265D">
              <w:rPr>
                <w:rFonts w:ascii="Arial" w:eastAsia="Times New Roman" w:hAnsi="Arial" w:cs="Arial"/>
              </w:rPr>
              <w:t>cumulative pack-year</w:t>
            </w:r>
            <w:r>
              <w:rPr>
                <w:rFonts w:ascii="Arial" w:eastAsia="Times New Roman" w:hAnsi="Arial" w:cs="Arial"/>
              </w:rPr>
              <w:t>s</w:t>
            </w:r>
            <w:r w:rsidRPr="00E2265D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F22FA1" w14:textId="77777777" w:rsidR="00C13168" w:rsidRPr="00965275" w:rsidRDefault="00C13168" w:rsidP="00E52C9E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D1D476" w14:textId="77777777" w:rsidR="00C13168" w:rsidRPr="00965275" w:rsidRDefault="00C13168" w:rsidP="00E52C9E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EA7006" w14:textId="11A4A578" w:rsidR="00C13168" w:rsidRPr="003B42AF" w:rsidRDefault="006265A8" w:rsidP="00E52C9E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-0.5 (-0.8, -0.2)</w:t>
            </w:r>
            <w:r w:rsidR="00C13168">
              <w:rPr>
                <w:rFonts w:ascii="Arial" w:eastAsia="Times New Roman" w:hAnsi="Arial" w:cs="Arial"/>
                <w:b/>
                <w:color w:val="000000"/>
              </w:rPr>
              <w:t>**</w:t>
            </w:r>
          </w:p>
        </w:tc>
      </w:tr>
      <w:tr w:rsidR="00C13168" w:rsidRPr="00965275" w14:paraId="0E2C580C" w14:textId="77777777" w:rsidTr="00C13168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0C0832" w14:textId="77777777" w:rsidR="00C13168" w:rsidRPr="00965275" w:rsidRDefault="00C13168" w:rsidP="00E52C9E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</w:rPr>
            </w:pPr>
            <w:r w:rsidRPr="00965275">
              <w:rPr>
                <w:rFonts w:ascii="Arial" w:eastAsia="Times New Roman" w:hAnsi="Arial" w:cs="Arial"/>
              </w:rPr>
              <w:t>Alcohol use &gt;13 drinks per week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A345DA" w14:textId="77777777" w:rsidR="00C13168" w:rsidRPr="00965275" w:rsidRDefault="00C13168" w:rsidP="00E52C9E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75CE21" w14:textId="77777777" w:rsidR="00C13168" w:rsidRPr="00965275" w:rsidRDefault="00C13168" w:rsidP="00E52C9E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FD9573" w14:textId="77777777" w:rsidR="00C13168" w:rsidRPr="00965275" w:rsidRDefault="00C13168" w:rsidP="00E52C9E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5275">
              <w:rPr>
                <w:rFonts w:ascii="Arial" w:eastAsia="Times New Roman" w:hAnsi="Arial" w:cs="Arial"/>
                <w:color w:val="000000"/>
              </w:rPr>
              <w:t>-0.8 (-3.0, 1.4)</w:t>
            </w:r>
          </w:p>
        </w:tc>
      </w:tr>
      <w:tr w:rsidR="00C13168" w:rsidRPr="00965275" w14:paraId="0DDB971E" w14:textId="77777777" w:rsidTr="00C13168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3A76C9" w14:textId="77777777" w:rsidR="00C13168" w:rsidRPr="00965275" w:rsidRDefault="00C13168" w:rsidP="00E52C9E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</w:rPr>
            </w:pPr>
            <w:r w:rsidRPr="00965275">
              <w:rPr>
                <w:rFonts w:ascii="Arial" w:eastAsia="Times New Roman" w:hAnsi="Arial" w:cs="Arial"/>
              </w:rPr>
              <w:t xml:space="preserve">Opioid use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EBE03A" w14:textId="77777777" w:rsidR="00C13168" w:rsidRPr="00965275" w:rsidRDefault="00C13168" w:rsidP="00E52C9E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265FF1" w14:textId="77777777" w:rsidR="00C13168" w:rsidRPr="00965275" w:rsidRDefault="00C13168" w:rsidP="00E52C9E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5A656E" w14:textId="77777777" w:rsidR="00C13168" w:rsidRPr="00965275" w:rsidRDefault="00C13168" w:rsidP="00E52C9E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5275">
              <w:rPr>
                <w:rFonts w:ascii="Arial" w:eastAsia="Times New Roman" w:hAnsi="Arial" w:cs="Arial"/>
                <w:color w:val="000000"/>
              </w:rPr>
              <w:t>1.0 (-1.3, 3.4)</w:t>
            </w:r>
          </w:p>
        </w:tc>
      </w:tr>
      <w:tr w:rsidR="00C13168" w:rsidRPr="00965275" w14:paraId="61109E25" w14:textId="77777777" w:rsidTr="00C13168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4100B6" w14:textId="77777777" w:rsidR="00C13168" w:rsidRPr="00723C87" w:rsidRDefault="00C13168" w:rsidP="00E52C9E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ystolic blood pressure per 10 mmHg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C52368" w14:textId="77777777" w:rsidR="00C13168" w:rsidRPr="00965275" w:rsidRDefault="00C13168" w:rsidP="00E52C9E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A48C36" w14:textId="77777777" w:rsidR="00C13168" w:rsidRPr="00965275" w:rsidRDefault="00C13168" w:rsidP="00E52C9E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25ABB2" w14:textId="77777777" w:rsidR="00C13168" w:rsidRPr="00965275" w:rsidRDefault="00C13168" w:rsidP="00E52C9E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5275">
              <w:rPr>
                <w:rFonts w:ascii="Arial" w:eastAsia="Times New Roman" w:hAnsi="Arial" w:cs="Arial"/>
                <w:color w:val="000000"/>
              </w:rPr>
              <w:t>0.0 (-0.4, 0.4)</w:t>
            </w:r>
          </w:p>
        </w:tc>
      </w:tr>
      <w:tr w:rsidR="00C13168" w:rsidRPr="00965275" w14:paraId="04D30AFC" w14:textId="77777777" w:rsidTr="00C13168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8FE3DB" w14:textId="77777777" w:rsidR="00C13168" w:rsidRPr="00965275" w:rsidRDefault="00C13168" w:rsidP="00E52C9E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</w:rPr>
            </w:pPr>
            <w:r w:rsidRPr="00723C87">
              <w:rPr>
                <w:rFonts w:ascii="Arial" w:eastAsia="Times New Roman" w:hAnsi="Arial" w:cs="Arial"/>
              </w:rPr>
              <w:t xml:space="preserve">Fasting glucose </w:t>
            </w:r>
            <w:r>
              <w:rPr>
                <w:rFonts w:ascii="Arial" w:eastAsia="Times New Roman" w:hAnsi="Arial" w:cs="Arial"/>
              </w:rPr>
              <w:t>per 10 mg/dL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25306A" w14:textId="77777777" w:rsidR="00C13168" w:rsidRPr="00965275" w:rsidRDefault="00C13168" w:rsidP="00E52C9E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EB3683" w14:textId="77777777" w:rsidR="00C13168" w:rsidRPr="00965275" w:rsidRDefault="00C13168" w:rsidP="00E52C9E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B9C00C" w14:textId="77777777" w:rsidR="00C13168" w:rsidRPr="00965275" w:rsidRDefault="00C13168" w:rsidP="00E52C9E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5275">
              <w:rPr>
                <w:rFonts w:ascii="Arial" w:eastAsia="Times New Roman" w:hAnsi="Arial" w:cs="Arial"/>
                <w:color w:val="000000"/>
              </w:rPr>
              <w:t>0.0 (-0.3, 0.2)</w:t>
            </w:r>
          </w:p>
        </w:tc>
      </w:tr>
      <w:tr w:rsidR="00C13168" w:rsidRPr="00965275" w14:paraId="5C414448" w14:textId="77777777" w:rsidTr="00C13168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591A99" w14:textId="77777777" w:rsidR="00C13168" w:rsidRPr="00965275" w:rsidRDefault="00C13168" w:rsidP="00E52C9E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</w:rPr>
            </w:pPr>
            <w:r w:rsidRPr="00965275">
              <w:rPr>
                <w:rFonts w:ascii="Arial" w:eastAsia="Times New Roman" w:hAnsi="Arial" w:cs="Arial"/>
              </w:rPr>
              <w:t>On hypertension medication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5E2A24" w14:textId="77777777" w:rsidR="00C13168" w:rsidRPr="00965275" w:rsidRDefault="00C13168" w:rsidP="00E52C9E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ABFCFB" w14:textId="77777777" w:rsidR="00C13168" w:rsidRPr="00965275" w:rsidRDefault="00C13168" w:rsidP="00E52C9E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B00499" w14:textId="77777777" w:rsidR="00C13168" w:rsidRPr="00965275" w:rsidRDefault="00C13168" w:rsidP="00E52C9E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5275">
              <w:rPr>
                <w:rFonts w:ascii="Arial" w:eastAsia="Times New Roman" w:hAnsi="Arial" w:cs="Arial"/>
                <w:color w:val="000000"/>
              </w:rPr>
              <w:t>0.1 (-1.3, 1.5)</w:t>
            </w:r>
          </w:p>
        </w:tc>
      </w:tr>
      <w:tr w:rsidR="00C13168" w:rsidRPr="00965275" w14:paraId="1DE5FC05" w14:textId="77777777" w:rsidTr="00C13168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E56AF4" w14:textId="77777777" w:rsidR="00C13168" w:rsidRPr="00965275" w:rsidRDefault="00C13168" w:rsidP="00E52C9E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</w:rPr>
            </w:pPr>
            <w:r w:rsidRPr="00965275">
              <w:rPr>
                <w:rFonts w:ascii="Arial" w:eastAsia="Times New Roman" w:hAnsi="Arial" w:cs="Arial"/>
              </w:rPr>
              <w:t>On diabetes medication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44E297" w14:textId="77777777" w:rsidR="00C13168" w:rsidRPr="00965275" w:rsidRDefault="00C13168" w:rsidP="00E52C9E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FF6EE1" w14:textId="77777777" w:rsidR="00C13168" w:rsidRPr="00965275" w:rsidRDefault="00C13168" w:rsidP="00E52C9E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AFCF68" w14:textId="77777777" w:rsidR="00C13168" w:rsidRPr="00965275" w:rsidRDefault="00C13168" w:rsidP="00E52C9E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5275">
              <w:rPr>
                <w:rFonts w:ascii="Arial" w:eastAsia="Times New Roman" w:hAnsi="Arial" w:cs="Arial"/>
                <w:color w:val="000000"/>
              </w:rPr>
              <w:t>-2.3 (-4.7, 0.1)</w:t>
            </w:r>
          </w:p>
        </w:tc>
      </w:tr>
      <w:tr w:rsidR="00C13168" w:rsidRPr="00965275" w14:paraId="05CB96A6" w14:textId="77777777" w:rsidTr="00C13168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021E64" w14:textId="77777777" w:rsidR="00C13168" w:rsidRPr="00965275" w:rsidRDefault="00C13168" w:rsidP="00E52C9E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</w:rPr>
            </w:pPr>
            <w:r w:rsidRPr="00965275">
              <w:rPr>
                <w:rFonts w:ascii="Arial" w:eastAsia="Times New Roman" w:hAnsi="Arial" w:cs="Arial"/>
              </w:rPr>
              <w:t>eGFR per</w:t>
            </w:r>
            <w:r>
              <w:rPr>
                <w:rFonts w:ascii="Arial" w:eastAsia="Times New Roman" w:hAnsi="Arial" w:cs="Arial"/>
              </w:rPr>
              <w:t xml:space="preserve"> 5</w:t>
            </w:r>
            <w:r w:rsidRPr="00965275">
              <w:rPr>
                <w:rFonts w:ascii="Arial" w:eastAsia="Times New Roman" w:hAnsi="Arial" w:cs="Arial"/>
              </w:rPr>
              <w:t xml:space="preserve"> mL/min/1.73 m²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549C40" w14:textId="77777777" w:rsidR="00C13168" w:rsidRPr="00965275" w:rsidRDefault="00C13168" w:rsidP="00E52C9E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30D437" w14:textId="77777777" w:rsidR="00C13168" w:rsidRPr="00965275" w:rsidRDefault="00C13168" w:rsidP="00E52C9E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70D79C" w14:textId="10B8C640" w:rsidR="00C13168" w:rsidRPr="003B42AF" w:rsidRDefault="00C13168" w:rsidP="00433E8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3B42AF">
              <w:rPr>
                <w:rFonts w:ascii="Arial" w:eastAsia="Times New Roman" w:hAnsi="Arial" w:cs="Arial"/>
                <w:b/>
                <w:color w:val="000000"/>
              </w:rPr>
              <w:t>-0.2 (-0.4, 0.0)</w:t>
            </w:r>
            <w:r>
              <w:rPr>
                <w:rFonts w:ascii="Arial" w:eastAsia="Times New Roman" w:hAnsi="Arial" w:cs="Arial"/>
                <w:b/>
                <w:color w:val="000000"/>
              </w:rPr>
              <w:t>*</w:t>
            </w:r>
          </w:p>
        </w:tc>
      </w:tr>
      <w:tr w:rsidR="00C13168" w:rsidRPr="00965275" w14:paraId="4BD4C928" w14:textId="77777777" w:rsidTr="00C13168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5F20B0" w14:textId="77777777" w:rsidR="00C13168" w:rsidRPr="00965275" w:rsidRDefault="00C13168" w:rsidP="00E52C9E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</w:rPr>
            </w:pPr>
            <w:r w:rsidRPr="00965275">
              <w:rPr>
                <w:rFonts w:ascii="Arial" w:eastAsia="Times New Roman" w:hAnsi="Arial" w:cs="Arial"/>
              </w:rPr>
              <w:t>LVH on ECG (Cornell voltage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75FD97" w14:textId="77777777" w:rsidR="00C13168" w:rsidRPr="00965275" w:rsidRDefault="00C13168" w:rsidP="00E52C9E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1A0CBA" w14:textId="77777777" w:rsidR="00C13168" w:rsidRPr="00965275" w:rsidRDefault="00C13168" w:rsidP="00E52C9E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289DC0" w14:textId="09228ADB" w:rsidR="00C13168" w:rsidRPr="003B42AF" w:rsidRDefault="00C13168" w:rsidP="00E52C9E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3B42AF">
              <w:rPr>
                <w:rFonts w:ascii="Arial" w:eastAsia="Times New Roman" w:hAnsi="Arial" w:cs="Arial"/>
                <w:b/>
                <w:color w:val="000000"/>
              </w:rPr>
              <w:t>12.5 (7.3, 17.8)</w:t>
            </w:r>
            <w:r>
              <w:rPr>
                <w:rFonts w:ascii="Arial" w:eastAsia="Times New Roman" w:hAnsi="Arial" w:cs="Arial"/>
                <w:b/>
                <w:color w:val="000000"/>
              </w:rPr>
              <w:t>**</w:t>
            </w:r>
          </w:p>
        </w:tc>
      </w:tr>
      <w:tr w:rsidR="00C13168" w:rsidRPr="00965275" w14:paraId="267EFCA6" w14:textId="77777777" w:rsidTr="00C13168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35E8E9" w14:textId="77777777" w:rsidR="00C13168" w:rsidRPr="00965275" w:rsidRDefault="00C13168" w:rsidP="00E52C9E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</w:rPr>
            </w:pPr>
            <w:r w:rsidRPr="00965275">
              <w:rPr>
                <w:rFonts w:ascii="Arial" w:eastAsia="Times New Roman" w:hAnsi="Arial" w:cs="Arial"/>
              </w:rPr>
              <w:t>QT prolongation drugs (known + possible vs. conditional + none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351A45" w14:textId="77777777" w:rsidR="00C13168" w:rsidRPr="00965275" w:rsidRDefault="00C13168" w:rsidP="00E52C9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D3021E" w14:textId="77777777" w:rsidR="00C13168" w:rsidRPr="00965275" w:rsidRDefault="00C13168" w:rsidP="00E52C9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C42FD4" w14:textId="77777777" w:rsidR="00C13168" w:rsidRPr="00965275" w:rsidRDefault="00C13168" w:rsidP="00E52C9E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5275">
              <w:rPr>
                <w:rFonts w:ascii="Arial" w:eastAsia="Times New Roman" w:hAnsi="Arial" w:cs="Arial"/>
                <w:color w:val="000000"/>
              </w:rPr>
              <w:t>1.2 (-0.8, 3.3)</w:t>
            </w:r>
          </w:p>
        </w:tc>
      </w:tr>
      <w:tr w:rsidR="00C13168" w:rsidRPr="00965275" w14:paraId="525570ED" w14:textId="77777777" w:rsidTr="00C13168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AF2B77" w14:textId="77777777" w:rsidR="00C13168" w:rsidRPr="00965275" w:rsidRDefault="00C13168" w:rsidP="00E52C9E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Times New Roman" w:hAnsi="Arial" w:cs="Arial"/>
                <w:color w:val="000000"/>
              </w:rPr>
            </w:pPr>
            <w:r w:rsidRPr="00965275">
              <w:rPr>
                <w:rFonts w:ascii="Arial" w:eastAsia="Times New Roman" w:hAnsi="Arial" w:cs="Arial"/>
                <w:color w:val="000000"/>
              </w:rPr>
              <w:t>Cocaine use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237928" w14:textId="77777777" w:rsidR="00C13168" w:rsidRPr="00965275" w:rsidRDefault="00C13168" w:rsidP="00E52C9E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CBB9E0" w14:textId="77777777" w:rsidR="00C13168" w:rsidRPr="00965275" w:rsidRDefault="00C13168" w:rsidP="00E52C9E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B266C9" w14:textId="77777777" w:rsidR="00C13168" w:rsidRPr="00965275" w:rsidRDefault="00C13168" w:rsidP="00E52C9E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5275">
              <w:rPr>
                <w:rFonts w:ascii="Arial" w:eastAsia="Times New Roman" w:hAnsi="Arial" w:cs="Arial"/>
                <w:color w:val="000000"/>
              </w:rPr>
              <w:t>0.2 (-</w:t>
            </w:r>
            <w:r>
              <w:rPr>
                <w:rFonts w:ascii="Arial" w:eastAsia="Times New Roman" w:hAnsi="Arial" w:cs="Arial"/>
                <w:color w:val="000000"/>
              </w:rPr>
              <w:t>2.0</w:t>
            </w:r>
            <w:r w:rsidRPr="00965275">
              <w:rPr>
                <w:rFonts w:ascii="Arial" w:eastAsia="Times New Roman" w:hAnsi="Arial" w:cs="Arial"/>
                <w:color w:val="000000"/>
              </w:rPr>
              <w:t>, 2.4)</w:t>
            </w:r>
          </w:p>
        </w:tc>
      </w:tr>
    </w:tbl>
    <w:p w14:paraId="7194EA85" w14:textId="77F3907F" w:rsidR="00F94158" w:rsidRPr="00916E53" w:rsidRDefault="006A2946" w:rsidP="00F94158">
      <w:pPr>
        <w:pStyle w:val="ListParagraph"/>
        <w:ind w:left="0"/>
        <w:rPr>
          <w:rFonts w:ascii="Arial" w:hAnsi="Arial" w:cs="Arial"/>
          <w:sz w:val="20"/>
          <w:szCs w:val="20"/>
        </w:rPr>
      </w:pPr>
      <w:r w:rsidRPr="00916E53">
        <w:rPr>
          <w:rFonts w:ascii="Arial" w:hAnsi="Arial" w:cs="Arial"/>
          <w:b/>
          <w:sz w:val="20"/>
          <w:szCs w:val="20"/>
          <w:vertAlign w:val="superscript"/>
        </w:rPr>
        <w:t>§</w:t>
      </w:r>
      <w:r w:rsidR="00F94158" w:rsidRPr="00916E53">
        <w:rPr>
          <w:rFonts w:ascii="Arial" w:hAnsi="Arial" w:cs="Arial"/>
          <w:sz w:val="20"/>
          <w:szCs w:val="20"/>
        </w:rPr>
        <w:t>Models 2 and 3 further ad</w:t>
      </w:r>
      <w:r w:rsidR="00734619" w:rsidRPr="00916E53">
        <w:rPr>
          <w:rFonts w:ascii="Arial" w:hAnsi="Arial" w:cs="Arial"/>
          <w:sz w:val="20"/>
          <w:szCs w:val="20"/>
        </w:rPr>
        <w:t>justed for MACS enrollment site (data not shown).</w:t>
      </w:r>
    </w:p>
    <w:p w14:paraId="7676CF16" w14:textId="00E6B226" w:rsidR="00AE028A" w:rsidRDefault="00AE028A" w:rsidP="009753FD">
      <w:pPr>
        <w:pStyle w:val="ListParagraph"/>
        <w:spacing w:after="0" w:line="240" w:lineRule="auto"/>
        <w:ind w:left="0"/>
        <w:rPr>
          <w:rFonts w:ascii="Arial" w:eastAsia="Times New Roman" w:hAnsi="Arial" w:cs="Arial"/>
          <w:sz w:val="20"/>
          <w:szCs w:val="20"/>
        </w:rPr>
      </w:pPr>
      <w:r w:rsidRPr="00916E53">
        <w:rPr>
          <w:rFonts w:ascii="Arial" w:hAnsi="Arial" w:cs="Arial"/>
          <w:sz w:val="20"/>
          <w:szCs w:val="20"/>
          <w:vertAlign w:val="superscript"/>
        </w:rPr>
        <w:t>ϯ</w:t>
      </w:r>
      <w:r w:rsidR="000B2C4B" w:rsidRPr="00916E53">
        <w:rPr>
          <w:rFonts w:ascii="Arial" w:eastAsia="Times New Roman" w:hAnsi="Arial" w:cs="Arial"/>
          <w:sz w:val="20"/>
          <w:szCs w:val="20"/>
        </w:rPr>
        <w:t>M</w:t>
      </w:r>
      <w:r w:rsidRPr="00916E53">
        <w:rPr>
          <w:rFonts w:ascii="Arial" w:eastAsia="Times New Roman" w:hAnsi="Arial" w:cs="Arial"/>
          <w:sz w:val="20"/>
          <w:szCs w:val="20"/>
        </w:rPr>
        <w:t>ean T-wave peak to T-</w:t>
      </w:r>
      <w:r w:rsidR="00771F0F" w:rsidRPr="00916E53">
        <w:rPr>
          <w:rFonts w:ascii="Arial" w:eastAsia="Times New Roman" w:hAnsi="Arial" w:cs="Arial"/>
          <w:sz w:val="20"/>
          <w:szCs w:val="20"/>
        </w:rPr>
        <w:t xml:space="preserve">wave </w:t>
      </w:r>
      <w:r w:rsidRPr="00916E53">
        <w:rPr>
          <w:rFonts w:ascii="Arial" w:eastAsia="Times New Roman" w:hAnsi="Arial" w:cs="Arial"/>
          <w:sz w:val="20"/>
          <w:szCs w:val="20"/>
        </w:rPr>
        <w:t xml:space="preserve">end duration among men at the average and referent values of continuous and categorical covariates, respectively: i.e. white, HIV-uninfected men aged 57 years, </w:t>
      </w:r>
      <w:r w:rsidR="000B2C4B" w:rsidRPr="00916E53">
        <w:rPr>
          <w:rFonts w:ascii="Arial" w:eastAsia="Times New Roman" w:hAnsi="Arial" w:cs="Arial"/>
          <w:sz w:val="20"/>
          <w:szCs w:val="20"/>
        </w:rPr>
        <w:t xml:space="preserve">with </w:t>
      </w:r>
      <w:r w:rsidRPr="00916E53">
        <w:rPr>
          <w:rFonts w:ascii="Arial" w:eastAsia="Times New Roman" w:hAnsi="Arial" w:cs="Arial"/>
          <w:sz w:val="20"/>
          <w:szCs w:val="20"/>
        </w:rPr>
        <w:t>heart rate of 66 bpm, BMI of 27 kg/m</w:t>
      </w:r>
      <w:r w:rsidRPr="00916E53">
        <w:rPr>
          <w:rFonts w:ascii="Arial" w:eastAsia="Times New Roman" w:hAnsi="Arial" w:cs="Arial"/>
          <w:sz w:val="20"/>
          <w:szCs w:val="20"/>
          <w:vertAlign w:val="superscript"/>
        </w:rPr>
        <w:t>2</w:t>
      </w:r>
      <w:r w:rsidRPr="00916E53">
        <w:rPr>
          <w:rFonts w:ascii="Arial" w:eastAsia="Times New Roman" w:hAnsi="Arial" w:cs="Arial"/>
          <w:sz w:val="20"/>
          <w:szCs w:val="20"/>
        </w:rPr>
        <w:t>, SBP of 130 mmHg,</w:t>
      </w:r>
      <w:r w:rsidR="000B2C4B" w:rsidRPr="00916E53">
        <w:rPr>
          <w:rFonts w:ascii="Arial" w:eastAsia="Times New Roman" w:hAnsi="Arial" w:cs="Arial"/>
          <w:sz w:val="20"/>
          <w:szCs w:val="20"/>
        </w:rPr>
        <w:t xml:space="preserve"> fasting glucose level of 100 mg/dL, eGFR of 85 mL/min/1.73 m², who did not use hypertension</w:t>
      </w:r>
      <w:r w:rsidR="005C20B0" w:rsidRPr="00916E53">
        <w:rPr>
          <w:rFonts w:ascii="Arial" w:eastAsia="Times New Roman" w:hAnsi="Arial" w:cs="Arial"/>
          <w:sz w:val="20"/>
          <w:szCs w:val="20"/>
        </w:rPr>
        <w:t>/</w:t>
      </w:r>
      <w:r w:rsidR="000B2C4B" w:rsidRPr="00916E53">
        <w:rPr>
          <w:rFonts w:ascii="Arial" w:eastAsia="Times New Roman" w:hAnsi="Arial" w:cs="Arial"/>
          <w:sz w:val="20"/>
          <w:szCs w:val="20"/>
        </w:rPr>
        <w:t>diabetes medication, opioids,</w:t>
      </w:r>
      <w:r w:rsidR="005C20B0" w:rsidRPr="00916E53">
        <w:rPr>
          <w:rFonts w:ascii="Arial" w:eastAsia="Times New Roman" w:hAnsi="Arial" w:cs="Arial"/>
          <w:sz w:val="20"/>
          <w:szCs w:val="20"/>
        </w:rPr>
        <w:t xml:space="preserve"> or</w:t>
      </w:r>
      <w:r w:rsidR="000B2C4B" w:rsidRPr="00916E53">
        <w:rPr>
          <w:rFonts w:ascii="Arial" w:eastAsia="Times New Roman" w:hAnsi="Arial" w:cs="Arial"/>
          <w:sz w:val="20"/>
          <w:szCs w:val="20"/>
        </w:rPr>
        <w:t xml:space="preserve"> cocaine, </w:t>
      </w:r>
      <w:r w:rsidR="005C20B0" w:rsidRPr="00916E53">
        <w:rPr>
          <w:rFonts w:ascii="Arial" w:eastAsia="Times New Roman" w:hAnsi="Arial" w:cs="Arial"/>
          <w:sz w:val="20"/>
          <w:szCs w:val="20"/>
        </w:rPr>
        <w:t>did not use</w:t>
      </w:r>
      <w:r w:rsidR="000B2C4B" w:rsidRPr="00916E53">
        <w:rPr>
          <w:rFonts w:ascii="Arial" w:eastAsia="Times New Roman" w:hAnsi="Arial" w:cs="Arial"/>
          <w:sz w:val="20"/>
          <w:szCs w:val="20"/>
        </w:rPr>
        <w:t xml:space="preserve"> QT prolongation drug</w:t>
      </w:r>
      <w:r w:rsidR="00E31B51" w:rsidRPr="00916E53">
        <w:rPr>
          <w:rFonts w:ascii="Arial" w:eastAsia="Times New Roman" w:hAnsi="Arial" w:cs="Arial"/>
          <w:sz w:val="20"/>
          <w:szCs w:val="20"/>
        </w:rPr>
        <w:t>s or only used conditional QT prolongation drugs</w:t>
      </w:r>
      <w:r w:rsidR="000B2C4B" w:rsidRPr="00916E53">
        <w:rPr>
          <w:rFonts w:ascii="Arial" w:eastAsia="Times New Roman" w:hAnsi="Arial" w:cs="Arial"/>
          <w:sz w:val="20"/>
          <w:szCs w:val="20"/>
        </w:rPr>
        <w:t>, had</w:t>
      </w:r>
      <w:r w:rsidRPr="00916E53">
        <w:rPr>
          <w:rFonts w:ascii="Arial" w:eastAsia="Times New Roman" w:hAnsi="Arial" w:cs="Arial"/>
          <w:sz w:val="20"/>
          <w:szCs w:val="20"/>
        </w:rPr>
        <w:t xml:space="preserve"> no smoking</w:t>
      </w:r>
      <w:r w:rsidR="004E5EF8" w:rsidRPr="00916E53">
        <w:rPr>
          <w:rFonts w:ascii="Arial" w:eastAsia="Times New Roman" w:hAnsi="Arial" w:cs="Arial"/>
          <w:sz w:val="20"/>
          <w:szCs w:val="20"/>
        </w:rPr>
        <w:t xml:space="preserve"> history</w:t>
      </w:r>
      <w:r w:rsidR="000B2C4B" w:rsidRPr="00916E53">
        <w:rPr>
          <w:rFonts w:ascii="Arial" w:eastAsia="Times New Roman" w:hAnsi="Arial" w:cs="Arial"/>
          <w:sz w:val="20"/>
          <w:szCs w:val="20"/>
        </w:rPr>
        <w:t>, no LVH on ECG,</w:t>
      </w:r>
      <w:r w:rsidRPr="00916E53">
        <w:rPr>
          <w:rFonts w:ascii="Arial" w:eastAsia="Times New Roman" w:hAnsi="Arial" w:cs="Arial"/>
          <w:sz w:val="20"/>
          <w:szCs w:val="20"/>
        </w:rPr>
        <w:t xml:space="preserve"> </w:t>
      </w:r>
      <w:r w:rsidR="005C20B0" w:rsidRPr="00916E53">
        <w:rPr>
          <w:rFonts w:ascii="Arial" w:eastAsia="Times New Roman" w:hAnsi="Arial" w:cs="Arial"/>
          <w:sz w:val="20"/>
          <w:szCs w:val="20"/>
        </w:rPr>
        <w:t xml:space="preserve">alcohol </w:t>
      </w:r>
      <w:r w:rsidR="000B2C4B" w:rsidRPr="00916E53">
        <w:rPr>
          <w:rFonts w:ascii="Arial" w:eastAsia="Times New Roman" w:hAnsi="Arial" w:cs="Arial"/>
          <w:sz w:val="20"/>
          <w:szCs w:val="20"/>
        </w:rPr>
        <w:t>use ≤13 drinks per week, and</w:t>
      </w:r>
      <w:r w:rsidRPr="00916E53">
        <w:rPr>
          <w:rFonts w:ascii="Arial" w:eastAsia="Times New Roman" w:hAnsi="Arial" w:cs="Arial"/>
          <w:sz w:val="20"/>
          <w:szCs w:val="20"/>
        </w:rPr>
        <w:t xml:space="preserve"> enrolled before 2001.</w:t>
      </w:r>
    </w:p>
    <w:p w14:paraId="2D4D028B" w14:textId="77777777" w:rsidR="003A072C" w:rsidRPr="00916E53" w:rsidRDefault="003A072C" w:rsidP="009753FD">
      <w:pPr>
        <w:pStyle w:val="ListParagraph"/>
        <w:spacing w:after="0" w:line="240" w:lineRule="auto"/>
        <w:ind w:left="0"/>
        <w:rPr>
          <w:rFonts w:ascii="Arial" w:hAnsi="Arial" w:cs="Arial"/>
          <w:sz w:val="20"/>
          <w:szCs w:val="20"/>
        </w:rPr>
      </w:pPr>
    </w:p>
    <w:p w14:paraId="23349375" w14:textId="5F936E7E" w:rsidR="00E31B51" w:rsidRDefault="000A2BA8" w:rsidP="003A072C">
      <w:pPr>
        <w:spacing w:after="0" w:line="240" w:lineRule="auto"/>
        <w:contextualSpacing/>
        <w:rPr>
          <w:rFonts w:ascii="Arial" w:hAnsi="Arial" w:cs="Arial"/>
          <w:sz w:val="24"/>
          <w:szCs w:val="24"/>
        </w:rPr>
      </w:pPr>
      <w:r w:rsidRPr="00916E53">
        <w:rPr>
          <w:rFonts w:ascii="Arial" w:hAnsi="Arial" w:cs="Arial"/>
          <w:color w:val="000000"/>
          <w:sz w:val="20"/>
          <w:szCs w:val="20"/>
        </w:rPr>
        <w:t>*</w:t>
      </w:r>
      <w:r w:rsidRPr="00916E53">
        <w:rPr>
          <w:rFonts w:ascii="Arial" w:hAnsi="Arial" w:cs="Arial"/>
          <w:i/>
          <w:color w:val="000000"/>
          <w:sz w:val="20"/>
          <w:szCs w:val="20"/>
        </w:rPr>
        <w:t>P</w:t>
      </w:r>
      <w:r w:rsidRPr="00916E53">
        <w:rPr>
          <w:rFonts w:ascii="Arial" w:hAnsi="Arial" w:cs="Arial"/>
          <w:color w:val="000000"/>
          <w:sz w:val="20"/>
          <w:szCs w:val="20"/>
        </w:rPr>
        <w:t xml:space="preserve"> ≤0.05</w:t>
      </w:r>
      <w:r w:rsidR="00242292" w:rsidRPr="00916E53">
        <w:rPr>
          <w:rFonts w:ascii="Arial" w:hAnsi="Arial" w:cs="Arial"/>
          <w:color w:val="000000"/>
          <w:sz w:val="20"/>
          <w:szCs w:val="20"/>
        </w:rPr>
        <w:t xml:space="preserve">; </w:t>
      </w:r>
      <w:r w:rsidRPr="00916E53">
        <w:rPr>
          <w:rFonts w:ascii="Arial" w:hAnsi="Arial" w:cs="Arial"/>
          <w:color w:val="000000"/>
          <w:sz w:val="20"/>
          <w:szCs w:val="20"/>
        </w:rPr>
        <w:t>**</w:t>
      </w:r>
      <w:r w:rsidRPr="00916E53">
        <w:rPr>
          <w:rFonts w:ascii="Arial" w:hAnsi="Arial" w:cs="Arial"/>
          <w:i/>
          <w:color w:val="000000"/>
          <w:sz w:val="20"/>
          <w:szCs w:val="20"/>
        </w:rPr>
        <w:t xml:space="preserve">P </w:t>
      </w:r>
      <w:r w:rsidRPr="00916E53">
        <w:rPr>
          <w:rFonts w:ascii="Arial" w:hAnsi="Arial" w:cs="Arial"/>
          <w:color w:val="000000"/>
          <w:sz w:val="20"/>
          <w:szCs w:val="20"/>
        </w:rPr>
        <w:t>&lt;0.01</w:t>
      </w:r>
      <w:r w:rsidR="00E31B51">
        <w:rPr>
          <w:rFonts w:ascii="Arial" w:hAnsi="Arial" w:cs="Arial"/>
          <w:sz w:val="24"/>
          <w:szCs w:val="24"/>
        </w:rPr>
        <w:br w:type="page"/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148"/>
        <w:gridCol w:w="3871"/>
        <w:gridCol w:w="3694"/>
      </w:tblGrid>
      <w:tr w:rsidR="00F94158" w:rsidRPr="00F94158" w14:paraId="66634D1C" w14:textId="77777777" w:rsidTr="00D10716">
        <w:trPr>
          <w:cantSplit/>
          <w:tblHeader/>
          <w:jc w:val="center"/>
        </w:trPr>
        <w:tc>
          <w:tcPr>
            <w:tcW w:w="0" w:type="auto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  <w:vAlign w:val="bottom"/>
          </w:tcPr>
          <w:p w14:paraId="59E2A1BA" w14:textId="73E5D8D5" w:rsidR="00F94158" w:rsidRPr="00F94158" w:rsidRDefault="007656CC" w:rsidP="00F94158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iCs/>
                <w:color w:val="000000"/>
              </w:rPr>
              <w:lastRenderedPageBreak/>
              <w:t>Supplemental Table 4</w:t>
            </w:r>
            <w:r w:rsidR="00F94158" w:rsidRPr="00F94158">
              <w:rPr>
                <w:rFonts w:ascii="Arial" w:eastAsia="Times New Roman" w:hAnsi="Arial" w:cs="Arial"/>
                <w:b/>
                <w:bCs/>
                <w:iCs/>
                <w:color w:val="000000"/>
              </w:rPr>
              <w:t xml:space="preserve">: </w:t>
            </w:r>
            <w:r w:rsidR="00F94158" w:rsidRPr="006A2946">
              <w:rPr>
                <w:rFonts w:ascii="Arial" w:eastAsia="Times New Roman" w:hAnsi="Arial" w:cs="Arial"/>
                <w:bCs/>
                <w:iCs/>
                <w:color w:val="000000"/>
              </w:rPr>
              <w:t>HIV-specific risk factors for longer T-wave peak to T-wave end component among 774 HIV+ participants</w:t>
            </w:r>
            <w:r w:rsidR="006A2946" w:rsidRPr="008C41AD">
              <w:rPr>
                <w:rFonts w:ascii="Arial" w:hAnsi="Arial" w:cs="Arial"/>
                <w:b/>
                <w:vertAlign w:val="superscript"/>
              </w:rPr>
              <w:t>§</w:t>
            </w:r>
          </w:p>
        </w:tc>
      </w:tr>
      <w:tr w:rsidR="006A2946" w:rsidRPr="00F94158" w14:paraId="5891A0DD" w14:textId="77777777" w:rsidTr="006A2946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9224A2" w14:textId="77777777" w:rsidR="006A2946" w:rsidRPr="00F94158" w:rsidRDefault="006A2946" w:rsidP="006A2946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25E2AE" w14:textId="2084BEBB" w:rsidR="006A2946" w:rsidRPr="00892B9F" w:rsidRDefault="006A2946" w:rsidP="006A2946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892B9F">
              <w:rPr>
                <w:rFonts w:ascii="Arial" w:hAnsi="Arial" w:cs="Arial"/>
                <w:bCs/>
                <w:color w:val="000000"/>
              </w:rPr>
              <w:t>Mean</w:t>
            </w:r>
            <w:r w:rsidR="006255D3">
              <w:rPr>
                <w:rFonts w:ascii="Arial" w:hAnsi="Arial" w:cs="Arial"/>
                <w:bCs/>
                <w:color w:val="000000"/>
              </w:rPr>
              <w:t xml:space="preserve"> difference in T-</w:t>
            </w:r>
            <w:r w:rsidRPr="00892B9F">
              <w:rPr>
                <w:rFonts w:ascii="Arial" w:hAnsi="Arial" w:cs="Arial"/>
                <w:bCs/>
                <w:color w:val="000000"/>
              </w:rPr>
              <w:t xml:space="preserve">onset to T-peak </w:t>
            </w:r>
          </w:p>
          <w:p w14:paraId="047D4118" w14:textId="7575E674" w:rsidR="006A2946" w:rsidRPr="00F94158" w:rsidRDefault="006A2946" w:rsidP="006A2946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92B9F">
              <w:rPr>
                <w:rFonts w:ascii="Arial" w:hAnsi="Arial" w:cs="Arial"/>
                <w:bCs/>
                <w:color w:val="000000"/>
              </w:rPr>
              <w:t>(msec, 95% CI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0CA2E6" w14:textId="7F8DFF8F" w:rsidR="006A2946" w:rsidRPr="00F94158" w:rsidRDefault="006A2946" w:rsidP="006A2946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F94158">
              <w:rPr>
                <w:rFonts w:ascii="Arial" w:eastAsia="Times New Roman" w:hAnsi="Arial" w:cs="Arial"/>
                <w:bCs/>
                <w:color w:val="000000"/>
              </w:rPr>
              <w:t>Mean</w:t>
            </w:r>
            <w:r w:rsidR="006255D3">
              <w:rPr>
                <w:rFonts w:ascii="Arial" w:eastAsia="Times New Roman" w:hAnsi="Arial" w:cs="Arial"/>
                <w:bCs/>
                <w:color w:val="000000"/>
              </w:rPr>
              <w:t xml:space="preserve"> difference in</w:t>
            </w:r>
            <w:r w:rsidRPr="00F94158">
              <w:rPr>
                <w:rFonts w:ascii="Arial" w:eastAsia="Times New Roman" w:hAnsi="Arial" w:cs="Arial"/>
                <w:bCs/>
                <w:color w:val="000000"/>
              </w:rPr>
              <w:t xml:space="preserve"> T-</w:t>
            </w:r>
            <w:r w:rsidR="006255D3">
              <w:rPr>
                <w:rFonts w:ascii="Arial" w:eastAsia="Times New Roman" w:hAnsi="Arial" w:cs="Arial"/>
                <w:bCs/>
                <w:color w:val="000000"/>
              </w:rPr>
              <w:t>peak to T-</w:t>
            </w:r>
            <w:r w:rsidRPr="00F94158">
              <w:rPr>
                <w:rFonts w:ascii="Arial" w:eastAsia="Times New Roman" w:hAnsi="Arial" w:cs="Arial"/>
                <w:bCs/>
                <w:color w:val="000000"/>
              </w:rPr>
              <w:t xml:space="preserve">end </w:t>
            </w:r>
          </w:p>
          <w:p w14:paraId="5436E23A" w14:textId="3AD2446C" w:rsidR="006A2946" w:rsidRPr="00F94158" w:rsidRDefault="006A2946" w:rsidP="006A2946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F94158">
              <w:rPr>
                <w:rFonts w:ascii="Arial" w:eastAsia="Times New Roman" w:hAnsi="Arial" w:cs="Arial"/>
                <w:bCs/>
                <w:color w:val="000000"/>
              </w:rPr>
              <w:t>(msec, 95% CI)</w:t>
            </w:r>
          </w:p>
        </w:tc>
      </w:tr>
      <w:tr w:rsidR="006A2946" w:rsidRPr="00F94158" w14:paraId="0C484200" w14:textId="77777777" w:rsidTr="006A2946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D5174C" w14:textId="77777777" w:rsidR="006A2946" w:rsidRPr="00F94158" w:rsidRDefault="006A2946" w:rsidP="006A2946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4158">
              <w:rPr>
                <w:rFonts w:ascii="Arial" w:eastAsia="Times New Roman" w:hAnsi="Arial" w:cs="Arial"/>
                <w:color w:val="000000"/>
              </w:rPr>
              <w:t>Duration of HAART (years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EBB6B8" w14:textId="4716E7A7" w:rsidR="006A2946" w:rsidRPr="00F94158" w:rsidRDefault="006A2946" w:rsidP="006A29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B9F">
              <w:rPr>
                <w:rFonts w:ascii="Arial" w:hAnsi="Arial" w:cs="Arial"/>
                <w:color w:val="000000"/>
              </w:rPr>
              <w:t>0.2 (-0.1,0.4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CD9133" w14:textId="75B9F5ED" w:rsidR="006A2946" w:rsidRPr="00F94158" w:rsidRDefault="006A2946" w:rsidP="006A29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94158">
              <w:rPr>
                <w:rFonts w:ascii="Arial" w:eastAsia="Times New Roman" w:hAnsi="Arial" w:cs="Arial"/>
                <w:color w:val="000000"/>
              </w:rPr>
              <w:t>-0.1 (-0.2,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94158">
              <w:rPr>
                <w:rFonts w:ascii="Arial" w:eastAsia="Times New Roman" w:hAnsi="Arial" w:cs="Arial"/>
                <w:color w:val="000000"/>
              </w:rPr>
              <w:t>0.1)</w:t>
            </w:r>
          </w:p>
        </w:tc>
      </w:tr>
      <w:tr w:rsidR="006A2946" w:rsidRPr="00F94158" w14:paraId="707CEA14" w14:textId="77777777" w:rsidTr="006A2946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189FD7" w14:textId="77777777" w:rsidR="006A2946" w:rsidRPr="00F94158" w:rsidRDefault="006A2946" w:rsidP="006A2946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4158">
              <w:rPr>
                <w:rFonts w:ascii="Arial" w:eastAsia="Times New Roman" w:hAnsi="Arial" w:cs="Arial"/>
                <w:color w:val="000000"/>
              </w:rPr>
              <w:t>Nadir CD4+ T-cell count &lt;500 cells/mm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B8CA88" w14:textId="54C1C0B7" w:rsidR="006A2946" w:rsidRPr="00F94158" w:rsidRDefault="006A2946" w:rsidP="006A29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B9F">
              <w:rPr>
                <w:rFonts w:ascii="Arial" w:hAnsi="Arial" w:cs="Arial"/>
                <w:color w:val="000000"/>
              </w:rPr>
              <w:t>-1.7 (-5.2,1.7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3E8B8F" w14:textId="2F7B3774" w:rsidR="006A2946" w:rsidRPr="00F94158" w:rsidRDefault="006A2946" w:rsidP="006A29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94158">
              <w:rPr>
                <w:rFonts w:ascii="Arial" w:eastAsia="Times New Roman" w:hAnsi="Arial" w:cs="Arial"/>
                <w:color w:val="000000"/>
              </w:rPr>
              <w:t>-0.</w:t>
            </w:r>
            <w:r>
              <w:rPr>
                <w:rFonts w:ascii="Arial" w:eastAsia="Times New Roman" w:hAnsi="Arial" w:cs="Arial"/>
                <w:color w:val="000000"/>
              </w:rPr>
              <w:t>8</w:t>
            </w:r>
            <w:r w:rsidRPr="00F94158">
              <w:rPr>
                <w:rFonts w:ascii="Arial" w:eastAsia="Times New Roman" w:hAnsi="Arial" w:cs="Arial"/>
                <w:color w:val="000000"/>
              </w:rPr>
              <w:t xml:space="preserve"> (-2.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  <w:r w:rsidRPr="00F94158">
              <w:rPr>
                <w:rFonts w:ascii="Arial" w:eastAsia="Times New Roman" w:hAnsi="Arial" w:cs="Arial"/>
                <w:color w:val="000000"/>
              </w:rPr>
              <w:t>,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94158">
              <w:rPr>
                <w:rFonts w:ascii="Arial" w:eastAsia="Times New Roman" w:hAnsi="Arial" w:cs="Arial"/>
                <w:color w:val="000000"/>
              </w:rPr>
              <w:t>1.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F94158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6A2946" w:rsidRPr="00F94158" w14:paraId="7F393FC8" w14:textId="77777777" w:rsidTr="006A2946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2CE84C" w14:textId="77777777" w:rsidR="006A2946" w:rsidRPr="00F94158" w:rsidRDefault="006A2946" w:rsidP="006A2946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4158">
              <w:rPr>
                <w:rFonts w:ascii="Arial" w:eastAsia="Times New Roman" w:hAnsi="Arial" w:cs="Arial"/>
                <w:color w:val="000000"/>
              </w:rPr>
              <w:t>Current CD4+ T-cell count &lt;500 cells/mm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D855CB" w14:textId="280B1E86" w:rsidR="006A2946" w:rsidRPr="00F94158" w:rsidRDefault="006A2946" w:rsidP="006A29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B9F">
              <w:rPr>
                <w:rFonts w:ascii="Arial" w:hAnsi="Arial" w:cs="Arial"/>
                <w:color w:val="000000"/>
              </w:rPr>
              <w:t>1.3 (-2,4.6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6030B4" w14:textId="37AE2ADC" w:rsidR="006A2946" w:rsidRPr="00F94158" w:rsidRDefault="006A2946" w:rsidP="006A29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5</w:t>
            </w:r>
            <w:r w:rsidRPr="00F94158">
              <w:rPr>
                <w:rFonts w:ascii="Arial" w:eastAsia="Times New Roman" w:hAnsi="Arial" w:cs="Arial"/>
                <w:color w:val="000000"/>
              </w:rPr>
              <w:t xml:space="preserve"> (-3.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Pr="00F94158">
              <w:rPr>
                <w:rFonts w:ascii="Arial" w:eastAsia="Times New Roman" w:hAnsi="Arial" w:cs="Arial"/>
                <w:color w:val="000000"/>
              </w:rPr>
              <w:t>,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94158">
              <w:rPr>
                <w:rFonts w:ascii="Arial" w:eastAsia="Times New Roman" w:hAnsi="Arial" w:cs="Arial"/>
                <w:color w:val="000000"/>
              </w:rPr>
              <w:t>0.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Pr="00F94158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6A2946" w:rsidRPr="00F94158" w14:paraId="641A3C0A" w14:textId="77777777" w:rsidTr="006A2946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50C60E" w14:textId="77777777" w:rsidR="006A2946" w:rsidRPr="00F94158" w:rsidRDefault="006A2946" w:rsidP="006A2946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4158">
              <w:rPr>
                <w:rFonts w:ascii="Arial" w:eastAsia="Times New Roman" w:hAnsi="Arial" w:cs="Arial"/>
                <w:color w:val="000000"/>
              </w:rPr>
              <w:t>Undetectable HIV RNA viral load (&lt;50 copies/mL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CADE39" w14:textId="4D9EBFB0" w:rsidR="006A2946" w:rsidRPr="006A2946" w:rsidRDefault="006A2946" w:rsidP="006A29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92B9F">
              <w:rPr>
                <w:rFonts w:ascii="Arial" w:hAnsi="Arial" w:cs="Arial"/>
                <w:color w:val="000000"/>
              </w:rPr>
              <w:t>0.5 (-3.3,4.3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BC3A6D" w14:textId="6A11B775" w:rsidR="006A2946" w:rsidRPr="003052C1" w:rsidRDefault="006A2946" w:rsidP="006A29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A2946">
              <w:rPr>
                <w:rFonts w:ascii="Arial" w:eastAsia="Times New Roman" w:hAnsi="Arial" w:cs="Arial"/>
                <w:b/>
                <w:color w:val="000000"/>
              </w:rPr>
              <w:t>-2.9 (-5.2, -0.7)</w:t>
            </w:r>
            <w:r>
              <w:rPr>
                <w:rFonts w:ascii="Arial" w:eastAsia="Times New Roman" w:hAnsi="Arial" w:cs="Arial"/>
                <w:b/>
                <w:color w:val="000000"/>
              </w:rPr>
              <w:t>*</w:t>
            </w:r>
          </w:p>
        </w:tc>
      </w:tr>
      <w:tr w:rsidR="006A2946" w:rsidRPr="00F94158" w14:paraId="72DB3891" w14:textId="77777777" w:rsidTr="006A2946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7E40AB" w14:textId="77777777" w:rsidR="006A2946" w:rsidRPr="00F94158" w:rsidRDefault="006A2946" w:rsidP="006A2946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4158">
              <w:rPr>
                <w:rFonts w:ascii="Arial" w:eastAsia="Times New Roman" w:hAnsi="Arial" w:cs="Arial"/>
                <w:color w:val="000000"/>
              </w:rPr>
              <w:t>History of AID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83D5AF" w14:textId="5E2CA7F0" w:rsidR="006A2946" w:rsidRPr="00F94158" w:rsidRDefault="006A2946" w:rsidP="006A29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B9F">
              <w:rPr>
                <w:rFonts w:ascii="Arial" w:hAnsi="Arial" w:cs="Arial"/>
                <w:color w:val="000000"/>
              </w:rPr>
              <w:t>1.4 (-3.5,6.3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A97431" w14:textId="620B8D14" w:rsidR="006A2946" w:rsidRPr="00F94158" w:rsidRDefault="006A2946" w:rsidP="006A29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94158">
              <w:rPr>
                <w:rFonts w:ascii="Arial" w:eastAsia="Times New Roman" w:hAnsi="Arial" w:cs="Arial"/>
                <w:color w:val="000000"/>
              </w:rPr>
              <w:t>-1.4 (-4.3,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94158">
              <w:rPr>
                <w:rFonts w:ascii="Arial" w:eastAsia="Times New Roman" w:hAnsi="Arial" w:cs="Arial"/>
                <w:color w:val="000000"/>
              </w:rPr>
              <w:t>1.6)</w:t>
            </w:r>
          </w:p>
        </w:tc>
      </w:tr>
      <w:tr w:rsidR="006A2946" w:rsidRPr="00F94158" w14:paraId="5C209E33" w14:textId="77777777" w:rsidTr="006A2946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15F86D" w14:textId="77777777" w:rsidR="006A2946" w:rsidRPr="00F94158" w:rsidRDefault="006A2946" w:rsidP="006A2946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4158">
              <w:rPr>
                <w:rFonts w:ascii="Arial" w:eastAsia="Times New Roman" w:hAnsi="Arial" w:cs="Arial"/>
                <w:color w:val="000000"/>
              </w:rPr>
              <w:t>On protease inhibitors (PI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E86136" w14:textId="72339CB1" w:rsidR="006A2946" w:rsidRPr="006A2946" w:rsidRDefault="006A2946" w:rsidP="006A29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E3429">
              <w:rPr>
                <w:rFonts w:ascii="Arial" w:hAnsi="Arial" w:cs="Arial"/>
                <w:b/>
                <w:color w:val="000000"/>
              </w:rPr>
              <w:t>-3.3 (-6.5,0)</w:t>
            </w:r>
            <w:r>
              <w:rPr>
                <w:rFonts w:ascii="Arial" w:hAnsi="Arial" w:cs="Arial"/>
                <w:b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E638DF" w14:textId="041E6ED7" w:rsidR="006A2946" w:rsidRPr="003052C1" w:rsidRDefault="006A2946" w:rsidP="006A29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A2946">
              <w:rPr>
                <w:rFonts w:ascii="Arial" w:eastAsia="Times New Roman" w:hAnsi="Arial" w:cs="Arial"/>
                <w:b/>
                <w:color w:val="000000"/>
              </w:rPr>
              <w:t>3.1 (1.1, 5.0)</w:t>
            </w:r>
            <w:r>
              <w:rPr>
                <w:rFonts w:ascii="Arial" w:eastAsia="Times New Roman" w:hAnsi="Arial" w:cs="Arial"/>
                <w:b/>
                <w:color w:val="000000"/>
              </w:rPr>
              <w:t>**</w:t>
            </w:r>
          </w:p>
        </w:tc>
      </w:tr>
      <w:tr w:rsidR="006A2946" w:rsidRPr="00F94158" w14:paraId="659F3750" w14:textId="77777777" w:rsidTr="006A2946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61E689" w14:textId="77777777" w:rsidR="006A2946" w:rsidRPr="00F94158" w:rsidRDefault="006A2946" w:rsidP="006A2946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4158">
              <w:rPr>
                <w:rFonts w:ascii="Arial" w:eastAsia="Times New Roman" w:hAnsi="Arial" w:cs="Arial"/>
                <w:color w:val="000000"/>
              </w:rPr>
              <w:t xml:space="preserve">Cumulative years of PI use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D61812" w14:textId="410F31D4" w:rsidR="006A2946" w:rsidRPr="00F94158" w:rsidRDefault="006A2946" w:rsidP="006A29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B9F">
              <w:rPr>
                <w:rFonts w:ascii="Arial" w:hAnsi="Arial" w:cs="Arial"/>
                <w:color w:val="000000"/>
              </w:rPr>
              <w:t>0.0 (-0.2,0.2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663F82" w14:textId="6A14E6F0" w:rsidR="006A2946" w:rsidRPr="00F94158" w:rsidRDefault="006A2946" w:rsidP="006A29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94158">
              <w:rPr>
                <w:rFonts w:ascii="Arial" w:eastAsia="Times New Roman" w:hAnsi="Arial" w:cs="Arial"/>
                <w:color w:val="000000"/>
              </w:rPr>
              <w:t>0.0 (-0.1,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94158">
              <w:rPr>
                <w:rFonts w:ascii="Arial" w:eastAsia="Times New Roman" w:hAnsi="Arial" w:cs="Arial"/>
                <w:color w:val="000000"/>
              </w:rPr>
              <w:t>0.2)</w:t>
            </w:r>
          </w:p>
        </w:tc>
      </w:tr>
      <w:tr w:rsidR="006A2946" w:rsidRPr="00F94158" w14:paraId="073781E4" w14:textId="77777777" w:rsidTr="006A2946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19F725" w14:textId="77777777" w:rsidR="006A2946" w:rsidRPr="00F94158" w:rsidRDefault="006A2946" w:rsidP="006A2946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4158">
              <w:rPr>
                <w:rFonts w:ascii="Arial" w:eastAsia="Times New Roman" w:hAnsi="Arial" w:cs="Arial"/>
                <w:color w:val="000000"/>
              </w:rPr>
              <w:t>On efavirenz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2AFC52" w14:textId="7EF771D8" w:rsidR="006A2946" w:rsidRPr="00F94158" w:rsidRDefault="006A2946" w:rsidP="006A29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B9F">
              <w:rPr>
                <w:rFonts w:ascii="Arial" w:hAnsi="Arial" w:cs="Arial"/>
                <w:color w:val="000000"/>
              </w:rPr>
              <w:t>0.6 (-8.8,10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1E79E8" w14:textId="0F790506" w:rsidR="006A2946" w:rsidRPr="00F94158" w:rsidRDefault="006A2946" w:rsidP="006A29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94158">
              <w:rPr>
                <w:rFonts w:ascii="Arial" w:eastAsia="Times New Roman" w:hAnsi="Arial" w:cs="Arial"/>
                <w:color w:val="000000"/>
              </w:rPr>
              <w:t>-1.4 (-7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  <w:r w:rsidRPr="00F94158">
              <w:rPr>
                <w:rFonts w:ascii="Arial" w:eastAsia="Times New Roman" w:hAnsi="Arial" w:cs="Arial"/>
                <w:color w:val="000000"/>
              </w:rPr>
              <w:t>,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94158">
              <w:rPr>
                <w:rFonts w:ascii="Arial" w:eastAsia="Times New Roman" w:hAnsi="Arial" w:cs="Arial"/>
                <w:color w:val="000000"/>
              </w:rPr>
              <w:t>4.2)</w:t>
            </w:r>
          </w:p>
        </w:tc>
      </w:tr>
      <w:tr w:rsidR="006A2946" w:rsidRPr="00F94158" w14:paraId="47C64502" w14:textId="77777777" w:rsidTr="006A2946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7EBBAD" w14:textId="77777777" w:rsidR="006A2946" w:rsidRPr="00F94158" w:rsidRDefault="006A2946" w:rsidP="006A2946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4158">
              <w:rPr>
                <w:rFonts w:ascii="Arial" w:eastAsia="Times New Roman" w:hAnsi="Arial" w:cs="Arial"/>
                <w:color w:val="000000"/>
              </w:rPr>
              <w:t>Cumulative years of efavirenz use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F2D05C" w14:textId="75D777E2" w:rsidR="006A2946" w:rsidRPr="00F94158" w:rsidRDefault="006A2946" w:rsidP="006A29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B9F">
              <w:rPr>
                <w:rFonts w:ascii="Arial" w:hAnsi="Arial" w:cs="Arial"/>
                <w:color w:val="000000"/>
              </w:rPr>
              <w:t>0.1 (-0.2,0.3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3044A5" w14:textId="30C9DAF1" w:rsidR="006A2946" w:rsidRPr="00F94158" w:rsidRDefault="006A2946" w:rsidP="006A29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94158">
              <w:rPr>
                <w:rFonts w:ascii="Arial" w:eastAsia="Times New Roman" w:hAnsi="Arial" w:cs="Arial"/>
                <w:color w:val="000000"/>
              </w:rPr>
              <w:t>-0.1 (-0.3,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94158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  <w:r w:rsidRPr="00F94158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6A2946" w:rsidRPr="00F94158" w14:paraId="27D74054" w14:textId="77777777" w:rsidTr="006A2946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523A1E" w14:textId="77777777" w:rsidR="006A2946" w:rsidRPr="00F94158" w:rsidRDefault="006A2946" w:rsidP="006A2946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4158">
              <w:rPr>
                <w:rFonts w:ascii="Arial" w:eastAsia="Times New Roman" w:hAnsi="Arial" w:cs="Arial"/>
                <w:color w:val="000000"/>
              </w:rPr>
              <w:t>On rilpivirine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8C42F4" w14:textId="661F0239" w:rsidR="006A2946" w:rsidRPr="00F94158" w:rsidRDefault="006A2946" w:rsidP="006A2946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B9F">
              <w:rPr>
                <w:rFonts w:ascii="Arial" w:hAnsi="Arial" w:cs="Arial"/>
                <w:color w:val="000000"/>
              </w:rPr>
              <w:t>8.9 (-5.5,23.2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F14B01" w14:textId="38D00C17" w:rsidR="006A2946" w:rsidRPr="00F94158" w:rsidRDefault="006A2946" w:rsidP="006A2946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94158">
              <w:rPr>
                <w:rFonts w:ascii="Arial" w:eastAsia="Times New Roman" w:hAnsi="Arial" w:cs="Arial"/>
                <w:color w:val="000000"/>
              </w:rPr>
              <w:t>-1.1 (-9.6,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94158">
              <w:rPr>
                <w:rFonts w:ascii="Arial" w:eastAsia="Times New Roman" w:hAnsi="Arial" w:cs="Arial"/>
                <w:color w:val="000000"/>
              </w:rPr>
              <w:t>7.5)</w:t>
            </w:r>
          </w:p>
        </w:tc>
      </w:tr>
      <w:tr w:rsidR="006A2946" w:rsidRPr="00F94158" w14:paraId="056972B1" w14:textId="77777777" w:rsidTr="006A2946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CB9DA0" w14:textId="77777777" w:rsidR="006A2946" w:rsidRPr="00F94158" w:rsidRDefault="006A2946" w:rsidP="006A2946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4158">
              <w:rPr>
                <w:rFonts w:ascii="Arial" w:eastAsia="Times New Roman" w:hAnsi="Arial" w:cs="Arial"/>
                <w:color w:val="000000"/>
              </w:rPr>
              <w:t xml:space="preserve">Cumulative years of rilpivirine use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6AC510" w14:textId="4EA53EEA" w:rsidR="006A2946" w:rsidRPr="00F94158" w:rsidRDefault="006A2946" w:rsidP="006A29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2B9F">
              <w:rPr>
                <w:rFonts w:ascii="Arial" w:hAnsi="Arial" w:cs="Arial"/>
                <w:color w:val="000000"/>
              </w:rPr>
              <w:t>-0.5 (-1.9,0.8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16CAA9" w14:textId="02806338" w:rsidR="006A2946" w:rsidRPr="00F94158" w:rsidRDefault="006A2946" w:rsidP="006A29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94158">
              <w:rPr>
                <w:rFonts w:ascii="Arial" w:eastAsia="Times New Roman" w:hAnsi="Arial" w:cs="Arial"/>
                <w:color w:val="000000"/>
              </w:rPr>
              <w:t>-0.1 (-0.9,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94158">
              <w:rPr>
                <w:rFonts w:ascii="Arial" w:eastAsia="Times New Roman" w:hAnsi="Arial" w:cs="Arial"/>
                <w:color w:val="000000"/>
              </w:rPr>
              <w:t>0.7)</w:t>
            </w:r>
          </w:p>
        </w:tc>
      </w:tr>
    </w:tbl>
    <w:p w14:paraId="396193BE" w14:textId="77777777" w:rsidR="00F94158" w:rsidRPr="003A072C" w:rsidRDefault="00F94158" w:rsidP="006D70DA">
      <w:pPr>
        <w:pStyle w:val="ListParagraph"/>
        <w:spacing w:after="0" w:line="240" w:lineRule="auto"/>
        <w:ind w:left="0"/>
        <w:rPr>
          <w:rFonts w:ascii="Arial" w:hAnsi="Arial" w:cs="Arial"/>
          <w:sz w:val="20"/>
          <w:szCs w:val="20"/>
        </w:rPr>
      </w:pPr>
    </w:p>
    <w:p w14:paraId="5AC8F59A" w14:textId="2E199E4E" w:rsidR="006A2946" w:rsidRDefault="006A2946" w:rsidP="006D70DA">
      <w:pPr>
        <w:pStyle w:val="ListParagraph"/>
        <w:spacing w:after="0" w:line="240" w:lineRule="auto"/>
        <w:ind w:left="0"/>
        <w:rPr>
          <w:rFonts w:ascii="Arial" w:hAnsi="Arial" w:cs="Arial"/>
          <w:color w:val="000000"/>
          <w:sz w:val="20"/>
          <w:szCs w:val="20"/>
        </w:rPr>
      </w:pPr>
      <w:r w:rsidRPr="003A072C">
        <w:rPr>
          <w:rFonts w:ascii="Arial" w:hAnsi="Arial" w:cs="Arial"/>
          <w:b/>
          <w:sz w:val="20"/>
          <w:szCs w:val="20"/>
          <w:vertAlign w:val="superscript"/>
        </w:rPr>
        <w:t>§</w:t>
      </w:r>
      <w:r w:rsidR="00C81E42" w:rsidRPr="003A072C">
        <w:rPr>
          <w:rFonts w:ascii="Arial" w:hAnsi="Arial" w:cs="Arial"/>
          <w:sz w:val="20"/>
          <w:szCs w:val="20"/>
        </w:rPr>
        <w:t xml:space="preserve">Each HIV factor was assessed in a separate model with adjustment </w:t>
      </w:r>
      <w:r w:rsidR="00501325" w:rsidRPr="003A072C">
        <w:rPr>
          <w:rFonts w:ascii="Arial" w:hAnsi="Arial" w:cs="Arial"/>
          <w:sz w:val="20"/>
          <w:szCs w:val="20"/>
        </w:rPr>
        <w:t xml:space="preserve">for </w:t>
      </w:r>
      <w:r w:rsidR="00D62A0F" w:rsidRPr="003A072C">
        <w:rPr>
          <w:rFonts w:ascii="Arial" w:hAnsi="Arial" w:cs="Arial"/>
          <w:color w:val="000000"/>
          <w:sz w:val="20"/>
          <w:szCs w:val="20"/>
        </w:rPr>
        <w:t xml:space="preserve">age per 5 years, race, MACS site, wave of MACS enrollment </w:t>
      </w:r>
      <w:r w:rsidR="003C4D7F" w:rsidRPr="003A072C">
        <w:rPr>
          <w:rFonts w:ascii="Arial" w:hAnsi="Arial" w:cs="Arial"/>
          <w:color w:val="000000"/>
          <w:sz w:val="20"/>
          <w:szCs w:val="20"/>
        </w:rPr>
        <w:t>(</w:t>
      </w:r>
      <w:r w:rsidR="00D62A0F" w:rsidRPr="003A072C">
        <w:rPr>
          <w:rFonts w:ascii="Arial" w:hAnsi="Arial" w:cs="Arial"/>
          <w:color w:val="000000"/>
          <w:sz w:val="20"/>
          <w:szCs w:val="20"/>
        </w:rPr>
        <w:t xml:space="preserve">before/after 2001), heart rate per 5 bpm, BMI, cumulative pack-year of smoking, heavy alcohol use &gt;13 drinks/week, systolic blood pressure, receipt of medications to treat hypertension or diabetes, opioid use, cocaine use, fasting glucose level, eGFR per 5 mL/min/1.73 m², ECG LVH, and use </w:t>
      </w:r>
      <w:r w:rsidR="003C4D7F" w:rsidRPr="003A072C">
        <w:rPr>
          <w:rFonts w:ascii="Arial" w:hAnsi="Arial" w:cs="Arial"/>
          <w:color w:val="000000"/>
          <w:sz w:val="20"/>
          <w:szCs w:val="20"/>
        </w:rPr>
        <w:t>of QT prolongation drugs (known+possible vs. conditional+</w:t>
      </w:r>
      <w:r w:rsidR="00D62A0F" w:rsidRPr="003A072C">
        <w:rPr>
          <w:rFonts w:ascii="Arial" w:hAnsi="Arial" w:cs="Arial"/>
          <w:color w:val="000000"/>
          <w:sz w:val="20"/>
          <w:szCs w:val="20"/>
        </w:rPr>
        <w:t xml:space="preserve">none).  </w:t>
      </w:r>
    </w:p>
    <w:p w14:paraId="27DAF38C" w14:textId="77777777" w:rsidR="00A829A4" w:rsidRPr="003A072C" w:rsidRDefault="00A829A4" w:rsidP="003A072C">
      <w:pPr>
        <w:pStyle w:val="ListParagraph"/>
        <w:spacing w:after="0" w:line="240" w:lineRule="auto"/>
        <w:ind w:left="0"/>
        <w:rPr>
          <w:rFonts w:ascii="Arial" w:hAnsi="Arial" w:cs="Arial"/>
          <w:color w:val="000000"/>
          <w:sz w:val="20"/>
          <w:szCs w:val="20"/>
        </w:rPr>
      </w:pPr>
    </w:p>
    <w:p w14:paraId="6E0FF95D" w14:textId="4E4EC4F6" w:rsidR="008C41AD" w:rsidRPr="008C41AD" w:rsidRDefault="006A2946" w:rsidP="006255D3">
      <w:pPr>
        <w:spacing w:after="0" w:line="240" w:lineRule="auto"/>
        <w:contextualSpacing/>
      </w:pPr>
      <w:r w:rsidRPr="003A072C">
        <w:rPr>
          <w:rFonts w:ascii="Arial" w:hAnsi="Arial" w:cs="Arial"/>
          <w:color w:val="000000"/>
          <w:sz w:val="20"/>
          <w:szCs w:val="20"/>
        </w:rPr>
        <w:t>*</w:t>
      </w:r>
      <w:r w:rsidRPr="003A072C">
        <w:rPr>
          <w:rFonts w:ascii="Arial" w:hAnsi="Arial" w:cs="Arial"/>
          <w:i/>
          <w:color w:val="000000"/>
          <w:sz w:val="20"/>
          <w:szCs w:val="20"/>
        </w:rPr>
        <w:t>P</w:t>
      </w:r>
      <w:r w:rsidRPr="003A072C">
        <w:rPr>
          <w:rFonts w:ascii="Arial" w:hAnsi="Arial" w:cs="Arial"/>
          <w:color w:val="000000"/>
          <w:sz w:val="20"/>
          <w:szCs w:val="20"/>
        </w:rPr>
        <w:t xml:space="preserve"> ≤0.05</w:t>
      </w:r>
      <w:r w:rsidR="00242292" w:rsidRPr="003A072C">
        <w:rPr>
          <w:rFonts w:ascii="Arial" w:hAnsi="Arial" w:cs="Arial"/>
          <w:color w:val="000000"/>
          <w:sz w:val="20"/>
          <w:szCs w:val="20"/>
        </w:rPr>
        <w:t xml:space="preserve">; </w:t>
      </w:r>
      <w:r w:rsidRPr="003A072C">
        <w:rPr>
          <w:rFonts w:ascii="Arial" w:hAnsi="Arial" w:cs="Arial"/>
          <w:color w:val="000000"/>
          <w:sz w:val="20"/>
          <w:szCs w:val="20"/>
        </w:rPr>
        <w:t>**</w:t>
      </w:r>
      <w:r w:rsidRPr="003A072C">
        <w:rPr>
          <w:rFonts w:ascii="Arial" w:hAnsi="Arial" w:cs="Arial"/>
          <w:i/>
          <w:color w:val="000000"/>
          <w:sz w:val="20"/>
          <w:szCs w:val="20"/>
        </w:rPr>
        <w:t xml:space="preserve">P </w:t>
      </w:r>
      <w:r w:rsidR="006255D3">
        <w:rPr>
          <w:rFonts w:ascii="Arial" w:hAnsi="Arial" w:cs="Arial"/>
          <w:color w:val="000000"/>
          <w:sz w:val="20"/>
          <w:szCs w:val="20"/>
        </w:rPr>
        <w:t>&lt;0.01</w:t>
      </w:r>
      <w:r w:rsidR="00AB3C3F">
        <w:rPr>
          <w:rFonts w:ascii="Arial" w:hAnsi="Arial" w:cs="Arial"/>
          <w:color w:val="000000"/>
          <w:sz w:val="20"/>
          <w:szCs w:val="20"/>
        </w:rPr>
        <w:t xml:space="preserve"> </w:t>
      </w:r>
    </w:p>
    <w:sectPr w:rsidR="008C41AD" w:rsidRPr="008C41AD" w:rsidSect="00516C8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08FE94" w14:textId="77777777" w:rsidR="00EC0168" w:rsidRDefault="00EC0168" w:rsidP="00F94158">
      <w:pPr>
        <w:spacing w:after="0" w:line="240" w:lineRule="auto"/>
      </w:pPr>
      <w:r>
        <w:separator/>
      </w:r>
    </w:p>
  </w:endnote>
  <w:endnote w:type="continuationSeparator" w:id="0">
    <w:p w14:paraId="08A59A32" w14:textId="77777777" w:rsidR="00EC0168" w:rsidRDefault="00EC0168" w:rsidP="00F941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CC762A" w14:textId="77777777" w:rsidR="00EC0168" w:rsidRDefault="00EC0168" w:rsidP="00F94158">
      <w:pPr>
        <w:spacing w:after="0" w:line="240" w:lineRule="auto"/>
      </w:pPr>
      <w:r>
        <w:separator/>
      </w:r>
    </w:p>
  </w:footnote>
  <w:footnote w:type="continuationSeparator" w:id="0">
    <w:p w14:paraId="4ACEBC74" w14:textId="77777777" w:rsidR="00EC0168" w:rsidRDefault="00EC0168" w:rsidP="00F941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692152E"/>
    <w:multiLevelType w:val="hybridMultilevel"/>
    <w:tmpl w:val="A962B4BC"/>
    <w:lvl w:ilvl="0" w:tplc="7AD4B75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D0A"/>
    <w:rsid w:val="00046E56"/>
    <w:rsid w:val="000A2BA8"/>
    <w:rsid w:val="000B0761"/>
    <w:rsid w:val="000B2C4B"/>
    <w:rsid w:val="000E02E9"/>
    <w:rsid w:val="000E5813"/>
    <w:rsid w:val="000F5C32"/>
    <w:rsid w:val="0012354A"/>
    <w:rsid w:val="0013376F"/>
    <w:rsid w:val="00136D5F"/>
    <w:rsid w:val="0018456C"/>
    <w:rsid w:val="001854FD"/>
    <w:rsid w:val="001937AC"/>
    <w:rsid w:val="001F074D"/>
    <w:rsid w:val="002340C7"/>
    <w:rsid w:val="00242292"/>
    <w:rsid w:val="00246D7F"/>
    <w:rsid w:val="00274967"/>
    <w:rsid w:val="00282EDC"/>
    <w:rsid w:val="002933DF"/>
    <w:rsid w:val="002A21BE"/>
    <w:rsid w:val="002A4FE9"/>
    <w:rsid w:val="002C525D"/>
    <w:rsid w:val="003008D6"/>
    <w:rsid w:val="003052C1"/>
    <w:rsid w:val="003420DD"/>
    <w:rsid w:val="00361011"/>
    <w:rsid w:val="003754A9"/>
    <w:rsid w:val="003945D9"/>
    <w:rsid w:val="003A059E"/>
    <w:rsid w:val="003A072C"/>
    <w:rsid w:val="003A351D"/>
    <w:rsid w:val="003B367A"/>
    <w:rsid w:val="003B412A"/>
    <w:rsid w:val="003B42AF"/>
    <w:rsid w:val="003C4D7F"/>
    <w:rsid w:val="003E4758"/>
    <w:rsid w:val="00403C21"/>
    <w:rsid w:val="004254AE"/>
    <w:rsid w:val="00433E88"/>
    <w:rsid w:val="00453EEF"/>
    <w:rsid w:val="00486973"/>
    <w:rsid w:val="004D0FED"/>
    <w:rsid w:val="004E5EF8"/>
    <w:rsid w:val="004F073A"/>
    <w:rsid w:val="00501325"/>
    <w:rsid w:val="005124DA"/>
    <w:rsid w:val="00516C8D"/>
    <w:rsid w:val="005257C7"/>
    <w:rsid w:val="0053532D"/>
    <w:rsid w:val="00573107"/>
    <w:rsid w:val="00583EC6"/>
    <w:rsid w:val="00587401"/>
    <w:rsid w:val="005B5CFB"/>
    <w:rsid w:val="005C20B0"/>
    <w:rsid w:val="00615D7C"/>
    <w:rsid w:val="006255D3"/>
    <w:rsid w:val="006265A8"/>
    <w:rsid w:val="00635A8F"/>
    <w:rsid w:val="00644892"/>
    <w:rsid w:val="00653C4A"/>
    <w:rsid w:val="00653F91"/>
    <w:rsid w:val="006562C1"/>
    <w:rsid w:val="006633D9"/>
    <w:rsid w:val="00691FE2"/>
    <w:rsid w:val="006A2946"/>
    <w:rsid w:val="006B4DD8"/>
    <w:rsid w:val="006C0885"/>
    <w:rsid w:val="006C0BB5"/>
    <w:rsid w:val="006D70DA"/>
    <w:rsid w:val="006F211A"/>
    <w:rsid w:val="00704D3D"/>
    <w:rsid w:val="00712032"/>
    <w:rsid w:val="0071412C"/>
    <w:rsid w:val="007202B8"/>
    <w:rsid w:val="00725DC1"/>
    <w:rsid w:val="00734619"/>
    <w:rsid w:val="007656CC"/>
    <w:rsid w:val="00771F0F"/>
    <w:rsid w:val="00786F8D"/>
    <w:rsid w:val="007960C7"/>
    <w:rsid w:val="007A2F03"/>
    <w:rsid w:val="007B0B4F"/>
    <w:rsid w:val="007B1427"/>
    <w:rsid w:val="007E1BD3"/>
    <w:rsid w:val="007F05FF"/>
    <w:rsid w:val="007F79E4"/>
    <w:rsid w:val="008449F6"/>
    <w:rsid w:val="00855CD3"/>
    <w:rsid w:val="008C28FF"/>
    <w:rsid w:val="008C41AD"/>
    <w:rsid w:val="00916E53"/>
    <w:rsid w:val="00930A63"/>
    <w:rsid w:val="00946434"/>
    <w:rsid w:val="00965275"/>
    <w:rsid w:val="009753FD"/>
    <w:rsid w:val="00985876"/>
    <w:rsid w:val="00986BE5"/>
    <w:rsid w:val="00996876"/>
    <w:rsid w:val="009B00E4"/>
    <w:rsid w:val="009E1BFF"/>
    <w:rsid w:val="009F71D4"/>
    <w:rsid w:val="00A21FF1"/>
    <w:rsid w:val="00A73B0A"/>
    <w:rsid w:val="00A829A4"/>
    <w:rsid w:val="00A96E86"/>
    <w:rsid w:val="00AA1DC2"/>
    <w:rsid w:val="00AA4720"/>
    <w:rsid w:val="00AB2C06"/>
    <w:rsid w:val="00AB3C3F"/>
    <w:rsid w:val="00AD6D48"/>
    <w:rsid w:val="00AE028A"/>
    <w:rsid w:val="00AF03CC"/>
    <w:rsid w:val="00B1441F"/>
    <w:rsid w:val="00B41752"/>
    <w:rsid w:val="00B6215D"/>
    <w:rsid w:val="00B73CFE"/>
    <w:rsid w:val="00B837F5"/>
    <w:rsid w:val="00B869DD"/>
    <w:rsid w:val="00BB34E4"/>
    <w:rsid w:val="00BC58F0"/>
    <w:rsid w:val="00C05F89"/>
    <w:rsid w:val="00C0730D"/>
    <w:rsid w:val="00C13168"/>
    <w:rsid w:val="00C30BF2"/>
    <w:rsid w:val="00C3277B"/>
    <w:rsid w:val="00C81E42"/>
    <w:rsid w:val="00CB07A1"/>
    <w:rsid w:val="00D10716"/>
    <w:rsid w:val="00D16C8D"/>
    <w:rsid w:val="00D2346A"/>
    <w:rsid w:val="00D62A0F"/>
    <w:rsid w:val="00D80858"/>
    <w:rsid w:val="00D849EF"/>
    <w:rsid w:val="00DB03A8"/>
    <w:rsid w:val="00DD6EE7"/>
    <w:rsid w:val="00DF6B91"/>
    <w:rsid w:val="00E1247A"/>
    <w:rsid w:val="00E31B51"/>
    <w:rsid w:val="00E36D0A"/>
    <w:rsid w:val="00E43A34"/>
    <w:rsid w:val="00E52C9E"/>
    <w:rsid w:val="00E70EA7"/>
    <w:rsid w:val="00EC0168"/>
    <w:rsid w:val="00EC2D32"/>
    <w:rsid w:val="00ED0FDF"/>
    <w:rsid w:val="00ED5FEC"/>
    <w:rsid w:val="00EE3B33"/>
    <w:rsid w:val="00EF053A"/>
    <w:rsid w:val="00F02DAC"/>
    <w:rsid w:val="00F11A62"/>
    <w:rsid w:val="00F33B00"/>
    <w:rsid w:val="00F94158"/>
    <w:rsid w:val="00F95221"/>
    <w:rsid w:val="00FB222A"/>
    <w:rsid w:val="00FB72CB"/>
    <w:rsid w:val="00FF4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9E804"/>
  <w15:chartTrackingRefBased/>
  <w15:docId w15:val="{4D40E881-D288-4378-BF2B-81799F4BE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24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869DD"/>
    <w:pPr>
      <w:spacing w:after="0" w:line="240" w:lineRule="auto"/>
    </w:pPr>
  </w:style>
  <w:style w:type="table" w:customStyle="1" w:styleId="TableGrid2">
    <w:name w:val="Table Grid2"/>
    <w:basedOn w:val="TableNormal"/>
    <w:next w:val="TableGrid"/>
    <w:uiPriority w:val="39"/>
    <w:rsid w:val="00B869DD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869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941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4158"/>
  </w:style>
  <w:style w:type="paragraph" w:styleId="Footer">
    <w:name w:val="footer"/>
    <w:basedOn w:val="Normal"/>
    <w:link w:val="FooterChar"/>
    <w:uiPriority w:val="99"/>
    <w:unhideWhenUsed/>
    <w:rsid w:val="00F941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4158"/>
  </w:style>
  <w:style w:type="paragraph" w:styleId="ListParagraph">
    <w:name w:val="List Paragraph"/>
    <w:basedOn w:val="Normal"/>
    <w:uiPriority w:val="34"/>
    <w:qFormat/>
    <w:rsid w:val="00F9415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33E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E8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D0F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0F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0F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F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FD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798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3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4AFA70-8C35-4B28-BD09-419DC76C66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25</Words>
  <Characters>698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8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Wu</dc:creator>
  <cp:keywords/>
  <dc:description/>
  <cp:lastModifiedBy>Katherine Wu</cp:lastModifiedBy>
  <cp:revision>4</cp:revision>
  <dcterms:created xsi:type="dcterms:W3CDTF">2019-08-06T21:26:00Z</dcterms:created>
  <dcterms:modified xsi:type="dcterms:W3CDTF">2019-08-06T21:26:00Z</dcterms:modified>
</cp:coreProperties>
</file>